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6CBF0" w14:textId="2099F761" w:rsidR="00F21F8D" w:rsidRDefault="00F21F8D" w:rsidP="004567D4">
      <w:pPr>
        <w:autoSpaceDE w:val="0"/>
        <w:autoSpaceDN w:val="0"/>
        <w:adjustRightInd w:val="0"/>
        <w:spacing w:line="360" w:lineRule="auto"/>
        <w:ind w:rightChars="-50" w:right="-105"/>
        <w:jc w:val="center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F21F8D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4DB40547" w14:textId="77777777" w:rsidR="00F21F8D" w:rsidRPr="00F21F8D" w:rsidRDefault="00F21F8D" w:rsidP="004F0285">
      <w:pPr>
        <w:autoSpaceDE w:val="0"/>
        <w:autoSpaceDN w:val="0"/>
        <w:adjustRightInd w:val="0"/>
        <w:spacing w:line="360" w:lineRule="auto"/>
        <w:ind w:rightChars="-50" w:right="-105"/>
        <w:jc w:val="left"/>
        <w:outlineLvl w:val="0"/>
        <w:rPr>
          <w:rFonts w:ascii="Times New Roman" w:hAnsi="Times New Roman" w:cs="Times New Roman"/>
          <w:b/>
          <w:sz w:val="28"/>
          <w:szCs w:val="28"/>
        </w:rPr>
      </w:pPr>
    </w:p>
    <w:p w14:paraId="65ED72CC" w14:textId="715D56C6" w:rsidR="00D21E3F" w:rsidRDefault="00675932" w:rsidP="004F0285">
      <w:pPr>
        <w:autoSpaceDE w:val="0"/>
        <w:autoSpaceDN w:val="0"/>
        <w:adjustRightInd w:val="0"/>
        <w:spacing w:line="360" w:lineRule="auto"/>
        <w:ind w:rightChars="-50" w:right="-105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2C0347">
        <w:rPr>
          <w:rFonts w:ascii="Times New Roman" w:hAnsi="Times New Roman" w:cs="Times New Roman"/>
          <w:sz w:val="24"/>
          <w:szCs w:val="24"/>
        </w:rPr>
        <w:t>.</w:t>
      </w:r>
      <w:r w:rsidR="002C0347">
        <w:t xml:space="preserve"> </w:t>
      </w:r>
      <w:r w:rsidR="002C0347">
        <w:rPr>
          <w:rFonts w:ascii="Times New Roman" w:hAnsi="Times New Roman" w:cs="Times New Roman"/>
          <w:sz w:val="24"/>
          <w:szCs w:val="24"/>
        </w:rPr>
        <w:t>List</w:t>
      </w:r>
      <w:r w:rsidR="002C0347">
        <w:rPr>
          <w:rFonts w:ascii="Times New Roman" w:hAnsi="Times New Roman" w:cs="Times New Roman" w:hint="eastAsia"/>
          <w:sz w:val="24"/>
          <w:szCs w:val="24"/>
        </w:rPr>
        <w:t xml:space="preserve"> of p</w:t>
      </w:r>
      <w:r w:rsidR="002C0347">
        <w:rPr>
          <w:rFonts w:ascii="Times New Roman" w:hAnsi="Times New Roman" w:cs="Times New Roman"/>
          <w:sz w:val="24"/>
          <w:szCs w:val="24"/>
        </w:rPr>
        <w:t>rimer</w:t>
      </w:r>
      <w:r w:rsidR="002C0347">
        <w:rPr>
          <w:rFonts w:ascii="Times New Roman" w:hAnsi="Times New Roman" w:cs="Times New Roman" w:hint="eastAsia"/>
          <w:sz w:val="24"/>
          <w:szCs w:val="24"/>
        </w:rPr>
        <w:t>s</w:t>
      </w:r>
      <w:r w:rsidR="002C0347">
        <w:rPr>
          <w:rFonts w:ascii="Times New Roman" w:hAnsi="Times New Roman" w:cs="Times New Roman"/>
          <w:sz w:val="24"/>
          <w:szCs w:val="24"/>
        </w:rPr>
        <w:t xml:space="preserve"> used in this study</w:t>
      </w:r>
    </w:p>
    <w:tbl>
      <w:tblPr>
        <w:tblStyle w:val="af6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063"/>
        <w:gridCol w:w="3833"/>
      </w:tblGrid>
      <w:tr w:rsidR="00D21E3F" w14:paraId="4BEE7A28" w14:textId="77777777" w:rsidTr="002403BD">
        <w:trPr>
          <w:trHeight w:val="300"/>
        </w:trPr>
        <w:tc>
          <w:tcPr>
            <w:tcW w:w="1413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6159F6C4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4063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535CA44E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</w:tcPr>
          <w:p w14:paraId="24181BC7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</w:t>
            </w:r>
          </w:p>
        </w:tc>
      </w:tr>
      <w:tr w:rsidR="00D21E3F" w14:paraId="60A693BB" w14:textId="77777777" w:rsidTr="002403BD">
        <w:trPr>
          <w:trHeight w:val="300"/>
        </w:trPr>
        <w:tc>
          <w:tcPr>
            <w:tcW w:w="1413" w:type="dxa"/>
            <w:tcBorders>
              <w:top w:val="single" w:sz="4" w:space="0" w:color="auto"/>
            </w:tcBorders>
            <w:noWrap/>
          </w:tcPr>
          <w:p w14:paraId="16D13AB5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rbcL</w:t>
            </w:r>
            <w:proofErr w:type="spellEnd"/>
          </w:p>
        </w:tc>
        <w:tc>
          <w:tcPr>
            <w:tcW w:w="4063" w:type="dxa"/>
            <w:tcBorders>
              <w:top w:val="single" w:sz="4" w:space="0" w:color="auto"/>
            </w:tcBorders>
            <w:noWrap/>
          </w:tcPr>
          <w:p w14:paraId="73C5F3FD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GACGACGAGAACA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C2E20A2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AGGATCATGTCGTT</w:t>
            </w:r>
          </w:p>
        </w:tc>
      </w:tr>
      <w:tr w:rsidR="00D21E3F" w14:paraId="1DA8F0AD" w14:textId="77777777" w:rsidTr="002403BD">
        <w:trPr>
          <w:trHeight w:val="300"/>
        </w:trPr>
        <w:tc>
          <w:tcPr>
            <w:tcW w:w="1413" w:type="dxa"/>
            <w:noWrap/>
          </w:tcPr>
          <w:p w14:paraId="717E6591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clB</w:t>
            </w:r>
            <w:proofErr w:type="spellEnd"/>
          </w:p>
        </w:tc>
        <w:tc>
          <w:tcPr>
            <w:tcW w:w="4063" w:type="dxa"/>
            <w:noWrap/>
          </w:tcPr>
          <w:p w14:paraId="190B5674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ACMATGGTDGCYGGKGGT</w:t>
            </w:r>
          </w:p>
        </w:tc>
        <w:tc>
          <w:tcPr>
            <w:tcW w:w="0" w:type="auto"/>
            <w:noWrap/>
          </w:tcPr>
          <w:p w14:paraId="63004D78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GTTKGGSCCACCTCTTC</w:t>
            </w:r>
          </w:p>
        </w:tc>
      </w:tr>
      <w:tr w:rsidR="00D21E3F" w14:paraId="04B9B7B2" w14:textId="77777777" w:rsidTr="002403BD">
        <w:trPr>
          <w:trHeight w:val="300"/>
        </w:trPr>
        <w:tc>
          <w:tcPr>
            <w:tcW w:w="1413" w:type="dxa"/>
            <w:noWrap/>
          </w:tcPr>
          <w:p w14:paraId="7525EEE4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korA</w:t>
            </w:r>
            <w:proofErr w:type="spellEnd"/>
          </w:p>
        </w:tc>
        <w:tc>
          <w:tcPr>
            <w:tcW w:w="4063" w:type="dxa"/>
            <w:noWrap/>
          </w:tcPr>
          <w:p w14:paraId="4B4A9D0F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GGCTACCCCATCACCCC</w:t>
            </w:r>
          </w:p>
        </w:tc>
        <w:tc>
          <w:tcPr>
            <w:tcW w:w="0" w:type="auto"/>
            <w:noWrap/>
          </w:tcPr>
          <w:p w14:paraId="08782896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ATGGGATGGTCCCCATG</w:t>
            </w:r>
          </w:p>
        </w:tc>
      </w:tr>
      <w:tr w:rsidR="00D21E3F" w14:paraId="479BFFA7" w14:textId="77777777" w:rsidTr="002403BD">
        <w:trPr>
          <w:trHeight w:val="300"/>
        </w:trPr>
        <w:tc>
          <w:tcPr>
            <w:tcW w:w="1413" w:type="dxa"/>
            <w:noWrap/>
          </w:tcPr>
          <w:p w14:paraId="63C8D9CA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csA</w:t>
            </w:r>
            <w:proofErr w:type="spellEnd"/>
          </w:p>
        </w:tc>
        <w:tc>
          <w:tcPr>
            <w:tcW w:w="4063" w:type="dxa"/>
            <w:noWrap/>
          </w:tcPr>
          <w:p w14:paraId="2B580814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ACCTGGTGGCAGACCGA</w:t>
            </w:r>
          </w:p>
        </w:tc>
        <w:tc>
          <w:tcPr>
            <w:tcW w:w="0" w:type="auto"/>
            <w:noWrap/>
          </w:tcPr>
          <w:p w14:paraId="6B3ABE1B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TCACGTCGTCGACCCGG</w:t>
            </w:r>
          </w:p>
        </w:tc>
      </w:tr>
      <w:tr w:rsidR="00D21E3F" w14:paraId="1A88BB27" w14:textId="77777777" w:rsidTr="002403BD">
        <w:trPr>
          <w:trHeight w:val="300"/>
        </w:trPr>
        <w:tc>
          <w:tcPr>
            <w:tcW w:w="1413" w:type="dxa"/>
            <w:noWrap/>
          </w:tcPr>
          <w:p w14:paraId="46AB8E99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csE</w:t>
            </w:r>
            <w:proofErr w:type="spellEnd"/>
          </w:p>
        </w:tc>
        <w:tc>
          <w:tcPr>
            <w:tcW w:w="4063" w:type="dxa"/>
            <w:noWrap/>
          </w:tcPr>
          <w:p w14:paraId="3E8A50C2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TCGGCGAACGCATCAAC</w:t>
            </w:r>
          </w:p>
        </w:tc>
        <w:tc>
          <w:tcPr>
            <w:tcW w:w="0" w:type="auto"/>
            <w:noWrap/>
          </w:tcPr>
          <w:p w14:paraId="5B48FFC3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CCGGCTTCSATGGC</w:t>
            </w:r>
          </w:p>
        </w:tc>
      </w:tr>
      <w:tr w:rsidR="00D21E3F" w14:paraId="0BA70DC5" w14:textId="77777777" w:rsidTr="002403BD">
        <w:trPr>
          <w:trHeight w:val="300"/>
        </w:trPr>
        <w:tc>
          <w:tcPr>
            <w:tcW w:w="1413" w:type="dxa"/>
            <w:noWrap/>
          </w:tcPr>
          <w:p w14:paraId="0A807C72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csB</w:t>
            </w:r>
            <w:proofErr w:type="spellEnd"/>
          </w:p>
        </w:tc>
        <w:tc>
          <w:tcPr>
            <w:tcW w:w="4063" w:type="dxa"/>
            <w:noWrap/>
          </w:tcPr>
          <w:p w14:paraId="7E32DA82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YTGYCAGTCMTTYGCBCC</w:t>
            </w:r>
          </w:p>
        </w:tc>
        <w:tc>
          <w:tcPr>
            <w:tcW w:w="0" w:type="auto"/>
            <w:noWrap/>
          </w:tcPr>
          <w:p w14:paraId="7FF596CC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ATAAABCCYGGDGTYTG</w:t>
            </w:r>
          </w:p>
        </w:tc>
      </w:tr>
      <w:tr w:rsidR="00D21E3F" w14:paraId="2F3885AB" w14:textId="77777777" w:rsidTr="002403BD">
        <w:trPr>
          <w:trHeight w:val="300"/>
        </w:trPr>
        <w:tc>
          <w:tcPr>
            <w:tcW w:w="1413" w:type="dxa"/>
            <w:noWrap/>
          </w:tcPr>
          <w:p w14:paraId="22C7E335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ccA</w:t>
            </w:r>
            <w:proofErr w:type="spellEnd"/>
          </w:p>
        </w:tc>
        <w:tc>
          <w:tcPr>
            <w:tcW w:w="4063" w:type="dxa"/>
            <w:noWrap/>
          </w:tcPr>
          <w:p w14:paraId="69643B46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GGCTAYCGCAARGC</w:t>
            </w:r>
          </w:p>
        </w:tc>
        <w:tc>
          <w:tcPr>
            <w:tcW w:w="0" w:type="auto"/>
            <w:noWrap/>
          </w:tcPr>
          <w:p w14:paraId="4542D029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TCMGGSGARATMAC</w:t>
            </w:r>
          </w:p>
        </w:tc>
      </w:tr>
      <w:tr w:rsidR="00D21E3F" w14:paraId="2268AE89" w14:textId="77777777" w:rsidTr="002403BD">
        <w:trPr>
          <w:trHeight w:val="300"/>
        </w:trPr>
        <w:tc>
          <w:tcPr>
            <w:tcW w:w="1413" w:type="dxa"/>
            <w:noWrap/>
          </w:tcPr>
          <w:p w14:paraId="266CC39E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ccA</w:t>
            </w:r>
            <w:proofErr w:type="spellEnd"/>
          </w:p>
        </w:tc>
        <w:tc>
          <w:tcPr>
            <w:tcW w:w="4063" w:type="dxa"/>
            <w:noWrap/>
          </w:tcPr>
          <w:p w14:paraId="35995DB7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MTGATCAAGGCCWC</w:t>
            </w:r>
          </w:p>
        </w:tc>
        <w:tc>
          <w:tcPr>
            <w:tcW w:w="0" w:type="auto"/>
            <w:noWrap/>
          </w:tcPr>
          <w:p w14:paraId="57ACFCBC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SGTGTTCATYTCSAGGAA</w:t>
            </w:r>
          </w:p>
        </w:tc>
      </w:tr>
      <w:tr w:rsidR="00D21E3F" w14:paraId="387E8B1F" w14:textId="77777777" w:rsidTr="002403BD">
        <w:trPr>
          <w:trHeight w:val="300"/>
        </w:trPr>
        <w:tc>
          <w:tcPr>
            <w:tcW w:w="1413" w:type="dxa"/>
            <w:noWrap/>
          </w:tcPr>
          <w:p w14:paraId="24FC8960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mtA</w:t>
            </w:r>
            <w:proofErr w:type="spellEnd"/>
          </w:p>
        </w:tc>
        <w:tc>
          <w:tcPr>
            <w:tcW w:w="4063" w:type="dxa"/>
            <w:noWrap/>
          </w:tcPr>
          <w:p w14:paraId="072EE5EB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TCTGGCCGGBTAYGCDGC</w:t>
            </w:r>
          </w:p>
        </w:tc>
        <w:tc>
          <w:tcPr>
            <w:tcW w:w="0" w:type="auto"/>
            <w:noWrap/>
          </w:tcPr>
          <w:p w14:paraId="2D372B22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TACGGIICCGGTYTGVCC</w:t>
            </w:r>
          </w:p>
        </w:tc>
      </w:tr>
      <w:tr w:rsidR="00D21E3F" w14:paraId="69CF69D0" w14:textId="77777777" w:rsidTr="002403BD">
        <w:trPr>
          <w:trHeight w:val="300"/>
        </w:trPr>
        <w:tc>
          <w:tcPr>
            <w:tcW w:w="1413" w:type="dxa"/>
            <w:noWrap/>
          </w:tcPr>
          <w:p w14:paraId="69AC00F2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ct</w:t>
            </w:r>
            <w:proofErr w:type="spellEnd"/>
          </w:p>
        </w:tc>
        <w:tc>
          <w:tcPr>
            <w:tcW w:w="4063" w:type="dxa"/>
            <w:noWrap/>
          </w:tcPr>
          <w:p w14:paraId="06AD3835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GCGCSGASGTSATMCG</w:t>
            </w:r>
          </w:p>
        </w:tc>
        <w:tc>
          <w:tcPr>
            <w:tcW w:w="0" w:type="auto"/>
            <w:noWrap/>
          </w:tcPr>
          <w:p w14:paraId="3E51F922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ACSGTRTARTCSAYSGC</w:t>
            </w:r>
          </w:p>
        </w:tc>
      </w:tr>
      <w:tr w:rsidR="00D21E3F" w14:paraId="73C9B69D" w14:textId="77777777" w:rsidTr="002403BD">
        <w:trPr>
          <w:trHeight w:val="300"/>
        </w:trPr>
        <w:tc>
          <w:tcPr>
            <w:tcW w:w="1413" w:type="dxa"/>
            <w:noWrap/>
          </w:tcPr>
          <w:p w14:paraId="551B2FF2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frdA</w:t>
            </w:r>
            <w:proofErr w:type="spellEnd"/>
          </w:p>
        </w:tc>
        <w:tc>
          <w:tcPr>
            <w:tcW w:w="4063" w:type="dxa"/>
            <w:noWrap/>
          </w:tcPr>
          <w:p w14:paraId="0F0B3986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GCTGCACACSCTGTW</w:t>
            </w:r>
          </w:p>
        </w:tc>
        <w:tc>
          <w:tcPr>
            <w:tcW w:w="0" w:type="auto"/>
            <w:noWrap/>
          </w:tcPr>
          <w:p w14:paraId="3CAA7EA8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GTSGGGTGRWACTG</w:t>
            </w:r>
          </w:p>
        </w:tc>
      </w:tr>
      <w:tr w:rsidR="00D21E3F" w14:paraId="0A8ED70F" w14:textId="77777777" w:rsidTr="002403BD">
        <w:trPr>
          <w:trHeight w:val="300"/>
        </w:trPr>
        <w:tc>
          <w:tcPr>
            <w:tcW w:w="1413" w:type="dxa"/>
            <w:noWrap/>
          </w:tcPr>
          <w:p w14:paraId="1C6F9F19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am</w:t>
            </w:r>
          </w:p>
        </w:tc>
        <w:tc>
          <w:tcPr>
            <w:tcW w:w="4063" w:type="dxa"/>
            <w:noWrap/>
          </w:tcPr>
          <w:p w14:paraId="01373184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SAACTGGGAYTACCGS</w:t>
            </w:r>
          </w:p>
        </w:tc>
        <w:tc>
          <w:tcPr>
            <w:tcW w:w="0" w:type="auto"/>
            <w:noWrap/>
          </w:tcPr>
          <w:p w14:paraId="3D73479B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CACAGCCSKCGTC</w:t>
            </w:r>
          </w:p>
        </w:tc>
      </w:tr>
      <w:tr w:rsidR="00D21E3F" w14:paraId="6F41D9E4" w14:textId="77777777" w:rsidTr="002403BD">
        <w:trPr>
          <w:trHeight w:val="300"/>
        </w:trPr>
        <w:tc>
          <w:tcPr>
            <w:tcW w:w="1413" w:type="dxa"/>
            <w:noWrap/>
          </w:tcPr>
          <w:p w14:paraId="24DD1FE9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bfA</w:t>
            </w:r>
            <w:proofErr w:type="spellEnd"/>
          </w:p>
        </w:tc>
        <w:tc>
          <w:tcPr>
            <w:tcW w:w="4063" w:type="dxa"/>
            <w:noWrap/>
          </w:tcPr>
          <w:p w14:paraId="521DEFBB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STAYCCSGCCGGCAAYTT</w:t>
            </w:r>
          </w:p>
        </w:tc>
        <w:tc>
          <w:tcPr>
            <w:tcW w:w="0" w:type="auto"/>
            <w:noWrap/>
          </w:tcPr>
          <w:p w14:paraId="6182BAB7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CASGGNCCGTCCATYTC</w:t>
            </w:r>
          </w:p>
        </w:tc>
      </w:tr>
      <w:tr w:rsidR="00D21E3F" w14:paraId="4FD6FC48" w14:textId="77777777" w:rsidTr="002403BD">
        <w:trPr>
          <w:trHeight w:val="300"/>
        </w:trPr>
        <w:tc>
          <w:tcPr>
            <w:tcW w:w="1413" w:type="dxa"/>
            <w:noWrap/>
          </w:tcPr>
          <w:p w14:paraId="4C50F0BF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xylA</w:t>
            </w:r>
            <w:proofErr w:type="spellEnd"/>
          </w:p>
        </w:tc>
        <w:tc>
          <w:tcPr>
            <w:tcW w:w="4063" w:type="dxa"/>
            <w:noWrap/>
          </w:tcPr>
          <w:p w14:paraId="58309F09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GGBGGTCGYGAAGG</w:t>
            </w:r>
          </w:p>
        </w:tc>
        <w:tc>
          <w:tcPr>
            <w:tcW w:w="0" w:type="auto"/>
            <w:noWrap/>
          </w:tcPr>
          <w:p w14:paraId="5C51F954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TTGGCRTCRAAGTT</w:t>
            </w:r>
          </w:p>
        </w:tc>
      </w:tr>
      <w:tr w:rsidR="00D21E3F" w14:paraId="122E99E8" w14:textId="77777777" w:rsidTr="002403BD">
        <w:trPr>
          <w:trHeight w:val="300"/>
        </w:trPr>
        <w:tc>
          <w:tcPr>
            <w:tcW w:w="1413" w:type="dxa"/>
            <w:noWrap/>
          </w:tcPr>
          <w:p w14:paraId="05993E29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xg</w:t>
            </w:r>
            <w:proofErr w:type="spellEnd"/>
          </w:p>
        </w:tc>
        <w:tc>
          <w:tcPr>
            <w:tcW w:w="4063" w:type="dxa"/>
            <w:noWrap/>
          </w:tcPr>
          <w:p w14:paraId="62F262DD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STACGGSATGCACTGGMT</w:t>
            </w:r>
          </w:p>
        </w:tc>
        <w:tc>
          <w:tcPr>
            <w:tcW w:w="0" w:type="auto"/>
            <w:noWrap/>
          </w:tcPr>
          <w:p w14:paraId="07C7AC6E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CGCAGRTAGTCVCCCAT</w:t>
            </w:r>
          </w:p>
        </w:tc>
      </w:tr>
      <w:tr w:rsidR="00D21E3F" w14:paraId="566378CA" w14:textId="77777777" w:rsidTr="002403BD">
        <w:trPr>
          <w:trHeight w:val="300"/>
        </w:trPr>
        <w:tc>
          <w:tcPr>
            <w:tcW w:w="1413" w:type="dxa"/>
            <w:noWrap/>
          </w:tcPr>
          <w:p w14:paraId="20D317A0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xoPG</w:t>
            </w:r>
            <w:proofErr w:type="spellEnd"/>
          </w:p>
        </w:tc>
        <w:tc>
          <w:tcPr>
            <w:tcW w:w="4063" w:type="dxa"/>
            <w:noWrap/>
          </w:tcPr>
          <w:p w14:paraId="5D3E0D65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CATTGGTGGCCSTGGAA</w:t>
            </w:r>
          </w:p>
        </w:tc>
        <w:tc>
          <w:tcPr>
            <w:tcW w:w="0" w:type="auto"/>
            <w:noWrap/>
          </w:tcPr>
          <w:p w14:paraId="3094C557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RAYGGCRATRCARTCRTC</w:t>
            </w:r>
          </w:p>
        </w:tc>
      </w:tr>
      <w:tr w:rsidR="00D21E3F" w14:paraId="2311092C" w14:textId="77777777" w:rsidTr="002403BD">
        <w:trPr>
          <w:trHeight w:val="300"/>
        </w:trPr>
        <w:tc>
          <w:tcPr>
            <w:tcW w:w="1413" w:type="dxa"/>
            <w:noWrap/>
          </w:tcPr>
          <w:p w14:paraId="411DC396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np</w:t>
            </w:r>
            <w:proofErr w:type="spellEnd"/>
          </w:p>
        </w:tc>
        <w:tc>
          <w:tcPr>
            <w:tcW w:w="4063" w:type="dxa"/>
            <w:noWrap/>
          </w:tcPr>
          <w:p w14:paraId="2DE5220B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RCCSTTCGACTCSACC</w:t>
            </w:r>
          </w:p>
        </w:tc>
        <w:tc>
          <w:tcPr>
            <w:tcW w:w="0" w:type="auto"/>
            <w:noWrap/>
          </w:tcPr>
          <w:p w14:paraId="4A57BD96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TCSGAGCAGTCRAYGA</w:t>
            </w:r>
          </w:p>
        </w:tc>
      </w:tr>
      <w:tr w:rsidR="00D21E3F" w14:paraId="7B854064" w14:textId="77777777" w:rsidTr="002403BD">
        <w:trPr>
          <w:trHeight w:val="300"/>
        </w:trPr>
        <w:tc>
          <w:tcPr>
            <w:tcW w:w="1413" w:type="dxa"/>
            <w:noWrap/>
          </w:tcPr>
          <w:p w14:paraId="5F99A31E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Isop</w:t>
            </w:r>
            <w:proofErr w:type="spellEnd"/>
          </w:p>
        </w:tc>
        <w:tc>
          <w:tcPr>
            <w:tcW w:w="4063" w:type="dxa"/>
            <w:noWrap/>
          </w:tcPr>
          <w:p w14:paraId="24139057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ATYTACTTYGGNCC</w:t>
            </w:r>
          </w:p>
        </w:tc>
        <w:tc>
          <w:tcPr>
            <w:tcW w:w="0" w:type="auto"/>
            <w:noWrap/>
          </w:tcPr>
          <w:p w14:paraId="1D95164D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NGCSACATCNGCCCA</w:t>
            </w:r>
          </w:p>
        </w:tc>
      </w:tr>
      <w:tr w:rsidR="00D21E3F" w14:paraId="66EC6E67" w14:textId="77777777" w:rsidTr="002403BD">
        <w:trPr>
          <w:trHeight w:val="300"/>
        </w:trPr>
        <w:tc>
          <w:tcPr>
            <w:tcW w:w="1413" w:type="dxa"/>
            <w:noWrap/>
          </w:tcPr>
          <w:p w14:paraId="54E3B24B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pu</w:t>
            </w:r>
            <w:proofErr w:type="spellEnd"/>
          </w:p>
        </w:tc>
        <w:tc>
          <w:tcPr>
            <w:tcW w:w="4063" w:type="dxa"/>
            <w:noWrap/>
          </w:tcPr>
          <w:p w14:paraId="3E3BD0AC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VTGGATAGGYGAGCCYCA</w:t>
            </w:r>
          </w:p>
        </w:tc>
        <w:tc>
          <w:tcPr>
            <w:tcW w:w="0" w:type="auto"/>
            <w:noWrap/>
          </w:tcPr>
          <w:p w14:paraId="17C11FC4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RTCSGGGAAGTAGTTKCC</w:t>
            </w:r>
          </w:p>
        </w:tc>
      </w:tr>
      <w:tr w:rsidR="00D21E3F" w14:paraId="12AC6C51" w14:textId="77777777" w:rsidTr="002403BD">
        <w:trPr>
          <w:trHeight w:val="300"/>
        </w:trPr>
        <w:tc>
          <w:tcPr>
            <w:tcW w:w="1413" w:type="dxa"/>
            <w:noWrap/>
          </w:tcPr>
          <w:p w14:paraId="73294E37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myA</w:t>
            </w:r>
            <w:proofErr w:type="spellEnd"/>
          </w:p>
        </w:tc>
        <w:tc>
          <w:tcPr>
            <w:tcW w:w="4063" w:type="dxa"/>
            <w:noWrap/>
          </w:tcPr>
          <w:p w14:paraId="12AA9037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GGTTTTCGTCTTGACGCSG</w:t>
            </w:r>
          </w:p>
        </w:tc>
        <w:tc>
          <w:tcPr>
            <w:tcW w:w="0" w:type="auto"/>
            <w:noWrap/>
          </w:tcPr>
          <w:p w14:paraId="346B47C0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GCTGMGTRTCATGRTTK</w:t>
            </w:r>
          </w:p>
        </w:tc>
      </w:tr>
      <w:tr w:rsidR="00D21E3F" w14:paraId="1CCD6E77" w14:textId="77777777" w:rsidTr="002403BD">
        <w:trPr>
          <w:trHeight w:val="300"/>
        </w:trPr>
        <w:tc>
          <w:tcPr>
            <w:tcW w:w="1413" w:type="dxa"/>
            <w:noWrap/>
          </w:tcPr>
          <w:p w14:paraId="7BC4118D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nA</w:t>
            </w:r>
            <w:proofErr w:type="spellEnd"/>
          </w:p>
        </w:tc>
        <w:tc>
          <w:tcPr>
            <w:tcW w:w="4063" w:type="dxa"/>
            <w:noWrap/>
          </w:tcPr>
          <w:p w14:paraId="2BE23BEB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CGCGGBGTCAACCA</w:t>
            </w:r>
          </w:p>
        </w:tc>
        <w:tc>
          <w:tcPr>
            <w:tcW w:w="0" w:type="auto"/>
            <w:noWrap/>
          </w:tcPr>
          <w:p w14:paraId="21217D37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GTTGSCGATGTTGABGA</w:t>
            </w:r>
          </w:p>
        </w:tc>
      </w:tr>
      <w:tr w:rsidR="00D21E3F" w14:paraId="2E40DABE" w14:textId="77777777" w:rsidTr="002403BD">
        <w:trPr>
          <w:trHeight w:val="300"/>
        </w:trPr>
        <w:tc>
          <w:tcPr>
            <w:tcW w:w="1413" w:type="dxa"/>
            <w:noWrap/>
          </w:tcPr>
          <w:p w14:paraId="101389A6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dh</w:t>
            </w:r>
            <w:proofErr w:type="spellEnd"/>
          </w:p>
        </w:tc>
        <w:tc>
          <w:tcPr>
            <w:tcW w:w="4063" w:type="dxa"/>
            <w:noWrap/>
          </w:tcPr>
          <w:p w14:paraId="5894648B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WRYCTWCCGMRTHGCCMT</w:t>
            </w:r>
          </w:p>
        </w:tc>
        <w:tc>
          <w:tcPr>
            <w:tcW w:w="0" w:type="auto"/>
            <w:noWrap/>
          </w:tcPr>
          <w:p w14:paraId="4FE20E06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KAGSGGRTTBYKGRYCAT</w:t>
            </w:r>
          </w:p>
        </w:tc>
      </w:tr>
      <w:tr w:rsidR="00D21E3F" w14:paraId="419FFA34" w14:textId="77777777" w:rsidTr="002403BD">
        <w:trPr>
          <w:trHeight w:val="300"/>
        </w:trPr>
        <w:tc>
          <w:tcPr>
            <w:tcW w:w="1413" w:type="dxa"/>
            <w:noWrap/>
          </w:tcPr>
          <w:p w14:paraId="5A211A9C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hiA</w:t>
            </w:r>
            <w:proofErr w:type="spellEnd"/>
          </w:p>
        </w:tc>
        <w:tc>
          <w:tcPr>
            <w:tcW w:w="4063" w:type="dxa"/>
            <w:noWrap/>
          </w:tcPr>
          <w:p w14:paraId="4306B25B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AAGAARTACGCSGACAACG</w:t>
            </w:r>
          </w:p>
        </w:tc>
        <w:tc>
          <w:tcPr>
            <w:tcW w:w="0" w:type="auto"/>
            <w:noWrap/>
          </w:tcPr>
          <w:p w14:paraId="72F5252C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GTCATCAGRCCCTTSAG</w:t>
            </w:r>
          </w:p>
        </w:tc>
      </w:tr>
      <w:tr w:rsidR="00D21E3F" w14:paraId="7F9D30F7" w14:textId="77777777" w:rsidTr="002403BD">
        <w:trPr>
          <w:trHeight w:val="300"/>
        </w:trPr>
        <w:tc>
          <w:tcPr>
            <w:tcW w:w="1413" w:type="dxa"/>
            <w:noWrap/>
          </w:tcPr>
          <w:p w14:paraId="0AA04887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glx</w:t>
            </w:r>
            <w:proofErr w:type="spellEnd"/>
          </w:p>
        </w:tc>
        <w:tc>
          <w:tcPr>
            <w:tcW w:w="4063" w:type="dxa"/>
            <w:noWrap/>
          </w:tcPr>
          <w:p w14:paraId="420B11F3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CARTCGATCATCTACGA</w:t>
            </w:r>
          </w:p>
        </w:tc>
        <w:tc>
          <w:tcPr>
            <w:tcW w:w="0" w:type="auto"/>
            <w:noWrap/>
          </w:tcPr>
          <w:p w14:paraId="3DBC65E1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GSACGAGCTCDGGCATGG</w:t>
            </w:r>
          </w:p>
        </w:tc>
      </w:tr>
      <w:tr w:rsidR="00D21E3F" w14:paraId="6AA1EBDA" w14:textId="77777777" w:rsidTr="002403BD">
        <w:trPr>
          <w:trHeight w:val="300"/>
        </w:trPr>
        <w:tc>
          <w:tcPr>
            <w:tcW w:w="1413" w:type="dxa"/>
            <w:noWrap/>
          </w:tcPr>
          <w:p w14:paraId="4C6C77D4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lig</w:t>
            </w:r>
            <w:proofErr w:type="spellEnd"/>
          </w:p>
        </w:tc>
        <w:tc>
          <w:tcPr>
            <w:tcW w:w="4063" w:type="dxa"/>
            <w:noWrap/>
          </w:tcPr>
          <w:p w14:paraId="783DE2D8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CACACACTGTTGCTGC</w:t>
            </w:r>
          </w:p>
        </w:tc>
        <w:tc>
          <w:tcPr>
            <w:tcW w:w="0" w:type="auto"/>
            <w:noWrap/>
          </w:tcPr>
          <w:p w14:paraId="793468B5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AGGATTGCCACTCGCA</w:t>
            </w:r>
          </w:p>
        </w:tc>
      </w:tr>
      <w:tr w:rsidR="00D21E3F" w14:paraId="1FEE501C" w14:textId="77777777" w:rsidTr="002403BD">
        <w:trPr>
          <w:trHeight w:val="300"/>
        </w:trPr>
        <w:tc>
          <w:tcPr>
            <w:tcW w:w="1413" w:type="dxa"/>
            <w:noWrap/>
          </w:tcPr>
          <w:p w14:paraId="60E1ED06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ox</w:t>
            </w:r>
          </w:p>
        </w:tc>
        <w:tc>
          <w:tcPr>
            <w:tcW w:w="4063" w:type="dxa"/>
            <w:noWrap/>
          </w:tcPr>
          <w:p w14:paraId="564EEF6C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YAGTATCCATTGGCACGGT</w:t>
            </w:r>
          </w:p>
        </w:tc>
        <w:tc>
          <w:tcPr>
            <w:tcW w:w="0" w:type="auto"/>
            <w:noWrap/>
          </w:tcPr>
          <w:p w14:paraId="2D43DFD2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TGVGARTGATACCARAA</w:t>
            </w:r>
          </w:p>
        </w:tc>
      </w:tr>
      <w:tr w:rsidR="00D21E3F" w14:paraId="26AFB7EB" w14:textId="77777777" w:rsidTr="002403BD">
        <w:trPr>
          <w:trHeight w:val="300"/>
        </w:trPr>
        <w:tc>
          <w:tcPr>
            <w:tcW w:w="1413" w:type="dxa"/>
            <w:noWrap/>
          </w:tcPr>
          <w:p w14:paraId="14840D54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crA</w:t>
            </w:r>
            <w:proofErr w:type="spellEnd"/>
          </w:p>
        </w:tc>
        <w:tc>
          <w:tcPr>
            <w:tcW w:w="4063" w:type="dxa"/>
            <w:noWrap/>
          </w:tcPr>
          <w:p w14:paraId="29000A1C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TGGTGTMGGDTTCACMCARTA</w:t>
            </w:r>
          </w:p>
        </w:tc>
        <w:tc>
          <w:tcPr>
            <w:tcW w:w="0" w:type="auto"/>
            <w:noWrap/>
          </w:tcPr>
          <w:p w14:paraId="0190AFAA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TCATBGCGTAGTTVGGRTAGT</w:t>
            </w:r>
          </w:p>
        </w:tc>
      </w:tr>
      <w:tr w:rsidR="00D21E3F" w14:paraId="71221001" w14:textId="77777777" w:rsidTr="002403BD">
        <w:trPr>
          <w:trHeight w:val="300"/>
        </w:trPr>
        <w:tc>
          <w:tcPr>
            <w:tcW w:w="1413" w:type="dxa"/>
            <w:noWrap/>
          </w:tcPr>
          <w:p w14:paraId="3E2F7DD3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mox</w:t>
            </w:r>
            <w:proofErr w:type="spellEnd"/>
          </w:p>
        </w:tc>
        <w:tc>
          <w:tcPr>
            <w:tcW w:w="4063" w:type="dxa"/>
            <w:noWrap/>
          </w:tcPr>
          <w:p w14:paraId="3EFAE99F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GAGGCGGTCAAGGACGA</w:t>
            </w:r>
          </w:p>
        </w:tc>
        <w:tc>
          <w:tcPr>
            <w:tcW w:w="0" w:type="auto"/>
            <w:noWrap/>
          </w:tcPr>
          <w:p w14:paraId="3AE15260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TTCATGCCCTTCCACAG</w:t>
            </w:r>
          </w:p>
        </w:tc>
      </w:tr>
      <w:tr w:rsidR="00D21E3F" w14:paraId="1AA490A4" w14:textId="77777777" w:rsidTr="002403BD">
        <w:trPr>
          <w:trHeight w:val="300"/>
        </w:trPr>
        <w:tc>
          <w:tcPr>
            <w:tcW w:w="1413" w:type="dxa"/>
            <w:noWrap/>
          </w:tcPr>
          <w:p w14:paraId="42CCDC1E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moA</w:t>
            </w:r>
            <w:proofErr w:type="spellEnd"/>
          </w:p>
        </w:tc>
        <w:tc>
          <w:tcPr>
            <w:tcW w:w="4063" w:type="dxa"/>
            <w:noWrap/>
          </w:tcPr>
          <w:p w14:paraId="48253826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NGACTGGGACTTCTGG</w:t>
            </w:r>
          </w:p>
        </w:tc>
        <w:tc>
          <w:tcPr>
            <w:tcW w:w="0" w:type="auto"/>
            <w:noWrap/>
          </w:tcPr>
          <w:p w14:paraId="56E7EE0F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SGCNGAGAAGAASGC</w:t>
            </w:r>
          </w:p>
        </w:tc>
      </w:tr>
      <w:tr w:rsidR="00D21E3F" w14:paraId="0BE334C2" w14:textId="77777777" w:rsidTr="002403BD">
        <w:trPr>
          <w:trHeight w:val="300"/>
        </w:trPr>
        <w:tc>
          <w:tcPr>
            <w:tcW w:w="1413" w:type="dxa"/>
            <w:noWrap/>
          </w:tcPr>
          <w:p w14:paraId="364D993A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xa</w:t>
            </w:r>
            <w:proofErr w:type="spellEnd"/>
          </w:p>
        </w:tc>
        <w:tc>
          <w:tcPr>
            <w:tcW w:w="4063" w:type="dxa"/>
            <w:noWrap/>
          </w:tcPr>
          <w:p w14:paraId="59FC2202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GGCACCAACTGGGGCTGGT</w:t>
            </w:r>
          </w:p>
        </w:tc>
        <w:tc>
          <w:tcPr>
            <w:tcW w:w="0" w:type="auto"/>
            <w:noWrap/>
          </w:tcPr>
          <w:p w14:paraId="38B17BB2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CAGCATGAAGGGCTCCC</w:t>
            </w:r>
          </w:p>
        </w:tc>
      </w:tr>
      <w:tr w:rsidR="00D21E3F" w14:paraId="05B17A54" w14:textId="77777777" w:rsidTr="002403BD">
        <w:trPr>
          <w:trHeight w:val="300"/>
        </w:trPr>
        <w:tc>
          <w:tcPr>
            <w:tcW w:w="1413" w:type="dxa"/>
            <w:noWrap/>
          </w:tcPr>
          <w:p w14:paraId="266BA8D5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gdh</w:t>
            </w:r>
            <w:proofErr w:type="spellEnd"/>
          </w:p>
        </w:tc>
        <w:tc>
          <w:tcPr>
            <w:tcW w:w="4063" w:type="dxa"/>
            <w:noWrap/>
          </w:tcPr>
          <w:p w14:paraId="0B38A942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ATCGGYCCWTACAAGGG</w:t>
            </w:r>
          </w:p>
        </w:tc>
        <w:tc>
          <w:tcPr>
            <w:tcW w:w="0" w:type="auto"/>
            <w:noWrap/>
          </w:tcPr>
          <w:p w14:paraId="17C1ED18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TCRCCNGCCGGAACGTC</w:t>
            </w:r>
          </w:p>
        </w:tc>
      </w:tr>
      <w:tr w:rsidR="00D21E3F" w14:paraId="624C4893" w14:textId="77777777" w:rsidTr="002403BD">
        <w:trPr>
          <w:trHeight w:val="300"/>
        </w:trPr>
        <w:tc>
          <w:tcPr>
            <w:tcW w:w="1413" w:type="dxa"/>
            <w:noWrap/>
          </w:tcPr>
          <w:p w14:paraId="04AE9C5F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ureC</w:t>
            </w:r>
            <w:proofErr w:type="spellEnd"/>
          </w:p>
        </w:tc>
        <w:tc>
          <w:tcPr>
            <w:tcW w:w="4063" w:type="dxa"/>
            <w:noWrap/>
          </w:tcPr>
          <w:p w14:paraId="39B1904D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MTSCACGAGGACTGGGG</w:t>
            </w:r>
          </w:p>
        </w:tc>
        <w:tc>
          <w:tcPr>
            <w:tcW w:w="0" w:type="auto"/>
            <w:noWrap/>
          </w:tcPr>
          <w:p w14:paraId="6BF99EC1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TGGTGGCASACCATSAGCAT</w:t>
            </w:r>
          </w:p>
        </w:tc>
      </w:tr>
      <w:tr w:rsidR="00D21E3F" w14:paraId="46010C0F" w14:textId="77777777" w:rsidTr="002403BD">
        <w:trPr>
          <w:trHeight w:val="300"/>
        </w:trPr>
        <w:tc>
          <w:tcPr>
            <w:tcW w:w="1413" w:type="dxa"/>
            <w:noWrap/>
          </w:tcPr>
          <w:p w14:paraId="23890FFD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nifH</w:t>
            </w:r>
            <w:proofErr w:type="spellEnd"/>
          </w:p>
        </w:tc>
        <w:tc>
          <w:tcPr>
            <w:tcW w:w="4063" w:type="dxa"/>
            <w:noWrap/>
          </w:tcPr>
          <w:p w14:paraId="5C37158E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GGYGGWATCGGYAARTCCACCAC</w:t>
            </w:r>
          </w:p>
        </w:tc>
        <w:tc>
          <w:tcPr>
            <w:tcW w:w="0" w:type="auto"/>
            <w:noWrap/>
          </w:tcPr>
          <w:p w14:paraId="4842CEB7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SGCYTTGTCYTCRCGGATBGGCAT</w:t>
            </w:r>
          </w:p>
        </w:tc>
      </w:tr>
      <w:tr w:rsidR="00D21E3F" w14:paraId="3EB0536C" w14:textId="77777777" w:rsidTr="002403BD">
        <w:trPr>
          <w:trHeight w:val="300"/>
        </w:trPr>
        <w:tc>
          <w:tcPr>
            <w:tcW w:w="1413" w:type="dxa"/>
            <w:noWrap/>
          </w:tcPr>
          <w:p w14:paraId="67BD8490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hzsB</w:t>
            </w:r>
            <w:proofErr w:type="spellEnd"/>
          </w:p>
        </w:tc>
        <w:tc>
          <w:tcPr>
            <w:tcW w:w="4063" w:type="dxa"/>
            <w:noWrap/>
          </w:tcPr>
          <w:p w14:paraId="6C938943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GHTGGGGHAGYTGGAAG</w:t>
            </w:r>
          </w:p>
        </w:tc>
        <w:tc>
          <w:tcPr>
            <w:tcW w:w="0" w:type="auto"/>
            <w:noWrap/>
          </w:tcPr>
          <w:p w14:paraId="7305C054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YCCHACRTCATGVGTCTG</w:t>
            </w:r>
          </w:p>
        </w:tc>
      </w:tr>
      <w:tr w:rsidR="00D21E3F" w14:paraId="13D66EE3" w14:textId="77777777" w:rsidTr="002403BD">
        <w:trPr>
          <w:trHeight w:val="300"/>
        </w:trPr>
        <w:tc>
          <w:tcPr>
            <w:tcW w:w="1413" w:type="dxa"/>
            <w:noWrap/>
          </w:tcPr>
          <w:p w14:paraId="0D7D2849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moA1</w:t>
            </w:r>
          </w:p>
        </w:tc>
        <w:tc>
          <w:tcPr>
            <w:tcW w:w="4063" w:type="dxa"/>
            <w:noWrap/>
          </w:tcPr>
          <w:p w14:paraId="157F2807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ATGGTCTGGCTTAGACG</w:t>
            </w:r>
          </w:p>
        </w:tc>
        <w:tc>
          <w:tcPr>
            <w:tcW w:w="0" w:type="auto"/>
            <w:noWrap/>
          </w:tcPr>
          <w:p w14:paraId="4A2F4E2A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GGCCATCCATCTGTATGT</w:t>
            </w:r>
          </w:p>
        </w:tc>
      </w:tr>
      <w:tr w:rsidR="00D21E3F" w14:paraId="2F55F61A" w14:textId="77777777" w:rsidTr="002403BD">
        <w:trPr>
          <w:trHeight w:val="300"/>
        </w:trPr>
        <w:tc>
          <w:tcPr>
            <w:tcW w:w="1413" w:type="dxa"/>
            <w:noWrap/>
          </w:tcPr>
          <w:p w14:paraId="2833AD67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moB</w:t>
            </w:r>
            <w:proofErr w:type="spellEnd"/>
          </w:p>
        </w:tc>
        <w:tc>
          <w:tcPr>
            <w:tcW w:w="4063" w:type="dxa"/>
            <w:noWrap/>
          </w:tcPr>
          <w:p w14:paraId="61900482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TACGACATGATATGG</w:t>
            </w:r>
          </w:p>
        </w:tc>
        <w:tc>
          <w:tcPr>
            <w:tcW w:w="0" w:type="auto"/>
            <w:noWrap/>
          </w:tcPr>
          <w:p w14:paraId="6D09E2FD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CGGCAGGAACATCGG</w:t>
            </w:r>
          </w:p>
        </w:tc>
      </w:tr>
      <w:tr w:rsidR="00D21E3F" w14:paraId="6BD4F677" w14:textId="77777777" w:rsidTr="002403BD">
        <w:trPr>
          <w:trHeight w:val="300"/>
        </w:trPr>
        <w:tc>
          <w:tcPr>
            <w:tcW w:w="1413" w:type="dxa"/>
            <w:noWrap/>
          </w:tcPr>
          <w:p w14:paraId="2106305A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nxrA</w:t>
            </w:r>
            <w:proofErr w:type="spellEnd"/>
          </w:p>
        </w:tc>
        <w:tc>
          <w:tcPr>
            <w:tcW w:w="4063" w:type="dxa"/>
            <w:noWrap/>
          </w:tcPr>
          <w:p w14:paraId="0579A233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ACCGACGTGTGCGAAAG</w:t>
            </w:r>
          </w:p>
        </w:tc>
        <w:tc>
          <w:tcPr>
            <w:tcW w:w="0" w:type="auto"/>
            <w:noWrap/>
          </w:tcPr>
          <w:p w14:paraId="2650262B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ACAAGGAACGGAAGGTC</w:t>
            </w:r>
          </w:p>
        </w:tc>
      </w:tr>
      <w:tr w:rsidR="00D21E3F" w14:paraId="4AA74208" w14:textId="77777777" w:rsidTr="002403BD">
        <w:trPr>
          <w:trHeight w:val="300"/>
        </w:trPr>
        <w:tc>
          <w:tcPr>
            <w:tcW w:w="1413" w:type="dxa"/>
            <w:noWrap/>
          </w:tcPr>
          <w:p w14:paraId="588747F5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irS1</w:t>
            </w:r>
          </w:p>
        </w:tc>
        <w:tc>
          <w:tcPr>
            <w:tcW w:w="4063" w:type="dxa"/>
            <w:noWrap/>
          </w:tcPr>
          <w:p w14:paraId="58E060F0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SAACGTSAAGGARACSGG</w:t>
            </w:r>
          </w:p>
        </w:tc>
        <w:tc>
          <w:tcPr>
            <w:tcW w:w="0" w:type="auto"/>
            <w:noWrap/>
          </w:tcPr>
          <w:p w14:paraId="32F3B659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TCGGRTGSGTCTTGA</w:t>
            </w:r>
          </w:p>
        </w:tc>
      </w:tr>
      <w:tr w:rsidR="00D21E3F" w14:paraId="2D168AD8" w14:textId="77777777" w:rsidTr="002403BD">
        <w:trPr>
          <w:trHeight w:val="300"/>
        </w:trPr>
        <w:tc>
          <w:tcPr>
            <w:tcW w:w="1413" w:type="dxa"/>
            <w:noWrap/>
          </w:tcPr>
          <w:p w14:paraId="0D9D149C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nirS2</w:t>
            </w:r>
          </w:p>
        </w:tc>
        <w:tc>
          <w:tcPr>
            <w:tcW w:w="4063" w:type="dxa"/>
            <w:noWrap/>
          </w:tcPr>
          <w:p w14:paraId="5E2C6722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GTCAACGTCAARGARACVGG</w:t>
            </w:r>
          </w:p>
        </w:tc>
        <w:tc>
          <w:tcPr>
            <w:tcW w:w="0" w:type="auto"/>
            <w:noWrap/>
          </w:tcPr>
          <w:p w14:paraId="687D619C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GGGTGCGTCTTSABGAASAG</w:t>
            </w:r>
          </w:p>
        </w:tc>
      </w:tr>
      <w:tr w:rsidR="00D21E3F" w14:paraId="21BAA2DA" w14:textId="77777777" w:rsidTr="002403BD">
        <w:trPr>
          <w:trHeight w:val="300"/>
        </w:trPr>
        <w:tc>
          <w:tcPr>
            <w:tcW w:w="1413" w:type="dxa"/>
            <w:noWrap/>
          </w:tcPr>
          <w:p w14:paraId="54D94CE5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irS3</w:t>
            </w:r>
          </w:p>
        </w:tc>
        <w:tc>
          <w:tcPr>
            <w:tcW w:w="4063" w:type="dxa"/>
            <w:noWrap/>
          </w:tcPr>
          <w:p w14:paraId="2F67D186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AGGAACGCCGGNCARGTNTGG</w:t>
            </w:r>
          </w:p>
        </w:tc>
        <w:tc>
          <w:tcPr>
            <w:tcW w:w="0" w:type="auto"/>
            <w:noWrap/>
          </w:tcPr>
          <w:p w14:paraId="3CDDBD79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GATGTCCACGGCNACRTANGG</w:t>
            </w:r>
          </w:p>
        </w:tc>
      </w:tr>
      <w:tr w:rsidR="00D21E3F" w14:paraId="352D0DA7" w14:textId="77777777" w:rsidTr="002403BD">
        <w:trPr>
          <w:trHeight w:val="300"/>
        </w:trPr>
        <w:tc>
          <w:tcPr>
            <w:tcW w:w="1413" w:type="dxa"/>
            <w:noWrap/>
          </w:tcPr>
          <w:p w14:paraId="10063B26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irK1</w:t>
            </w:r>
          </w:p>
        </w:tc>
        <w:tc>
          <w:tcPr>
            <w:tcW w:w="4063" w:type="dxa"/>
            <w:noWrap/>
          </w:tcPr>
          <w:p w14:paraId="5A17CBE3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MATGGTKCCSTGGCA</w:t>
            </w:r>
          </w:p>
        </w:tc>
        <w:tc>
          <w:tcPr>
            <w:tcW w:w="0" w:type="auto"/>
            <w:noWrap/>
          </w:tcPr>
          <w:p w14:paraId="5DF5AE50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TCGATCAGRTTRTGGTT</w:t>
            </w:r>
          </w:p>
        </w:tc>
      </w:tr>
      <w:tr w:rsidR="00D21E3F" w14:paraId="24F531FB" w14:textId="77777777" w:rsidTr="002403BD">
        <w:trPr>
          <w:trHeight w:val="300"/>
        </w:trPr>
        <w:tc>
          <w:tcPr>
            <w:tcW w:w="1413" w:type="dxa"/>
            <w:noWrap/>
          </w:tcPr>
          <w:p w14:paraId="1C718A4D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irK2</w:t>
            </w:r>
          </w:p>
        </w:tc>
        <w:tc>
          <w:tcPr>
            <w:tcW w:w="4063" w:type="dxa"/>
            <w:noWrap/>
          </w:tcPr>
          <w:p w14:paraId="4AD35C27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GCGCCATCATGGTNYTNCC</w:t>
            </w:r>
          </w:p>
        </w:tc>
        <w:tc>
          <w:tcPr>
            <w:tcW w:w="0" w:type="auto"/>
            <w:noWrap/>
          </w:tcPr>
          <w:p w14:paraId="29831624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HAAHHCCTCHATNARRTTRTG</w:t>
            </w:r>
          </w:p>
        </w:tc>
      </w:tr>
      <w:tr w:rsidR="00D21E3F" w14:paraId="4B35A38D" w14:textId="77777777" w:rsidTr="002403BD">
        <w:trPr>
          <w:trHeight w:val="300"/>
        </w:trPr>
        <w:tc>
          <w:tcPr>
            <w:tcW w:w="1413" w:type="dxa"/>
            <w:noWrap/>
          </w:tcPr>
          <w:p w14:paraId="6D8B27EC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irK3</w:t>
            </w:r>
          </w:p>
        </w:tc>
        <w:tc>
          <w:tcPr>
            <w:tcW w:w="4063" w:type="dxa"/>
            <w:noWrap/>
          </w:tcPr>
          <w:p w14:paraId="0E877C5A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ACATCGCCAACGGNATGTWYGG</w:t>
            </w:r>
          </w:p>
        </w:tc>
        <w:tc>
          <w:tcPr>
            <w:tcW w:w="0" w:type="auto"/>
            <w:noWrap/>
          </w:tcPr>
          <w:p w14:paraId="7EBA46A8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CGCGGAAGATGSHRTGRTCNAC</w:t>
            </w:r>
          </w:p>
        </w:tc>
      </w:tr>
      <w:tr w:rsidR="00D21E3F" w14:paraId="2463310C" w14:textId="77777777" w:rsidTr="002403BD">
        <w:trPr>
          <w:trHeight w:val="300"/>
        </w:trPr>
        <w:tc>
          <w:tcPr>
            <w:tcW w:w="1413" w:type="dxa"/>
            <w:noWrap/>
          </w:tcPr>
          <w:p w14:paraId="63D03043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sZ1</w:t>
            </w:r>
          </w:p>
        </w:tc>
        <w:tc>
          <w:tcPr>
            <w:tcW w:w="4063" w:type="dxa"/>
            <w:noWrap/>
          </w:tcPr>
          <w:p w14:paraId="44D86497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YTGTTCMTCGACAGCCAG</w:t>
            </w:r>
          </w:p>
        </w:tc>
        <w:tc>
          <w:tcPr>
            <w:tcW w:w="0" w:type="auto"/>
            <w:noWrap/>
          </w:tcPr>
          <w:p w14:paraId="3C97BE10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SACCTTSTTGCCSTYGCG</w:t>
            </w:r>
          </w:p>
        </w:tc>
      </w:tr>
      <w:tr w:rsidR="00D21E3F" w14:paraId="57FF02A3" w14:textId="77777777" w:rsidTr="002403BD">
        <w:trPr>
          <w:trHeight w:val="300"/>
        </w:trPr>
        <w:tc>
          <w:tcPr>
            <w:tcW w:w="1413" w:type="dxa"/>
            <w:noWrap/>
          </w:tcPr>
          <w:p w14:paraId="0C5D6CE8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sZ2</w:t>
            </w:r>
          </w:p>
        </w:tc>
        <w:tc>
          <w:tcPr>
            <w:tcW w:w="4063" w:type="dxa"/>
            <w:noWrap/>
          </w:tcPr>
          <w:p w14:paraId="7727C80F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RACGGCAASAAGGTSMSSGT</w:t>
            </w:r>
          </w:p>
        </w:tc>
        <w:tc>
          <w:tcPr>
            <w:tcW w:w="0" w:type="auto"/>
            <w:noWrap/>
          </w:tcPr>
          <w:p w14:paraId="4C32E81A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KRTGCAKSGCRTGGCAGAA</w:t>
            </w:r>
          </w:p>
        </w:tc>
      </w:tr>
      <w:tr w:rsidR="00D21E3F" w14:paraId="3B79ECEC" w14:textId="77777777" w:rsidTr="002403BD">
        <w:trPr>
          <w:trHeight w:val="300"/>
        </w:trPr>
        <w:tc>
          <w:tcPr>
            <w:tcW w:w="1413" w:type="dxa"/>
            <w:noWrap/>
          </w:tcPr>
          <w:p w14:paraId="7FEF856D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px</w:t>
            </w:r>
            <w:proofErr w:type="spellEnd"/>
          </w:p>
        </w:tc>
        <w:tc>
          <w:tcPr>
            <w:tcW w:w="4063" w:type="dxa"/>
            <w:noWrap/>
          </w:tcPr>
          <w:p w14:paraId="22DE94BF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ATCTGGCGGACGGCCT</w:t>
            </w:r>
          </w:p>
        </w:tc>
        <w:tc>
          <w:tcPr>
            <w:tcW w:w="0" w:type="auto"/>
            <w:noWrap/>
          </w:tcPr>
          <w:p w14:paraId="4FFD1776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TCCHCCHCCAATATCA</w:t>
            </w:r>
          </w:p>
        </w:tc>
      </w:tr>
      <w:tr w:rsidR="00D21E3F" w14:paraId="31DC82EE" w14:textId="77777777" w:rsidTr="002403BD">
        <w:trPr>
          <w:trHeight w:val="300"/>
        </w:trPr>
        <w:tc>
          <w:tcPr>
            <w:tcW w:w="1413" w:type="dxa"/>
            <w:noWrap/>
          </w:tcPr>
          <w:p w14:paraId="4F82F885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hoD</w:t>
            </w:r>
            <w:proofErr w:type="spellEnd"/>
          </w:p>
        </w:tc>
        <w:tc>
          <w:tcPr>
            <w:tcW w:w="4063" w:type="dxa"/>
            <w:noWrap/>
          </w:tcPr>
          <w:p w14:paraId="6E84D789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TGGGACGACCACGAGGT</w:t>
            </w:r>
          </w:p>
        </w:tc>
        <w:tc>
          <w:tcPr>
            <w:tcW w:w="0" w:type="auto"/>
            <w:noWrap/>
          </w:tcPr>
          <w:p w14:paraId="794D9F13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GCCGATCGGCATGTCG</w:t>
            </w:r>
          </w:p>
        </w:tc>
      </w:tr>
      <w:tr w:rsidR="00D21E3F" w14:paraId="015601B5" w14:textId="77777777" w:rsidTr="002403BD">
        <w:trPr>
          <w:trHeight w:val="300"/>
        </w:trPr>
        <w:tc>
          <w:tcPr>
            <w:tcW w:w="1413" w:type="dxa"/>
            <w:noWrap/>
          </w:tcPr>
          <w:p w14:paraId="7397B502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hoX</w:t>
            </w:r>
            <w:proofErr w:type="spellEnd"/>
          </w:p>
        </w:tc>
        <w:tc>
          <w:tcPr>
            <w:tcW w:w="4063" w:type="dxa"/>
            <w:noWrap/>
          </w:tcPr>
          <w:p w14:paraId="1E07F1AF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RGAGAACWTCCACGGYTA</w:t>
            </w:r>
          </w:p>
        </w:tc>
        <w:tc>
          <w:tcPr>
            <w:tcW w:w="0" w:type="auto"/>
            <w:noWrap/>
          </w:tcPr>
          <w:p w14:paraId="31CF860A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CTCGATGATRTGRCCRAAG</w:t>
            </w:r>
          </w:p>
        </w:tc>
      </w:tr>
      <w:tr w:rsidR="00D21E3F" w14:paraId="5B891C48" w14:textId="77777777" w:rsidTr="002403BD">
        <w:trPr>
          <w:trHeight w:val="300"/>
        </w:trPr>
        <w:tc>
          <w:tcPr>
            <w:tcW w:w="1413" w:type="dxa"/>
            <w:noWrap/>
          </w:tcPr>
          <w:p w14:paraId="5B8C2896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bpp</w:t>
            </w:r>
            <w:proofErr w:type="spellEnd"/>
          </w:p>
        </w:tc>
        <w:tc>
          <w:tcPr>
            <w:tcW w:w="4063" w:type="dxa"/>
            <w:noWrap/>
          </w:tcPr>
          <w:p w14:paraId="2AFDE64D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GCAGCCGAYGAYCCNGCNITNTGG</w:t>
            </w:r>
          </w:p>
        </w:tc>
        <w:tc>
          <w:tcPr>
            <w:tcW w:w="0" w:type="auto"/>
            <w:noWrap/>
          </w:tcPr>
          <w:p w14:paraId="6978D4D0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GSCGCANRTCIACRTTRTT</w:t>
            </w:r>
          </w:p>
        </w:tc>
      </w:tr>
      <w:tr w:rsidR="00D21E3F" w14:paraId="09125670" w14:textId="77777777" w:rsidTr="002403BD">
        <w:trPr>
          <w:trHeight w:val="300"/>
        </w:trPr>
        <w:tc>
          <w:tcPr>
            <w:tcW w:w="1413" w:type="dxa"/>
            <w:noWrap/>
          </w:tcPr>
          <w:p w14:paraId="0DCD29CA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qqC</w:t>
            </w:r>
            <w:proofErr w:type="spellEnd"/>
          </w:p>
        </w:tc>
        <w:tc>
          <w:tcPr>
            <w:tcW w:w="4063" w:type="dxa"/>
            <w:noWrap/>
          </w:tcPr>
          <w:p w14:paraId="12C8E139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CGCTTCTACTACCAG</w:t>
            </w:r>
          </w:p>
        </w:tc>
        <w:tc>
          <w:tcPr>
            <w:tcW w:w="0" w:type="auto"/>
            <w:noWrap/>
          </w:tcPr>
          <w:p w14:paraId="3F7510CD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GAACAGCTCGGTCAG</w:t>
            </w:r>
          </w:p>
        </w:tc>
      </w:tr>
      <w:tr w:rsidR="00D21E3F" w14:paraId="06F59221" w14:textId="77777777" w:rsidTr="002403BD">
        <w:trPr>
          <w:trHeight w:val="300"/>
        </w:trPr>
        <w:tc>
          <w:tcPr>
            <w:tcW w:w="1413" w:type="dxa"/>
            <w:noWrap/>
          </w:tcPr>
          <w:p w14:paraId="1F8ACD46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gmGDH</w:t>
            </w:r>
            <w:proofErr w:type="spellEnd"/>
          </w:p>
        </w:tc>
        <w:tc>
          <w:tcPr>
            <w:tcW w:w="4063" w:type="dxa"/>
            <w:noWrap/>
          </w:tcPr>
          <w:p w14:paraId="2AF1ADF4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GCGTTCGGGCCGGACG</w:t>
            </w:r>
          </w:p>
        </w:tc>
        <w:tc>
          <w:tcPr>
            <w:tcW w:w="0" w:type="auto"/>
            <w:noWrap/>
          </w:tcPr>
          <w:p w14:paraId="14AB33F9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SAGRTTSAGCTCGTCCCA</w:t>
            </w:r>
          </w:p>
        </w:tc>
      </w:tr>
      <w:tr w:rsidR="00D21E3F" w14:paraId="5361A83E" w14:textId="77777777" w:rsidTr="002403BD">
        <w:trPr>
          <w:trHeight w:val="300"/>
        </w:trPr>
        <w:tc>
          <w:tcPr>
            <w:tcW w:w="1413" w:type="dxa"/>
            <w:noWrap/>
          </w:tcPr>
          <w:p w14:paraId="15F3B815" w14:textId="7BDC7A41" w:rsidR="00D21E3F" w:rsidRDefault="002403BD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</w:t>
            </w:r>
            <w:r w:rsidR="002C0347">
              <w:rPr>
                <w:rFonts w:ascii="Times New Roman" w:hAnsi="Times New Roman" w:cs="Times New Roman"/>
                <w:i/>
              </w:rPr>
              <w:t>mGDH</w:t>
            </w:r>
            <w:proofErr w:type="spellEnd"/>
          </w:p>
        </w:tc>
        <w:tc>
          <w:tcPr>
            <w:tcW w:w="4063" w:type="dxa"/>
            <w:noWrap/>
          </w:tcPr>
          <w:p w14:paraId="41E9CB08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TCTATGTGCCGGCCAA</w:t>
            </w:r>
          </w:p>
        </w:tc>
        <w:tc>
          <w:tcPr>
            <w:tcW w:w="0" w:type="auto"/>
            <w:noWrap/>
          </w:tcPr>
          <w:p w14:paraId="411EBDBC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CCACAGTTCCTTGCC</w:t>
            </w:r>
          </w:p>
        </w:tc>
      </w:tr>
      <w:tr w:rsidR="00D21E3F" w14:paraId="5C9DF953" w14:textId="77777777" w:rsidTr="002403BD">
        <w:trPr>
          <w:trHeight w:val="300"/>
        </w:trPr>
        <w:tc>
          <w:tcPr>
            <w:tcW w:w="1413" w:type="dxa"/>
            <w:noWrap/>
          </w:tcPr>
          <w:p w14:paraId="64802F48" w14:textId="77777777" w:rsidR="00D21E3F" w:rsidRDefault="002C0347">
            <w:pPr>
              <w:pStyle w:val="12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hnK</w:t>
            </w:r>
            <w:proofErr w:type="spellEnd"/>
          </w:p>
        </w:tc>
        <w:tc>
          <w:tcPr>
            <w:tcW w:w="4063" w:type="dxa"/>
            <w:noWrap/>
          </w:tcPr>
          <w:p w14:paraId="24A2D86A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CGTCGGCGAATCCGG</w:t>
            </w:r>
          </w:p>
        </w:tc>
        <w:tc>
          <w:tcPr>
            <w:tcW w:w="0" w:type="auto"/>
            <w:noWrap/>
          </w:tcPr>
          <w:p w14:paraId="16552CA2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TGCATGCCGCCGGAAAA</w:t>
            </w:r>
          </w:p>
        </w:tc>
      </w:tr>
      <w:tr w:rsidR="00D21E3F" w14:paraId="4F152CB6" w14:textId="77777777" w:rsidTr="002403BD">
        <w:trPr>
          <w:trHeight w:val="300"/>
        </w:trPr>
        <w:tc>
          <w:tcPr>
            <w:tcW w:w="1413" w:type="dxa"/>
            <w:noWrap/>
          </w:tcPr>
          <w:p w14:paraId="3F6E2D9E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rRNA</w:t>
            </w:r>
          </w:p>
        </w:tc>
        <w:tc>
          <w:tcPr>
            <w:tcW w:w="4063" w:type="dxa"/>
            <w:noWrap/>
          </w:tcPr>
          <w:p w14:paraId="00D8EBEE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TTGCGCTCGTTGC</w:t>
            </w:r>
          </w:p>
        </w:tc>
        <w:tc>
          <w:tcPr>
            <w:tcW w:w="0" w:type="auto"/>
            <w:noWrap/>
          </w:tcPr>
          <w:p w14:paraId="1CDFC1A9" w14:textId="77777777" w:rsidR="00D21E3F" w:rsidRDefault="002C0347">
            <w:pPr>
              <w:pStyle w:val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GYTGTCGTCAGCTCGTG</w:t>
            </w:r>
          </w:p>
        </w:tc>
      </w:tr>
    </w:tbl>
    <w:p w14:paraId="319D5756" w14:textId="77777777" w:rsidR="00B21A3E" w:rsidRDefault="00B21A3E" w:rsidP="004F0285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A612FEC" w14:textId="17DCFA3C" w:rsidR="00D21E3F" w:rsidRDefault="00BE444D" w:rsidP="004F0285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EC51A9">
        <w:rPr>
          <w:rFonts w:ascii="Times New Roman" w:hAnsi="Times New Roman" w:cs="Times New Roman"/>
          <w:sz w:val="24"/>
          <w:szCs w:val="24"/>
        </w:rPr>
        <w:t>.</w:t>
      </w:r>
      <w:r w:rsidR="00675932" w:rsidRPr="00675932">
        <w:rPr>
          <w:rFonts w:ascii="Times New Roman" w:hAnsi="Times New Roman" w:cs="Times New Roman"/>
          <w:sz w:val="24"/>
          <w:szCs w:val="24"/>
        </w:rPr>
        <w:t xml:space="preserve"> Results of Two-way ANOVA on the effects of N addition (N), P addition (P), and their interactions on soil C, N and P cycling genes.</w:t>
      </w: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925"/>
        <w:gridCol w:w="1046"/>
        <w:gridCol w:w="1045"/>
        <w:gridCol w:w="1044"/>
        <w:gridCol w:w="1030"/>
        <w:gridCol w:w="1044"/>
        <w:gridCol w:w="1044"/>
        <w:gridCol w:w="1044"/>
      </w:tblGrid>
      <w:tr w:rsidR="00C77A36" w:rsidRPr="001D2CFF" w14:paraId="5062968A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9EE97E7" w14:textId="51965DA1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ene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1463456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N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D52A2A8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P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636D196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N</w:t>
            </w: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*P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0133711" w14:textId="492A17CD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ene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C345D45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N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FEAEE98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P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2CFFE7C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N</w:t>
            </w: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*P</w:t>
            </w:r>
          </w:p>
        </w:tc>
      </w:tr>
      <w:tr w:rsidR="00C77A36" w:rsidRPr="001D2CFF" w14:paraId="49FDF320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top w:val="single" w:sz="6" w:space="0" w:color="auto"/>
              <w:left w:val="nil"/>
            </w:tcBorders>
            <w:shd w:val="clear" w:color="auto" w:fill="C5E0B3" w:themeFill="accent6" w:themeFillTint="66"/>
            <w:vAlign w:val="bottom"/>
          </w:tcPr>
          <w:p w14:paraId="71360E83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rA</w:t>
            </w:r>
            <w:proofErr w:type="spellEnd"/>
          </w:p>
        </w:tc>
        <w:tc>
          <w:tcPr>
            <w:tcW w:w="10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7A463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A39EB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9.74</w:t>
            </w:r>
            <w:r w:rsidRPr="001D2CFF">
              <w:rPr>
                <w:rFonts w:ascii="Times New Roman" w:eastAsia="微软雅黑" w:hAnsi="Times New Roman" w:cs="Times New Roman"/>
                <w:kern w:val="0"/>
                <w:sz w:val="22"/>
              </w:rPr>
              <w:t>*</w:t>
            </w: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C9894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7.42</w:t>
            </w:r>
            <w:r w:rsidRPr="001D2CFF">
              <w:rPr>
                <w:rFonts w:ascii="Times New Roman" w:eastAsia="微软雅黑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030" w:type="dxa"/>
            <w:tcBorders>
              <w:top w:val="single" w:sz="6" w:space="0" w:color="auto"/>
            </w:tcBorders>
            <w:shd w:val="clear" w:color="auto" w:fill="B4C6E7" w:themeFill="accent5" w:themeFillTint="66"/>
            <w:vAlign w:val="bottom"/>
          </w:tcPr>
          <w:p w14:paraId="5116460C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nifH</w:t>
            </w:r>
            <w:proofErr w:type="spellEnd"/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A23DB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2.36</w:t>
            </w: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E7F2B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10.6**</w:t>
            </w:r>
          </w:p>
        </w:tc>
        <w:tc>
          <w:tcPr>
            <w:tcW w:w="10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18311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7.21*</w:t>
            </w:r>
          </w:p>
        </w:tc>
      </w:tr>
      <w:tr w:rsidR="00C77A36" w:rsidRPr="001D2CFF" w14:paraId="2633D0E0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left w:val="nil"/>
            </w:tcBorders>
            <w:shd w:val="clear" w:color="auto" w:fill="C5E0B3" w:themeFill="accent6" w:themeFillTint="66"/>
            <w:vAlign w:val="bottom"/>
          </w:tcPr>
          <w:p w14:paraId="2E64E533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sE</w:t>
            </w:r>
            <w:proofErr w:type="spellEnd"/>
          </w:p>
        </w:tc>
        <w:tc>
          <w:tcPr>
            <w:tcW w:w="1046" w:type="dxa"/>
            <w:shd w:val="clear" w:color="auto" w:fill="auto"/>
            <w:vAlign w:val="bottom"/>
          </w:tcPr>
          <w:p w14:paraId="6FB98F72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1045" w:type="dxa"/>
            <w:shd w:val="clear" w:color="auto" w:fill="auto"/>
            <w:vAlign w:val="bottom"/>
          </w:tcPr>
          <w:p w14:paraId="3CC0F1EA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12.86**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510D6E41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6.77*</w:t>
            </w:r>
          </w:p>
        </w:tc>
        <w:tc>
          <w:tcPr>
            <w:tcW w:w="1030" w:type="dxa"/>
            <w:shd w:val="clear" w:color="auto" w:fill="B4C6E7" w:themeFill="accent5" w:themeFillTint="66"/>
            <w:vAlign w:val="bottom"/>
          </w:tcPr>
          <w:p w14:paraId="0B4BA210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gdh</w:t>
            </w:r>
            <w:proofErr w:type="spellEnd"/>
          </w:p>
        </w:tc>
        <w:tc>
          <w:tcPr>
            <w:tcW w:w="1044" w:type="dxa"/>
            <w:shd w:val="clear" w:color="auto" w:fill="auto"/>
            <w:vAlign w:val="bottom"/>
          </w:tcPr>
          <w:p w14:paraId="6F94E93F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1.09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3EC500E2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10.44**</w:t>
            </w:r>
          </w:p>
        </w:tc>
        <w:tc>
          <w:tcPr>
            <w:tcW w:w="1044" w:type="dxa"/>
            <w:tcBorders>
              <w:right w:val="nil"/>
            </w:tcBorders>
            <w:shd w:val="clear" w:color="auto" w:fill="auto"/>
            <w:vAlign w:val="bottom"/>
          </w:tcPr>
          <w:p w14:paraId="26BFC6A1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4.99*</w:t>
            </w:r>
          </w:p>
        </w:tc>
      </w:tr>
      <w:tr w:rsidR="00C77A36" w:rsidRPr="001D2CFF" w14:paraId="3E47A4E3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top w:val="nil"/>
              <w:left w:val="nil"/>
            </w:tcBorders>
            <w:shd w:val="clear" w:color="auto" w:fill="C5E0B3" w:themeFill="accent6" w:themeFillTint="66"/>
            <w:vAlign w:val="bottom"/>
          </w:tcPr>
          <w:p w14:paraId="2CE0F8AB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A</w:t>
            </w:r>
            <w:proofErr w:type="spellEnd"/>
          </w:p>
        </w:tc>
        <w:tc>
          <w:tcPr>
            <w:tcW w:w="1046" w:type="dxa"/>
            <w:tcBorders>
              <w:top w:val="nil"/>
            </w:tcBorders>
            <w:shd w:val="clear" w:color="auto" w:fill="auto"/>
            <w:vAlign w:val="bottom"/>
          </w:tcPr>
          <w:p w14:paraId="4DB0830D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1.08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bottom"/>
          </w:tcPr>
          <w:p w14:paraId="07A055C7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3.19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2D0774C8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1.88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B4C6E7" w:themeFill="accent5" w:themeFillTint="66"/>
            <w:vAlign w:val="bottom"/>
          </w:tcPr>
          <w:p w14:paraId="1217ED0F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UreC</w:t>
            </w:r>
            <w:proofErr w:type="spellEnd"/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3AEE081B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0.33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58B9BB5D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2.95</w:t>
            </w:r>
          </w:p>
        </w:tc>
        <w:tc>
          <w:tcPr>
            <w:tcW w:w="104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6855CA88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14.6**</w:t>
            </w:r>
          </w:p>
        </w:tc>
      </w:tr>
      <w:tr w:rsidR="00C77A36" w:rsidRPr="001D2CFF" w14:paraId="1DFBFCEF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top w:val="nil"/>
              <w:left w:val="nil"/>
            </w:tcBorders>
            <w:shd w:val="clear" w:color="auto" w:fill="C5E0B3" w:themeFill="accent6" w:themeFillTint="66"/>
            <w:vAlign w:val="bottom"/>
          </w:tcPr>
          <w:p w14:paraId="5D8D7E5E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lB</w:t>
            </w:r>
            <w:proofErr w:type="spellEnd"/>
          </w:p>
        </w:tc>
        <w:tc>
          <w:tcPr>
            <w:tcW w:w="1046" w:type="dxa"/>
            <w:tcBorders>
              <w:top w:val="nil"/>
            </w:tcBorders>
            <w:shd w:val="clear" w:color="auto" w:fill="auto"/>
            <w:vAlign w:val="bottom"/>
          </w:tcPr>
          <w:p w14:paraId="1835B730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1.93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bottom"/>
          </w:tcPr>
          <w:p w14:paraId="5FC17A83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6.97*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1C85D7C5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4.71*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B4C6E7" w:themeFill="accent5" w:themeFillTint="66"/>
            <w:vAlign w:val="bottom"/>
          </w:tcPr>
          <w:p w14:paraId="55B374C9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amoA1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60942327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0.92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2E156ABB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12.06**</w:t>
            </w:r>
          </w:p>
        </w:tc>
        <w:tc>
          <w:tcPr>
            <w:tcW w:w="104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06AC606D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3.08</w:t>
            </w:r>
          </w:p>
        </w:tc>
      </w:tr>
      <w:tr w:rsidR="00C77A36" w:rsidRPr="001D2CFF" w14:paraId="101A14F1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top w:val="nil"/>
              <w:left w:val="nil"/>
            </w:tcBorders>
            <w:shd w:val="clear" w:color="auto" w:fill="C5E0B3" w:themeFill="accent6" w:themeFillTint="66"/>
            <w:vAlign w:val="bottom"/>
          </w:tcPr>
          <w:p w14:paraId="67230D4D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sA</w:t>
            </w:r>
            <w:proofErr w:type="spellEnd"/>
          </w:p>
        </w:tc>
        <w:tc>
          <w:tcPr>
            <w:tcW w:w="1046" w:type="dxa"/>
            <w:tcBorders>
              <w:top w:val="nil"/>
            </w:tcBorders>
            <w:shd w:val="clear" w:color="auto" w:fill="auto"/>
            <w:vAlign w:val="bottom"/>
          </w:tcPr>
          <w:p w14:paraId="46C230D1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1.11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bottom"/>
          </w:tcPr>
          <w:p w14:paraId="22D7A6B5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7.02*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46232CFE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6.57*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B4C6E7" w:themeFill="accent5" w:themeFillTint="66"/>
            <w:vAlign w:val="bottom"/>
          </w:tcPr>
          <w:p w14:paraId="4E81F1CD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amoB</w:t>
            </w:r>
            <w:proofErr w:type="spellEnd"/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6A262408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1.50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54412996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12.8**</w:t>
            </w:r>
          </w:p>
        </w:tc>
        <w:tc>
          <w:tcPr>
            <w:tcW w:w="104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62E541CC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4.59*</w:t>
            </w:r>
          </w:p>
        </w:tc>
      </w:tr>
      <w:tr w:rsidR="00C77A36" w:rsidRPr="001D2CFF" w14:paraId="0B7C314A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top w:val="nil"/>
              <w:left w:val="nil"/>
            </w:tcBorders>
            <w:shd w:val="clear" w:color="auto" w:fill="C5E0B3" w:themeFill="accent6" w:themeFillTint="66"/>
            <w:vAlign w:val="bottom"/>
          </w:tcPr>
          <w:p w14:paraId="53A20F42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dA</w:t>
            </w:r>
            <w:proofErr w:type="spellEnd"/>
          </w:p>
        </w:tc>
        <w:tc>
          <w:tcPr>
            <w:tcW w:w="1046" w:type="dxa"/>
            <w:tcBorders>
              <w:top w:val="nil"/>
            </w:tcBorders>
            <w:shd w:val="clear" w:color="auto" w:fill="auto"/>
            <w:vAlign w:val="bottom"/>
          </w:tcPr>
          <w:p w14:paraId="0B30292D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0.28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bottom"/>
          </w:tcPr>
          <w:p w14:paraId="51A860CA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3.95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4395FD20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4.84*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B4C6E7" w:themeFill="accent5" w:themeFillTint="66"/>
            <w:vAlign w:val="bottom"/>
          </w:tcPr>
          <w:p w14:paraId="6C1C82FF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hzsB</w:t>
            </w:r>
            <w:proofErr w:type="spellEnd"/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1CDA70B1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0.15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0321FA1D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12.18**</w:t>
            </w:r>
          </w:p>
        </w:tc>
        <w:tc>
          <w:tcPr>
            <w:tcW w:w="104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4984ECC6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14.21**</w:t>
            </w:r>
          </w:p>
        </w:tc>
      </w:tr>
      <w:tr w:rsidR="00C77A36" w:rsidRPr="001D2CFF" w14:paraId="08D6D3D3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top w:val="nil"/>
              <w:left w:val="nil"/>
            </w:tcBorders>
            <w:shd w:val="clear" w:color="auto" w:fill="C5E0B3" w:themeFill="accent6" w:themeFillTint="66"/>
            <w:vAlign w:val="bottom"/>
          </w:tcPr>
          <w:p w14:paraId="367BA7B2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t</w:t>
            </w:r>
            <w:proofErr w:type="spellEnd"/>
          </w:p>
        </w:tc>
        <w:tc>
          <w:tcPr>
            <w:tcW w:w="1046" w:type="dxa"/>
            <w:tcBorders>
              <w:top w:val="nil"/>
            </w:tcBorders>
            <w:shd w:val="clear" w:color="auto" w:fill="auto"/>
            <w:vAlign w:val="bottom"/>
          </w:tcPr>
          <w:p w14:paraId="40DD19E7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1.89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bottom"/>
          </w:tcPr>
          <w:p w14:paraId="7D377C45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7.57*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54A75C99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4.39*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B4C6E7" w:themeFill="accent5" w:themeFillTint="66"/>
            <w:vAlign w:val="bottom"/>
          </w:tcPr>
          <w:p w14:paraId="33984B66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nxrA</w:t>
            </w:r>
            <w:proofErr w:type="spellEnd"/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74915E85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8.25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07E405B0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1.69</w:t>
            </w:r>
          </w:p>
        </w:tc>
        <w:tc>
          <w:tcPr>
            <w:tcW w:w="104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51BADDAB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1.32</w:t>
            </w:r>
          </w:p>
        </w:tc>
      </w:tr>
      <w:tr w:rsidR="00C77A36" w:rsidRPr="001D2CFF" w14:paraId="694A9DF6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top w:val="nil"/>
              <w:left w:val="nil"/>
            </w:tcBorders>
            <w:shd w:val="clear" w:color="auto" w:fill="C5E0B3" w:themeFill="accent6" w:themeFillTint="66"/>
            <w:vAlign w:val="bottom"/>
          </w:tcPr>
          <w:p w14:paraId="3488EBF1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cA</w:t>
            </w:r>
            <w:proofErr w:type="spellEnd"/>
          </w:p>
        </w:tc>
        <w:tc>
          <w:tcPr>
            <w:tcW w:w="1046" w:type="dxa"/>
            <w:tcBorders>
              <w:top w:val="nil"/>
            </w:tcBorders>
            <w:shd w:val="clear" w:color="auto" w:fill="auto"/>
            <w:vAlign w:val="bottom"/>
          </w:tcPr>
          <w:p w14:paraId="03D04F6D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1.38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bottom"/>
          </w:tcPr>
          <w:p w14:paraId="6983B806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5.44*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7D37BD8E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4.00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B4C6E7" w:themeFill="accent5" w:themeFillTint="66"/>
            <w:vAlign w:val="bottom"/>
          </w:tcPr>
          <w:p w14:paraId="5E6FE8B2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nirK1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063ED51A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0.72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3381F128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3.48</w:t>
            </w:r>
          </w:p>
        </w:tc>
        <w:tc>
          <w:tcPr>
            <w:tcW w:w="104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1B0D538A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3.81</w:t>
            </w:r>
          </w:p>
        </w:tc>
      </w:tr>
      <w:tr w:rsidR="00C77A36" w:rsidRPr="001D2CFF" w14:paraId="4FA40405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top w:val="nil"/>
              <w:left w:val="nil"/>
            </w:tcBorders>
            <w:shd w:val="clear" w:color="auto" w:fill="C5E0B3" w:themeFill="accent6" w:themeFillTint="66"/>
            <w:vAlign w:val="bottom"/>
          </w:tcPr>
          <w:p w14:paraId="6E9AD57C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cL</w:t>
            </w:r>
            <w:proofErr w:type="spellEnd"/>
          </w:p>
        </w:tc>
        <w:tc>
          <w:tcPr>
            <w:tcW w:w="1046" w:type="dxa"/>
            <w:tcBorders>
              <w:top w:val="nil"/>
            </w:tcBorders>
            <w:shd w:val="clear" w:color="auto" w:fill="auto"/>
            <w:vAlign w:val="bottom"/>
          </w:tcPr>
          <w:p w14:paraId="44FCDE32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bottom"/>
          </w:tcPr>
          <w:p w14:paraId="33E51096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3.12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75BA1DF6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3.74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B4C6E7" w:themeFill="accent5" w:themeFillTint="66"/>
            <w:vAlign w:val="bottom"/>
          </w:tcPr>
          <w:p w14:paraId="001C4D8C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nirK2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58D7ABFB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0.73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64ED97E5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1.55</w:t>
            </w:r>
          </w:p>
        </w:tc>
        <w:tc>
          <w:tcPr>
            <w:tcW w:w="104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09E92102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3.43</w:t>
            </w:r>
          </w:p>
        </w:tc>
      </w:tr>
      <w:tr w:rsidR="00C77A36" w:rsidRPr="001D2CFF" w14:paraId="0AE86634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top w:val="nil"/>
              <w:left w:val="nil"/>
            </w:tcBorders>
            <w:shd w:val="clear" w:color="auto" w:fill="C5E0B3" w:themeFill="accent6" w:themeFillTint="66"/>
            <w:vAlign w:val="bottom"/>
          </w:tcPr>
          <w:p w14:paraId="623B19CB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tA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962C1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1.9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E5011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6.7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280BB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5.19*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B4C6E7" w:themeFill="accent5" w:themeFillTint="66"/>
            <w:vAlign w:val="bottom"/>
          </w:tcPr>
          <w:p w14:paraId="0FD156A2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ni</w:t>
            </w: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r</w:t>
            </w:r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K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55060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3.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976AD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8.44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A91CE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4.34*</w:t>
            </w:r>
          </w:p>
        </w:tc>
      </w:tr>
      <w:tr w:rsidR="00C77A36" w:rsidRPr="001D2CFF" w14:paraId="217499AE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left w:val="nil"/>
            </w:tcBorders>
            <w:shd w:val="clear" w:color="auto" w:fill="D0CECE" w:themeFill="background2" w:themeFillShade="E6"/>
            <w:vAlign w:val="bottom"/>
          </w:tcPr>
          <w:p w14:paraId="10A58E9E" w14:textId="77777777" w:rsidR="00C77A36" w:rsidRPr="001D2CFF" w:rsidRDefault="00C77A36" w:rsidP="00C77A3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yA</w:t>
            </w:r>
            <w:proofErr w:type="spellEnd"/>
          </w:p>
        </w:tc>
        <w:tc>
          <w:tcPr>
            <w:tcW w:w="1046" w:type="dxa"/>
            <w:shd w:val="clear" w:color="auto" w:fill="auto"/>
            <w:vAlign w:val="bottom"/>
          </w:tcPr>
          <w:p w14:paraId="3A5CFFF1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1.42</w:t>
            </w:r>
          </w:p>
        </w:tc>
        <w:tc>
          <w:tcPr>
            <w:tcW w:w="1045" w:type="dxa"/>
            <w:shd w:val="clear" w:color="auto" w:fill="auto"/>
            <w:vAlign w:val="bottom"/>
          </w:tcPr>
          <w:p w14:paraId="1CD39167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4.24*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7B7DCF84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1.88</w:t>
            </w:r>
          </w:p>
        </w:tc>
        <w:tc>
          <w:tcPr>
            <w:tcW w:w="1030" w:type="dxa"/>
            <w:shd w:val="clear" w:color="auto" w:fill="B4C6E7" w:themeFill="accent5" w:themeFillTint="66"/>
            <w:vAlign w:val="bottom"/>
          </w:tcPr>
          <w:p w14:paraId="248EF683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nirS1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1B93C74C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1.48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0F5181EF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14.07**</w:t>
            </w:r>
          </w:p>
        </w:tc>
        <w:tc>
          <w:tcPr>
            <w:tcW w:w="1044" w:type="dxa"/>
            <w:tcBorders>
              <w:right w:val="nil"/>
            </w:tcBorders>
            <w:shd w:val="clear" w:color="auto" w:fill="auto"/>
            <w:vAlign w:val="bottom"/>
          </w:tcPr>
          <w:p w14:paraId="44F260B3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4.48*</w:t>
            </w:r>
          </w:p>
        </w:tc>
      </w:tr>
      <w:tr w:rsidR="00C77A36" w:rsidRPr="001D2CFF" w14:paraId="4D89623D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top w:val="nil"/>
              <w:left w:val="nil"/>
            </w:tcBorders>
            <w:shd w:val="clear" w:color="auto" w:fill="D0CECE" w:themeFill="background2" w:themeFillShade="E6"/>
            <w:vAlign w:val="bottom"/>
          </w:tcPr>
          <w:p w14:paraId="11387C35" w14:textId="77777777" w:rsidR="00C77A36" w:rsidRPr="001D2CFF" w:rsidRDefault="00C77A36" w:rsidP="00C77A3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u</w:t>
            </w:r>
            <w:proofErr w:type="spellEnd"/>
          </w:p>
        </w:tc>
        <w:tc>
          <w:tcPr>
            <w:tcW w:w="1046" w:type="dxa"/>
            <w:tcBorders>
              <w:top w:val="nil"/>
            </w:tcBorders>
            <w:shd w:val="clear" w:color="auto" w:fill="auto"/>
            <w:vAlign w:val="bottom"/>
          </w:tcPr>
          <w:p w14:paraId="3F01C87B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0.73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bottom"/>
          </w:tcPr>
          <w:p w14:paraId="4274FE9C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9.8**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1D587E0A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3.39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B4C6E7" w:themeFill="accent5" w:themeFillTint="66"/>
            <w:vAlign w:val="bottom"/>
          </w:tcPr>
          <w:p w14:paraId="66E81787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nirS2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70DB8456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0.67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3070BF78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8.68**</w:t>
            </w:r>
          </w:p>
        </w:tc>
        <w:tc>
          <w:tcPr>
            <w:tcW w:w="104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706E2B8B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6.44*</w:t>
            </w:r>
          </w:p>
        </w:tc>
      </w:tr>
      <w:tr w:rsidR="00C77A36" w:rsidRPr="001D2CFF" w14:paraId="4E8BCBE7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top w:val="nil"/>
              <w:left w:val="nil"/>
            </w:tcBorders>
            <w:shd w:val="clear" w:color="auto" w:fill="D0CECE" w:themeFill="background2" w:themeFillShade="E6"/>
            <w:vAlign w:val="bottom"/>
          </w:tcPr>
          <w:p w14:paraId="2A8AA9FC" w14:textId="77777777" w:rsidR="00C77A36" w:rsidRPr="001D2CFF" w:rsidRDefault="00C77A36" w:rsidP="00C77A3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fA</w:t>
            </w:r>
            <w:proofErr w:type="spellEnd"/>
          </w:p>
        </w:tc>
        <w:tc>
          <w:tcPr>
            <w:tcW w:w="1046" w:type="dxa"/>
            <w:tcBorders>
              <w:top w:val="nil"/>
            </w:tcBorders>
            <w:shd w:val="clear" w:color="auto" w:fill="auto"/>
            <w:vAlign w:val="bottom"/>
          </w:tcPr>
          <w:p w14:paraId="24A7EAA3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宋体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bottom"/>
          </w:tcPr>
          <w:p w14:paraId="58E12AA2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宋体" w:hAnsi="Times New Roman" w:cs="Times New Roman"/>
                <w:kern w:val="0"/>
                <w:sz w:val="22"/>
              </w:rPr>
              <w:t>2.92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512D6443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宋体" w:hAnsi="Times New Roman" w:cs="Times New Roman"/>
                <w:kern w:val="0"/>
                <w:sz w:val="22"/>
              </w:rPr>
              <w:t>7.55*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B4C6E7" w:themeFill="accent5" w:themeFillTint="66"/>
            <w:vAlign w:val="bottom"/>
          </w:tcPr>
          <w:p w14:paraId="556C4F41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nirS3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3729668D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1.22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4A500551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12.22**</w:t>
            </w:r>
          </w:p>
        </w:tc>
        <w:tc>
          <w:tcPr>
            <w:tcW w:w="104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7AE8C2F3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4.33*</w:t>
            </w:r>
          </w:p>
        </w:tc>
      </w:tr>
      <w:tr w:rsidR="00C77A36" w:rsidRPr="001D2CFF" w14:paraId="4F5DD699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left w:val="nil"/>
            </w:tcBorders>
            <w:shd w:val="clear" w:color="auto" w:fill="D0CECE" w:themeFill="background2" w:themeFillShade="E6"/>
            <w:vAlign w:val="bottom"/>
          </w:tcPr>
          <w:p w14:paraId="641A3ED9" w14:textId="77777777" w:rsidR="00C77A36" w:rsidRPr="001D2CFF" w:rsidRDefault="00C77A36" w:rsidP="00C77A3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H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5DE9F42E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1045" w:type="dxa"/>
            <w:shd w:val="clear" w:color="auto" w:fill="auto"/>
            <w:vAlign w:val="bottom"/>
          </w:tcPr>
          <w:p w14:paraId="73497162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11.07**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638FB349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7.49*</w:t>
            </w:r>
          </w:p>
        </w:tc>
        <w:tc>
          <w:tcPr>
            <w:tcW w:w="1030" w:type="dxa"/>
            <w:shd w:val="clear" w:color="auto" w:fill="B4C6E7" w:themeFill="accent5" w:themeFillTint="66"/>
            <w:vAlign w:val="bottom"/>
          </w:tcPr>
          <w:p w14:paraId="1ADDECEF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nosZ1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4ED75880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0.60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366B11E0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8.62**</w:t>
            </w:r>
          </w:p>
        </w:tc>
        <w:tc>
          <w:tcPr>
            <w:tcW w:w="1044" w:type="dxa"/>
            <w:tcBorders>
              <w:right w:val="nil"/>
            </w:tcBorders>
            <w:shd w:val="clear" w:color="auto" w:fill="auto"/>
            <w:vAlign w:val="bottom"/>
          </w:tcPr>
          <w:p w14:paraId="44997D04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9.5**</w:t>
            </w:r>
          </w:p>
        </w:tc>
      </w:tr>
      <w:tr w:rsidR="00C77A36" w:rsidRPr="001D2CFF" w14:paraId="6D905992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top w:val="nil"/>
              <w:left w:val="nil"/>
            </w:tcBorders>
            <w:shd w:val="clear" w:color="auto" w:fill="D0CECE" w:themeFill="background2" w:themeFillShade="E6"/>
            <w:vAlign w:val="bottom"/>
          </w:tcPr>
          <w:p w14:paraId="5DFE84BF" w14:textId="77777777" w:rsidR="00C77A36" w:rsidRPr="001D2CFF" w:rsidRDefault="00C77A36" w:rsidP="00C77A3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A</w:t>
            </w:r>
            <w:proofErr w:type="spellEnd"/>
          </w:p>
        </w:tc>
        <w:tc>
          <w:tcPr>
            <w:tcW w:w="1046" w:type="dxa"/>
            <w:tcBorders>
              <w:top w:val="nil"/>
            </w:tcBorders>
            <w:shd w:val="clear" w:color="auto" w:fill="auto"/>
            <w:vAlign w:val="bottom"/>
          </w:tcPr>
          <w:p w14:paraId="08377313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0.52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bottom"/>
          </w:tcPr>
          <w:p w14:paraId="524651A7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8.96**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6EB764E2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4.10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B4C6E7" w:themeFill="accent5" w:themeFillTint="66"/>
            <w:vAlign w:val="bottom"/>
          </w:tcPr>
          <w:p w14:paraId="0CA61D8D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nosZ2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5BC86FFB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3.39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337CCE25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9.96**</w:t>
            </w:r>
          </w:p>
        </w:tc>
        <w:tc>
          <w:tcPr>
            <w:tcW w:w="104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55FD32BD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4.32*</w:t>
            </w:r>
          </w:p>
        </w:tc>
      </w:tr>
      <w:tr w:rsidR="00C77A36" w:rsidRPr="001D2CFF" w14:paraId="01B7FDAB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top w:val="nil"/>
              <w:left w:val="nil"/>
            </w:tcBorders>
            <w:shd w:val="clear" w:color="auto" w:fill="D0CECE" w:themeFill="background2" w:themeFillShade="E6"/>
            <w:vAlign w:val="bottom"/>
          </w:tcPr>
          <w:p w14:paraId="55C918DE" w14:textId="77777777" w:rsidR="00C77A36" w:rsidRPr="001D2CFF" w:rsidRDefault="00C77A36" w:rsidP="00C77A3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g</w:t>
            </w:r>
            <w:proofErr w:type="spellEnd"/>
          </w:p>
        </w:tc>
        <w:tc>
          <w:tcPr>
            <w:tcW w:w="1046" w:type="dxa"/>
            <w:tcBorders>
              <w:top w:val="nil"/>
            </w:tcBorders>
            <w:shd w:val="clear" w:color="auto" w:fill="auto"/>
            <w:vAlign w:val="bottom"/>
          </w:tcPr>
          <w:p w14:paraId="1ECBECF8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0.50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bottom"/>
          </w:tcPr>
          <w:p w14:paraId="104EA44A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5.69*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34015538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6.88*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B4C6E7" w:themeFill="accent5" w:themeFillTint="66"/>
            <w:vAlign w:val="bottom"/>
          </w:tcPr>
          <w:p w14:paraId="322F10DF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napA</w:t>
            </w:r>
            <w:proofErr w:type="spellEnd"/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52A71872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2.00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6F61BAA8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7.42*</w:t>
            </w:r>
          </w:p>
        </w:tc>
        <w:tc>
          <w:tcPr>
            <w:tcW w:w="104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1342B8CB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5.02*</w:t>
            </w:r>
          </w:p>
        </w:tc>
      </w:tr>
      <w:tr w:rsidR="00C77A36" w:rsidRPr="001D2CFF" w14:paraId="7A50C438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top w:val="nil"/>
              <w:left w:val="nil"/>
            </w:tcBorders>
            <w:shd w:val="clear" w:color="auto" w:fill="D0CECE" w:themeFill="background2" w:themeFillShade="E6"/>
            <w:vAlign w:val="bottom"/>
          </w:tcPr>
          <w:p w14:paraId="0A8B4C43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exoPG</w:t>
            </w:r>
            <w:proofErr w:type="spellEnd"/>
          </w:p>
        </w:tc>
        <w:tc>
          <w:tcPr>
            <w:tcW w:w="1046" w:type="dxa"/>
            <w:tcBorders>
              <w:top w:val="nil"/>
            </w:tcBorders>
            <w:shd w:val="clear" w:color="auto" w:fill="auto"/>
            <w:vAlign w:val="bottom"/>
          </w:tcPr>
          <w:p w14:paraId="1CF9503B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1.14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bottom"/>
          </w:tcPr>
          <w:p w14:paraId="2387A026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15.85***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2517894B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3.85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E599" w:themeFill="accent4" w:themeFillTint="66"/>
            <w:vAlign w:val="bottom"/>
          </w:tcPr>
          <w:p w14:paraId="12FAB5EA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phnK</w:t>
            </w:r>
            <w:proofErr w:type="spellEnd"/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37217B8E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0.73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1A8DD8DB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10.29**</w:t>
            </w:r>
          </w:p>
        </w:tc>
        <w:tc>
          <w:tcPr>
            <w:tcW w:w="104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4EC518AF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11.92**</w:t>
            </w:r>
          </w:p>
        </w:tc>
      </w:tr>
      <w:tr w:rsidR="00C77A36" w:rsidRPr="001D2CFF" w14:paraId="52CCB530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left w:val="nil"/>
            </w:tcBorders>
            <w:shd w:val="clear" w:color="auto" w:fill="D0CECE" w:themeFill="background2" w:themeFillShade="E6"/>
            <w:vAlign w:val="bottom"/>
          </w:tcPr>
          <w:p w14:paraId="07847F99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m</w:t>
            </w:r>
          </w:p>
        </w:tc>
        <w:tc>
          <w:tcPr>
            <w:tcW w:w="1046" w:type="dxa"/>
            <w:shd w:val="clear" w:color="auto" w:fill="auto"/>
            <w:vAlign w:val="bottom"/>
          </w:tcPr>
          <w:p w14:paraId="011FCFC0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1.08</w:t>
            </w:r>
          </w:p>
        </w:tc>
        <w:tc>
          <w:tcPr>
            <w:tcW w:w="1045" w:type="dxa"/>
            <w:shd w:val="clear" w:color="auto" w:fill="auto"/>
            <w:vAlign w:val="bottom"/>
          </w:tcPr>
          <w:p w14:paraId="3C71B0F2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12.35**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709E1698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6.16*</w:t>
            </w:r>
          </w:p>
        </w:tc>
        <w:tc>
          <w:tcPr>
            <w:tcW w:w="1030" w:type="dxa"/>
            <w:shd w:val="clear" w:color="auto" w:fill="FFE599" w:themeFill="accent4" w:themeFillTint="66"/>
            <w:vAlign w:val="bottom"/>
          </w:tcPr>
          <w:p w14:paraId="7BD5B2FC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pqqC</w:t>
            </w:r>
            <w:proofErr w:type="spellEnd"/>
          </w:p>
        </w:tc>
        <w:tc>
          <w:tcPr>
            <w:tcW w:w="1044" w:type="dxa"/>
            <w:shd w:val="clear" w:color="auto" w:fill="auto"/>
            <w:vAlign w:val="bottom"/>
          </w:tcPr>
          <w:p w14:paraId="504071CB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0.17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535A6983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7.31*</w:t>
            </w:r>
          </w:p>
        </w:tc>
        <w:tc>
          <w:tcPr>
            <w:tcW w:w="1044" w:type="dxa"/>
            <w:tcBorders>
              <w:right w:val="nil"/>
            </w:tcBorders>
            <w:shd w:val="clear" w:color="auto" w:fill="auto"/>
            <w:vAlign w:val="bottom"/>
          </w:tcPr>
          <w:p w14:paraId="4E8EAE97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4.49*</w:t>
            </w:r>
          </w:p>
        </w:tc>
      </w:tr>
      <w:tr w:rsidR="00C77A36" w:rsidRPr="001D2CFF" w14:paraId="4BA4381D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top w:val="nil"/>
              <w:left w:val="nil"/>
            </w:tcBorders>
            <w:shd w:val="clear" w:color="auto" w:fill="D0CECE" w:themeFill="background2" w:themeFillShade="E6"/>
            <w:vAlign w:val="bottom"/>
          </w:tcPr>
          <w:p w14:paraId="124FE694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x</w:t>
            </w:r>
            <w:proofErr w:type="spellEnd"/>
          </w:p>
        </w:tc>
        <w:tc>
          <w:tcPr>
            <w:tcW w:w="1046" w:type="dxa"/>
            <w:tcBorders>
              <w:top w:val="nil"/>
            </w:tcBorders>
            <w:shd w:val="clear" w:color="auto" w:fill="auto"/>
            <w:vAlign w:val="bottom"/>
          </w:tcPr>
          <w:p w14:paraId="1E4D8413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2.56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bottom"/>
          </w:tcPr>
          <w:p w14:paraId="1ED08B3F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7.53*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417AA828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14.73**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E599" w:themeFill="accent4" w:themeFillTint="66"/>
            <w:vAlign w:val="bottom"/>
          </w:tcPr>
          <w:p w14:paraId="1991F02F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bpp</w:t>
            </w:r>
            <w:proofErr w:type="spellEnd"/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0EB7F2E6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1.26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41EE2165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7.84**</w:t>
            </w:r>
          </w:p>
        </w:tc>
        <w:tc>
          <w:tcPr>
            <w:tcW w:w="104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6783F03D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2.18</w:t>
            </w:r>
          </w:p>
        </w:tc>
      </w:tr>
      <w:tr w:rsidR="00C77A36" w:rsidRPr="001D2CFF" w14:paraId="7B819EDA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left w:val="nil"/>
            </w:tcBorders>
            <w:shd w:val="clear" w:color="auto" w:fill="D0CECE" w:themeFill="background2" w:themeFillShade="E6"/>
            <w:vAlign w:val="bottom"/>
          </w:tcPr>
          <w:p w14:paraId="76099636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P</w:t>
            </w:r>
            <w:proofErr w:type="spellEnd"/>
          </w:p>
        </w:tc>
        <w:tc>
          <w:tcPr>
            <w:tcW w:w="1046" w:type="dxa"/>
            <w:shd w:val="clear" w:color="auto" w:fill="auto"/>
            <w:vAlign w:val="bottom"/>
          </w:tcPr>
          <w:p w14:paraId="68D4821C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2.24</w:t>
            </w:r>
          </w:p>
        </w:tc>
        <w:tc>
          <w:tcPr>
            <w:tcW w:w="1045" w:type="dxa"/>
            <w:shd w:val="clear" w:color="auto" w:fill="auto"/>
            <w:vAlign w:val="bottom"/>
          </w:tcPr>
          <w:p w14:paraId="3B906CF9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9.97**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2EB16F83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6.06*</w:t>
            </w:r>
          </w:p>
        </w:tc>
        <w:tc>
          <w:tcPr>
            <w:tcW w:w="1030" w:type="dxa"/>
            <w:shd w:val="clear" w:color="auto" w:fill="FFE599" w:themeFill="accent4" w:themeFillTint="66"/>
            <w:vAlign w:val="bottom"/>
          </w:tcPr>
          <w:p w14:paraId="680FD35F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phoD</w:t>
            </w:r>
            <w:proofErr w:type="spellEnd"/>
          </w:p>
        </w:tc>
        <w:tc>
          <w:tcPr>
            <w:tcW w:w="1044" w:type="dxa"/>
            <w:shd w:val="clear" w:color="auto" w:fill="auto"/>
            <w:vAlign w:val="bottom"/>
          </w:tcPr>
          <w:p w14:paraId="422CDB19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1.29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4DDE2406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7.72**</w:t>
            </w:r>
          </w:p>
        </w:tc>
        <w:tc>
          <w:tcPr>
            <w:tcW w:w="1044" w:type="dxa"/>
            <w:tcBorders>
              <w:right w:val="nil"/>
            </w:tcBorders>
            <w:shd w:val="clear" w:color="auto" w:fill="auto"/>
            <w:vAlign w:val="bottom"/>
          </w:tcPr>
          <w:p w14:paraId="5E18E121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8.88**</w:t>
            </w:r>
          </w:p>
        </w:tc>
      </w:tr>
      <w:tr w:rsidR="00C77A36" w:rsidRPr="001D2CFF" w14:paraId="4EC5AF7B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top w:val="nil"/>
              <w:left w:val="nil"/>
            </w:tcBorders>
            <w:shd w:val="clear" w:color="auto" w:fill="D0CECE" w:themeFill="background2" w:themeFillShade="E6"/>
            <w:vAlign w:val="bottom"/>
          </w:tcPr>
          <w:p w14:paraId="36B818AB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g</w:t>
            </w:r>
            <w:proofErr w:type="spellEnd"/>
          </w:p>
        </w:tc>
        <w:tc>
          <w:tcPr>
            <w:tcW w:w="1046" w:type="dxa"/>
            <w:tcBorders>
              <w:top w:val="nil"/>
            </w:tcBorders>
            <w:shd w:val="clear" w:color="auto" w:fill="auto"/>
            <w:vAlign w:val="bottom"/>
          </w:tcPr>
          <w:p w14:paraId="4F971B2E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bottom"/>
          </w:tcPr>
          <w:p w14:paraId="72FAA35A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9.45**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1459A643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4.5*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E599" w:themeFill="accent4" w:themeFillTint="66"/>
            <w:vAlign w:val="bottom"/>
          </w:tcPr>
          <w:p w14:paraId="4E4C27D7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phoX</w:t>
            </w:r>
            <w:proofErr w:type="spellEnd"/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5AA1323A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2.33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7510D414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10.22**</w:t>
            </w:r>
          </w:p>
        </w:tc>
        <w:tc>
          <w:tcPr>
            <w:tcW w:w="104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21A4EA85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6.84*</w:t>
            </w:r>
          </w:p>
        </w:tc>
      </w:tr>
      <w:tr w:rsidR="00C77A36" w:rsidRPr="001D2CFF" w14:paraId="5B0FDADA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top w:val="nil"/>
              <w:left w:val="nil"/>
            </w:tcBorders>
            <w:shd w:val="clear" w:color="auto" w:fill="D0CECE" w:themeFill="background2" w:themeFillShade="E6"/>
            <w:vAlign w:val="bottom"/>
          </w:tcPr>
          <w:p w14:paraId="10E9E03F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p</w:t>
            </w:r>
            <w:proofErr w:type="spellEnd"/>
          </w:p>
        </w:tc>
        <w:tc>
          <w:tcPr>
            <w:tcW w:w="1046" w:type="dxa"/>
            <w:tcBorders>
              <w:top w:val="nil"/>
            </w:tcBorders>
            <w:shd w:val="clear" w:color="auto" w:fill="auto"/>
            <w:vAlign w:val="bottom"/>
          </w:tcPr>
          <w:p w14:paraId="774C8D33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1.08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bottom"/>
          </w:tcPr>
          <w:p w14:paraId="4ED1E632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9.7**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6578F1FD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9.75**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E599" w:themeFill="accent4" w:themeFillTint="66"/>
            <w:vAlign w:val="bottom"/>
          </w:tcPr>
          <w:p w14:paraId="6BE87157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ppx</w:t>
            </w:r>
            <w:proofErr w:type="spellEnd"/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4F510F2A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0.90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73BFA222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10.03**</w:t>
            </w:r>
          </w:p>
        </w:tc>
        <w:tc>
          <w:tcPr>
            <w:tcW w:w="104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19BBF76D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9.47**</w:t>
            </w:r>
          </w:p>
        </w:tc>
      </w:tr>
      <w:tr w:rsidR="00C77A36" w:rsidRPr="001D2CFF" w14:paraId="0AC126EA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top w:val="nil"/>
              <w:left w:val="nil"/>
            </w:tcBorders>
            <w:shd w:val="clear" w:color="auto" w:fill="D0CECE" w:themeFill="background2" w:themeFillShade="E6"/>
            <w:vAlign w:val="bottom"/>
          </w:tcPr>
          <w:p w14:paraId="0A4BB743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nA</w:t>
            </w:r>
            <w:proofErr w:type="spellEnd"/>
          </w:p>
        </w:tc>
        <w:tc>
          <w:tcPr>
            <w:tcW w:w="1046" w:type="dxa"/>
            <w:tcBorders>
              <w:top w:val="nil"/>
            </w:tcBorders>
            <w:shd w:val="clear" w:color="auto" w:fill="auto"/>
            <w:vAlign w:val="bottom"/>
          </w:tcPr>
          <w:p w14:paraId="15C2458E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1.70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vAlign w:val="bottom"/>
          </w:tcPr>
          <w:p w14:paraId="58F3259C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9.44**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02F6C763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2.78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E599" w:themeFill="accent4" w:themeFillTint="66"/>
            <w:vAlign w:val="bottom"/>
          </w:tcPr>
          <w:p w14:paraId="504BE227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gmGDH</w:t>
            </w:r>
            <w:proofErr w:type="spellEnd"/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0A2FCD10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0.50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bottom"/>
          </w:tcPr>
          <w:p w14:paraId="66DA8F97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2.71</w:t>
            </w:r>
          </w:p>
        </w:tc>
        <w:tc>
          <w:tcPr>
            <w:tcW w:w="104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69C37735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4.77*</w:t>
            </w:r>
          </w:p>
        </w:tc>
      </w:tr>
      <w:tr w:rsidR="00C77A36" w:rsidRPr="001D2CFF" w14:paraId="28798CD8" w14:textId="77777777" w:rsidTr="00C56E4A">
        <w:trPr>
          <w:trHeight w:hRule="exact" w:val="397"/>
          <w:jc w:val="center"/>
        </w:trPr>
        <w:tc>
          <w:tcPr>
            <w:tcW w:w="925" w:type="dxa"/>
            <w:tcBorders>
              <w:top w:val="nil"/>
              <w:left w:val="nil"/>
              <w:bottom w:val="single" w:sz="12" w:space="0" w:color="auto"/>
            </w:tcBorders>
            <w:shd w:val="clear" w:color="auto" w:fill="D0CECE" w:themeFill="background2" w:themeFillShade="E6"/>
            <w:vAlign w:val="bottom"/>
          </w:tcPr>
          <w:p w14:paraId="2EFE9FBF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ylA</w:t>
            </w:r>
            <w:proofErr w:type="spellEnd"/>
          </w:p>
        </w:tc>
        <w:tc>
          <w:tcPr>
            <w:tcW w:w="1046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794339D3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2.46</w:t>
            </w:r>
          </w:p>
        </w:tc>
        <w:tc>
          <w:tcPr>
            <w:tcW w:w="1045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230E52E2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8.6**</w:t>
            </w:r>
          </w:p>
        </w:tc>
        <w:tc>
          <w:tcPr>
            <w:tcW w:w="1044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778E6C0F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2CFF">
              <w:rPr>
                <w:rFonts w:ascii="Times New Roman" w:eastAsia="MingLiU" w:hAnsi="Times New Roman" w:cs="Times New Roman"/>
                <w:kern w:val="0"/>
                <w:sz w:val="22"/>
              </w:rPr>
              <w:t>5.45*</w:t>
            </w:r>
          </w:p>
        </w:tc>
        <w:tc>
          <w:tcPr>
            <w:tcW w:w="1030" w:type="dxa"/>
            <w:tcBorders>
              <w:top w:val="nil"/>
              <w:bottom w:val="single" w:sz="12" w:space="0" w:color="auto"/>
            </w:tcBorders>
            <w:shd w:val="clear" w:color="auto" w:fill="FFE599" w:themeFill="accent4" w:themeFillTint="66"/>
            <w:vAlign w:val="bottom"/>
          </w:tcPr>
          <w:p w14:paraId="2DD471FD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0D480A">
              <w:rPr>
                <w:rFonts w:ascii="Times New Roman" w:hAnsi="Times New Roman" w:cs="Times New Roman"/>
                <w:bCs/>
                <w:color w:val="000000"/>
                <w:sz w:val="22"/>
              </w:rPr>
              <w:t>emGDH</w:t>
            </w:r>
            <w:proofErr w:type="spellEnd"/>
          </w:p>
        </w:tc>
        <w:tc>
          <w:tcPr>
            <w:tcW w:w="1044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4A25B82C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3.01</w:t>
            </w:r>
          </w:p>
        </w:tc>
        <w:tc>
          <w:tcPr>
            <w:tcW w:w="1044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241751D8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13.11**</w:t>
            </w:r>
          </w:p>
        </w:tc>
        <w:tc>
          <w:tcPr>
            <w:tcW w:w="104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DAB877D" w14:textId="77777777" w:rsidR="00C77A36" w:rsidRPr="001D2CFF" w:rsidRDefault="00C77A36" w:rsidP="00C77A36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1D2CFF">
              <w:rPr>
                <w:rFonts w:ascii="Times New Roman" w:hAnsi="Times New Roman" w:cs="Times New Roman"/>
                <w:bCs/>
                <w:color w:val="000000"/>
                <w:sz w:val="22"/>
              </w:rPr>
              <w:t>4.69*</w:t>
            </w:r>
          </w:p>
        </w:tc>
      </w:tr>
    </w:tbl>
    <w:p w14:paraId="0248E1BB" w14:textId="77777777" w:rsidR="004070CA" w:rsidRPr="009C6D3C" w:rsidRDefault="004070CA" w:rsidP="004070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6D3C">
        <w:rPr>
          <w:rFonts w:ascii="Times New Roman" w:hAnsi="Times New Roman" w:cs="Times New Roman"/>
          <w:sz w:val="24"/>
          <w:szCs w:val="24"/>
        </w:rPr>
        <w:t>Note: * p &lt; 0.05; ** p &lt; 0.01; *** p &lt; 0.001.</w:t>
      </w:r>
    </w:p>
    <w:p w14:paraId="5FA21EE1" w14:textId="77777777" w:rsidR="00BE444D" w:rsidRDefault="00BE444D" w:rsidP="004F0285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0024C538" w14:textId="0C79FD84" w:rsidR="00906AF0" w:rsidRPr="005A24D9" w:rsidRDefault="00906AF0" w:rsidP="004F02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BE444D">
        <w:rPr>
          <w:rFonts w:ascii="Times New Roman" w:hAnsi="Times New Roman" w:cs="Times New Roman"/>
          <w:b/>
          <w:sz w:val="24"/>
          <w:szCs w:val="24"/>
        </w:rPr>
        <w:t>3</w:t>
      </w:r>
      <w:r w:rsidRPr="00EC51A9">
        <w:rPr>
          <w:rFonts w:ascii="Times New Roman" w:hAnsi="Times New Roman" w:cs="Times New Roman"/>
          <w:sz w:val="24"/>
          <w:szCs w:val="24"/>
        </w:rPr>
        <w:t xml:space="preserve">. </w:t>
      </w:r>
      <w:r w:rsidRPr="00A67928">
        <w:rPr>
          <w:rFonts w:ascii="Times New Roman" w:hAnsi="Times New Roman" w:cs="Times New Roman"/>
          <w:szCs w:val="21"/>
        </w:rPr>
        <w:t xml:space="preserve">Non-parametric multivariate dissimilarity tests of functional gene profiles </w:t>
      </w:r>
      <w:r w:rsidRPr="00FA6CD1">
        <w:rPr>
          <w:rFonts w:ascii="Times New Roman" w:hAnsi="Times New Roman" w:cs="Times New Roman"/>
          <w:szCs w:val="21"/>
        </w:rPr>
        <w:t>between different</w:t>
      </w:r>
      <w:r>
        <w:rPr>
          <w:rFonts w:ascii="Times New Roman" w:hAnsi="Times New Roman" w:cs="Times New Roman"/>
          <w:szCs w:val="21"/>
        </w:rPr>
        <w:t xml:space="preserve"> treatments</w:t>
      </w:r>
      <w:r w:rsidRPr="00A67928">
        <w:rPr>
          <w:rFonts w:ascii="Times New Roman" w:hAnsi="Times New Roman" w:cs="Times New Roman"/>
          <w:szCs w:val="21"/>
        </w:rPr>
        <w:t>.</w:t>
      </w:r>
    </w:p>
    <w:tbl>
      <w:tblPr>
        <w:tblW w:w="7938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992"/>
        <w:gridCol w:w="1121"/>
        <w:gridCol w:w="722"/>
        <w:gridCol w:w="1202"/>
        <w:gridCol w:w="782"/>
      </w:tblGrid>
      <w:tr w:rsidR="00906AF0" w:rsidRPr="002633C6" w14:paraId="74B322D6" w14:textId="77777777" w:rsidTr="00C2370E">
        <w:trPr>
          <w:trHeight w:val="300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9B8F" w14:textId="77777777" w:rsidR="00906AF0" w:rsidRPr="002633C6" w:rsidRDefault="00906AF0" w:rsidP="00C23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88DA" w14:textId="77777777" w:rsidR="00906AF0" w:rsidRPr="002633C6" w:rsidRDefault="00906AF0" w:rsidP="00C2370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2633C6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MRPP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FB7E" w14:textId="77777777" w:rsidR="00906AF0" w:rsidRPr="002633C6" w:rsidRDefault="00906AF0" w:rsidP="00C2370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2633C6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Adonis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0AFC" w14:textId="77777777" w:rsidR="00906AF0" w:rsidRPr="002633C6" w:rsidRDefault="00906AF0" w:rsidP="00C2370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2633C6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ANOSIM</w:t>
            </w:r>
          </w:p>
        </w:tc>
      </w:tr>
      <w:tr w:rsidR="00906AF0" w:rsidRPr="002633C6" w14:paraId="2C0BBCA7" w14:textId="77777777" w:rsidTr="00C2370E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C5BEA" w14:textId="77777777" w:rsidR="00906AF0" w:rsidRPr="002633C6" w:rsidRDefault="00906AF0" w:rsidP="00C23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ED056" w14:textId="77777777" w:rsidR="00906AF0" w:rsidRPr="002633C6" w:rsidRDefault="00906AF0" w:rsidP="00C23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eastAsia="Times New Roman" w:hAnsi="Times New Roman" w:cs="Times New Roman"/>
                <w:color w:val="000000"/>
                <w:szCs w:val="21"/>
              </w:rPr>
              <w:t>δ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B5327" w14:textId="77777777" w:rsidR="00906AF0" w:rsidRPr="002633C6" w:rsidRDefault="00906AF0" w:rsidP="00C2370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2633C6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p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1C5D2" w14:textId="77777777" w:rsidR="00906AF0" w:rsidRPr="002633C6" w:rsidRDefault="00906AF0" w:rsidP="00C23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eastAsia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F1482" w14:textId="77777777" w:rsidR="00906AF0" w:rsidRPr="002633C6" w:rsidRDefault="00906AF0" w:rsidP="00C2370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2633C6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p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28595" w14:textId="77777777" w:rsidR="00906AF0" w:rsidRPr="002633C6" w:rsidRDefault="00906AF0" w:rsidP="00C2370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eastAsia="Times New Roman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B9479" w14:textId="77777777" w:rsidR="00906AF0" w:rsidRPr="002633C6" w:rsidRDefault="00906AF0" w:rsidP="00C2370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2633C6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p</w:t>
            </w:r>
          </w:p>
        </w:tc>
      </w:tr>
      <w:tr w:rsidR="00906AF0" w:rsidRPr="002633C6" w14:paraId="713D206A" w14:textId="77777777" w:rsidTr="00C2370E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510C36" w14:textId="77777777" w:rsidR="00906AF0" w:rsidRPr="002633C6" w:rsidRDefault="00906AF0" w:rsidP="00C2370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eastAsia="Times New Roman" w:hAnsi="Times New Roman" w:cs="Times New Roman"/>
                <w:color w:val="000000"/>
                <w:szCs w:val="21"/>
              </w:rPr>
              <w:t>Among all treatm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E60A4" w14:textId="77777777" w:rsidR="00906AF0" w:rsidRPr="002633C6" w:rsidRDefault="00906AF0" w:rsidP="00C2370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0.473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E3211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0.001 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3A2BF" w14:textId="6640866D" w:rsidR="00906AF0" w:rsidRPr="002633C6" w:rsidRDefault="00906AF0" w:rsidP="003B1B21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3B1B21">
              <w:rPr>
                <w:rFonts w:ascii="Times New Roman" w:hAnsi="Times New Roman" w:cs="Times New Roman"/>
                <w:color w:val="000000"/>
                <w:szCs w:val="21"/>
              </w:rPr>
              <w:t>834</w:t>
            </w: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75ADF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0.001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5DC8E" w14:textId="6E8354CB" w:rsidR="00906AF0" w:rsidRPr="002633C6" w:rsidRDefault="00906AF0" w:rsidP="003B1B21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3B1B21">
              <w:rPr>
                <w:rFonts w:ascii="Times New Roman" w:hAnsi="Times New Roman" w:cs="Times New Roman"/>
                <w:color w:val="000000"/>
                <w:szCs w:val="21"/>
              </w:rPr>
              <w:t>596</w:t>
            </w: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AE843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0.001 </w:t>
            </w:r>
          </w:p>
        </w:tc>
      </w:tr>
      <w:tr w:rsidR="00906AF0" w:rsidRPr="002633C6" w14:paraId="7C267CA0" w14:textId="77777777" w:rsidTr="00C2370E">
        <w:trPr>
          <w:trHeight w:val="20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D487B7" w14:textId="41DDCDD1" w:rsidR="00906AF0" w:rsidRPr="002633C6" w:rsidRDefault="00906AF0" w:rsidP="00C2370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K vs. 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7627B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-0.0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9CAD8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0.607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7A939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0.024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3A0A2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0.60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65826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-0.03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04F7E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0.581 </w:t>
            </w:r>
          </w:p>
        </w:tc>
      </w:tr>
      <w:tr w:rsidR="00906AF0" w:rsidRPr="002633C6" w14:paraId="60E83AA8" w14:textId="77777777" w:rsidTr="00C2370E">
        <w:trPr>
          <w:trHeight w:val="20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85D30D" w14:textId="77777777" w:rsidR="00906AF0" w:rsidRPr="002633C6" w:rsidRDefault="00906AF0" w:rsidP="00C2370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eastAsia="Times New Roman" w:hAnsi="Times New Roman" w:cs="Times New Roman"/>
                <w:color w:val="000000"/>
                <w:szCs w:val="21"/>
              </w:rPr>
              <w:t>CK vs. N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E4987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0.0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7958A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0.215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08C47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0.098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23BAA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0.19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7A140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0.02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212CE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0.238 </w:t>
            </w:r>
          </w:p>
        </w:tc>
      </w:tr>
      <w:tr w:rsidR="00906AF0" w:rsidRPr="002633C6" w14:paraId="5150763A" w14:textId="77777777" w:rsidTr="00C2370E">
        <w:trPr>
          <w:trHeight w:val="20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1F265B" w14:textId="77777777" w:rsidR="00906AF0" w:rsidRPr="002633C6" w:rsidRDefault="00906AF0" w:rsidP="00C2370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CK vs.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F5D67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0.2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F2B48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0.004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C5487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0.366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3A40C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b/>
                <w:color w:val="000000"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09</w:t>
            </w:r>
            <w:r w:rsidRPr="002633C6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93481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0.47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01208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0.002 </w:t>
            </w:r>
          </w:p>
        </w:tc>
      </w:tr>
      <w:tr w:rsidR="00906AF0" w:rsidRPr="002633C6" w14:paraId="5D62253A" w14:textId="77777777" w:rsidTr="00C2370E">
        <w:trPr>
          <w:trHeight w:val="20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D46730" w14:textId="088CE369" w:rsidR="00906AF0" w:rsidRPr="002633C6" w:rsidRDefault="00906AF0" w:rsidP="00C2370E">
            <w:pPr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NP vs. 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7674A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0.3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26D54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0.00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91BA3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0.544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61A41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0.001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9E184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0.54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D5DBF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0.002 </w:t>
            </w:r>
          </w:p>
        </w:tc>
      </w:tr>
      <w:tr w:rsidR="00906AF0" w:rsidRPr="002633C6" w14:paraId="4871F724" w14:textId="77777777" w:rsidTr="00C2370E">
        <w:trPr>
          <w:trHeight w:val="20"/>
          <w:jc w:val="center"/>
        </w:trPr>
        <w:tc>
          <w:tcPr>
            <w:tcW w:w="21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3B0ECB" w14:textId="77777777" w:rsidR="00906AF0" w:rsidRPr="002633C6" w:rsidRDefault="00906AF0" w:rsidP="00C2370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eastAsia="Times New Roman" w:hAnsi="Times New Roman" w:cs="Times New Roman"/>
                <w:color w:val="000000"/>
                <w:szCs w:val="21"/>
              </w:rPr>
              <w:t>NP vs. 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9B34ABB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0.44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E469843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0.001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4C2240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0.696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4CAB7E8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0.001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FFE2423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color w:val="000000"/>
                <w:szCs w:val="21"/>
              </w:rPr>
              <w:t xml:space="preserve">0.848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3BD18EC" w14:textId="77777777" w:rsidR="00906AF0" w:rsidRPr="002633C6" w:rsidRDefault="00906AF0" w:rsidP="00C2370E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633C6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0.001 </w:t>
            </w:r>
          </w:p>
        </w:tc>
      </w:tr>
    </w:tbl>
    <w:p w14:paraId="5722FF03" w14:textId="77777777" w:rsidR="00906AF0" w:rsidRDefault="00906AF0" w:rsidP="00AE2C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5A24D9">
        <w:rPr>
          <w:rFonts w:ascii="Times New Roman" w:hAnsi="Times New Roman" w:cs="Times New Roman"/>
          <w:sz w:val="24"/>
          <w:szCs w:val="24"/>
        </w:rPr>
        <w:t xml:space="preserve">MRPP, multi-response permutation procedures; Adonis, permutational multivariate analysis of variance using distance matrices; ANOSIM, analysis of similarity. Results presented are based on distance matrices calculated with Bray-Curtis </w:t>
      </w:r>
      <w:r>
        <w:rPr>
          <w:rFonts w:ascii="Times New Roman" w:hAnsi="Times New Roman" w:cs="Times New Roman"/>
          <w:sz w:val="24"/>
          <w:szCs w:val="24"/>
        </w:rPr>
        <w:t>index</w:t>
      </w:r>
      <w:r w:rsidRPr="005A24D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 values &lt;0.05 are in bold.</w:t>
      </w:r>
    </w:p>
    <w:p w14:paraId="749DF53F" w14:textId="03B7A755" w:rsidR="00906AF0" w:rsidRDefault="00421D88" w:rsidP="00421D88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279E7F3F" wp14:editId="6EB026F4">
            <wp:extent cx="5052646" cy="486549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8910" cy="4871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B10DE" w14:textId="625515DC" w:rsidR="00583F6F" w:rsidRPr="00583F6F" w:rsidRDefault="00583F6F" w:rsidP="0071532E">
      <w:pPr>
        <w:spacing w:line="360" w:lineRule="auto"/>
      </w:pPr>
      <w:r w:rsidRPr="004F0285">
        <w:rPr>
          <w:rFonts w:ascii="Times New Roman" w:hAnsi="Times New Roman" w:cs="Times New Roman"/>
          <w:b/>
          <w:bCs/>
          <w:noProof/>
          <w:sz w:val="24"/>
          <w:szCs w:val="24"/>
        </w:rPr>
        <w:t>Fig S1.</w:t>
      </w:r>
      <w:r w:rsidRPr="009C6D3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71532E" w:rsidRPr="0071532E">
        <w:rPr>
          <w:rFonts w:ascii="Times New Roman" w:hAnsi="Times New Roman" w:cs="Times New Roman"/>
          <w:noProof/>
          <w:sz w:val="24"/>
          <w:szCs w:val="24"/>
        </w:rPr>
        <w:t xml:space="preserve">Mean daily air temperature and precipitation during </w:t>
      </w:r>
      <w:r w:rsidR="0071532E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="0071532E" w:rsidRPr="0071532E">
        <w:rPr>
          <w:rFonts w:ascii="Times New Roman" w:hAnsi="Times New Roman" w:cs="Times New Roman"/>
          <w:noProof/>
          <w:sz w:val="24"/>
          <w:szCs w:val="24"/>
        </w:rPr>
        <w:t>growth seasons.</w:t>
      </w:r>
    </w:p>
    <w:p w14:paraId="70D47888" w14:textId="5A99F107" w:rsidR="00906AF0" w:rsidRDefault="009C119E" w:rsidP="00FB25AF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5EC071A8" wp14:editId="1999399A">
            <wp:extent cx="5186150" cy="547295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循环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6761" cy="5473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83E0A" w14:textId="4FECEBAF" w:rsidR="00FB25AF" w:rsidRPr="00252C12" w:rsidRDefault="00FB25AF" w:rsidP="00FB25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0285">
        <w:rPr>
          <w:rFonts w:ascii="Times New Roman" w:hAnsi="Times New Roman" w:cs="Times New Roman"/>
          <w:b/>
          <w:bCs/>
          <w:noProof/>
          <w:sz w:val="24"/>
          <w:szCs w:val="24"/>
        </w:rPr>
        <w:t>Fig S</w:t>
      </w:r>
      <w:r w:rsidR="00A73412" w:rsidRPr="004F0285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4F0285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9C6D3C">
        <w:rPr>
          <w:rFonts w:ascii="Times New Roman" w:hAnsi="Times New Roman" w:cs="Times New Roman"/>
          <w:noProof/>
          <w:sz w:val="24"/>
          <w:szCs w:val="24"/>
        </w:rPr>
        <w:t xml:space="preserve"> Pearson correlation analysis between </w:t>
      </w:r>
      <w:r w:rsidRPr="00AA75D4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cycling</w:t>
      </w:r>
      <w:r w:rsidRPr="00AA75D4">
        <w:rPr>
          <w:rFonts w:ascii="Times New Roman" w:hAnsi="Times New Roman" w:cs="Times New Roman"/>
          <w:sz w:val="24"/>
          <w:szCs w:val="24"/>
        </w:rPr>
        <w:t xml:space="preserve"> genes</w:t>
      </w:r>
      <w:r w:rsidRPr="009C6D3C">
        <w:rPr>
          <w:rFonts w:ascii="Times New Roman" w:hAnsi="Times New Roman" w:cs="Times New Roman"/>
          <w:sz w:val="24"/>
          <w:szCs w:val="24"/>
        </w:rPr>
        <w:t xml:space="preserve"> and</w:t>
      </w:r>
      <w:r w:rsidRPr="00252C12">
        <w:rPr>
          <w:rFonts w:ascii="Times New Roman" w:hAnsi="Times New Roman" w:cs="Times New Roman"/>
          <w:sz w:val="24"/>
          <w:szCs w:val="24"/>
        </w:rPr>
        <w:t xml:space="preserve"> </w:t>
      </w:r>
      <w:r w:rsidRPr="00AA75D4">
        <w:rPr>
          <w:rFonts w:ascii="Times New Roman" w:hAnsi="Times New Roman" w:cs="Times New Roman"/>
          <w:sz w:val="24"/>
          <w:szCs w:val="24"/>
        </w:rPr>
        <w:t>environmental variable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ncluding soil TC, TN, TP</w:t>
      </w:r>
      <w:r w:rsidRPr="00AA75D4">
        <w:rPr>
          <w:rFonts w:ascii="Times New Roman" w:hAnsi="Times New Roman" w:cs="Times New Roman"/>
          <w:sz w:val="24"/>
          <w:szCs w:val="24"/>
        </w:rPr>
        <w:t>,</w:t>
      </w:r>
      <w:r w:rsidRPr="00AA75D4">
        <w:rPr>
          <w:sz w:val="24"/>
          <w:szCs w:val="24"/>
        </w:rPr>
        <w:t xml:space="preserve"> </w:t>
      </w:r>
      <w:r w:rsidRPr="00AA75D4">
        <w:rPr>
          <w:rFonts w:ascii="Times New Roman" w:hAnsi="Times New Roman" w:cs="Times New Roman"/>
          <w:sz w:val="24"/>
          <w:szCs w:val="24"/>
        </w:rPr>
        <w:t>NH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A75D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A75D4">
        <w:rPr>
          <w:rFonts w:ascii="Times New Roman" w:hAnsi="Times New Roman" w:cs="Times New Roman"/>
          <w:sz w:val="24"/>
          <w:szCs w:val="24"/>
        </w:rPr>
        <w:t>, NO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A75D4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AA75D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P, plant AGB</w:t>
      </w:r>
      <w:r w:rsidRPr="00AA75D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BGB,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shoot</w:t>
      </w:r>
      <w:proofErr w:type="spellEnd"/>
      <w:r w:rsidRPr="00FB25A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o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A75D4">
        <w:rPr>
          <w:rFonts w:ascii="Times New Roman" w:hAnsi="Times New Roman" w:cs="Times New Roman"/>
          <w:sz w:val="24"/>
          <w:szCs w:val="24"/>
        </w:rPr>
        <w:t>N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sho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A75D4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o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oot</w:t>
      </w:r>
      <w:proofErr w:type="spellEnd"/>
      <w:r w:rsidRPr="00FB25AF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oot</w:t>
      </w:r>
      <w:proofErr w:type="spellEnd"/>
      <w:r w:rsidRPr="00AA75D4">
        <w:rPr>
          <w:rFonts w:ascii="Times New Roman" w:hAnsi="Times New Roman" w:cs="Times New Roman"/>
          <w:sz w:val="24"/>
          <w:szCs w:val="24"/>
        </w:rPr>
        <w:t>.</w:t>
      </w:r>
    </w:p>
    <w:p w14:paraId="626B0E48" w14:textId="77777777" w:rsidR="00FB25AF" w:rsidRPr="00FB25AF" w:rsidRDefault="00FB25AF" w:rsidP="00EA2864">
      <w:pPr>
        <w:spacing w:beforeLines="50" w:before="156" w:afterLines="50" w:after="156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47FFAB7" w14:textId="77777777" w:rsidR="00FB25AF" w:rsidRDefault="00FB25AF" w:rsidP="00EA2864">
      <w:pPr>
        <w:spacing w:beforeLines="50" w:before="156" w:afterLines="50" w:after="156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5C9EC22" w14:textId="77777777" w:rsidR="00FB25AF" w:rsidRDefault="00FB25AF" w:rsidP="00EA2864">
      <w:pPr>
        <w:spacing w:beforeLines="50" w:before="156" w:afterLines="50" w:after="156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4CC8F99" w14:textId="45F046CF" w:rsidR="00906AF0" w:rsidRDefault="009C119E" w:rsidP="00FB25AF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2DD951AF" wp14:editId="6873A4A1">
            <wp:extent cx="5547815" cy="297479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循环1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0398" cy="2976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4F430" w14:textId="79EAD27A" w:rsidR="00FB25AF" w:rsidRPr="00252C12" w:rsidRDefault="00FB25AF" w:rsidP="00FB25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0285">
        <w:rPr>
          <w:rFonts w:ascii="Times New Roman" w:hAnsi="Times New Roman" w:cs="Times New Roman"/>
          <w:b/>
          <w:bCs/>
          <w:noProof/>
          <w:sz w:val="24"/>
          <w:szCs w:val="24"/>
        </w:rPr>
        <w:t>Fig S</w:t>
      </w:r>
      <w:r w:rsidR="00A73412" w:rsidRPr="004F0285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4F0285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9C6D3C">
        <w:rPr>
          <w:rFonts w:ascii="Times New Roman" w:hAnsi="Times New Roman" w:cs="Times New Roman"/>
          <w:noProof/>
          <w:sz w:val="24"/>
          <w:szCs w:val="24"/>
        </w:rPr>
        <w:t xml:space="preserve"> Pearson correlation analysis between </w:t>
      </w:r>
      <w:r>
        <w:rPr>
          <w:rFonts w:ascii="Times New Roman" w:hAnsi="Times New Roman" w:cs="Times New Roman"/>
          <w:sz w:val="24"/>
          <w:szCs w:val="24"/>
        </w:rPr>
        <w:t>N cycling</w:t>
      </w:r>
      <w:r w:rsidRPr="00AA75D4">
        <w:rPr>
          <w:rFonts w:ascii="Times New Roman" w:hAnsi="Times New Roman" w:cs="Times New Roman"/>
          <w:sz w:val="24"/>
          <w:szCs w:val="24"/>
        </w:rPr>
        <w:t xml:space="preserve"> genes</w:t>
      </w:r>
      <w:r w:rsidRPr="009C6D3C">
        <w:rPr>
          <w:rFonts w:ascii="Times New Roman" w:hAnsi="Times New Roman" w:cs="Times New Roman"/>
          <w:sz w:val="24"/>
          <w:szCs w:val="24"/>
        </w:rPr>
        <w:t xml:space="preserve"> and</w:t>
      </w:r>
      <w:r w:rsidRPr="00252C12">
        <w:rPr>
          <w:rFonts w:ascii="Times New Roman" w:hAnsi="Times New Roman" w:cs="Times New Roman"/>
          <w:sz w:val="24"/>
          <w:szCs w:val="24"/>
        </w:rPr>
        <w:t xml:space="preserve"> </w:t>
      </w:r>
      <w:r w:rsidRPr="00AA75D4">
        <w:rPr>
          <w:rFonts w:ascii="Times New Roman" w:hAnsi="Times New Roman" w:cs="Times New Roman"/>
          <w:sz w:val="24"/>
          <w:szCs w:val="24"/>
        </w:rPr>
        <w:t>environmental variable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ncluding soil TC, TN, TP</w:t>
      </w:r>
      <w:r w:rsidRPr="00AA75D4">
        <w:rPr>
          <w:rFonts w:ascii="Times New Roman" w:hAnsi="Times New Roman" w:cs="Times New Roman"/>
          <w:sz w:val="24"/>
          <w:szCs w:val="24"/>
        </w:rPr>
        <w:t>,</w:t>
      </w:r>
      <w:r w:rsidRPr="00AA75D4">
        <w:rPr>
          <w:sz w:val="24"/>
          <w:szCs w:val="24"/>
        </w:rPr>
        <w:t xml:space="preserve"> </w:t>
      </w:r>
      <w:r w:rsidRPr="00AA75D4">
        <w:rPr>
          <w:rFonts w:ascii="Times New Roman" w:hAnsi="Times New Roman" w:cs="Times New Roman"/>
          <w:sz w:val="24"/>
          <w:szCs w:val="24"/>
        </w:rPr>
        <w:t>NH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A75D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A75D4">
        <w:rPr>
          <w:rFonts w:ascii="Times New Roman" w:hAnsi="Times New Roman" w:cs="Times New Roman"/>
          <w:sz w:val="24"/>
          <w:szCs w:val="24"/>
        </w:rPr>
        <w:t>, NO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A75D4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AA75D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P, plant AGB</w:t>
      </w:r>
      <w:r w:rsidRPr="00AA75D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BGB,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shoot</w:t>
      </w:r>
      <w:proofErr w:type="spellEnd"/>
      <w:r w:rsidRPr="00FB25A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o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A75D4">
        <w:rPr>
          <w:rFonts w:ascii="Times New Roman" w:hAnsi="Times New Roman" w:cs="Times New Roman"/>
          <w:sz w:val="24"/>
          <w:szCs w:val="24"/>
        </w:rPr>
        <w:t>N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sho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A75D4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o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oot</w:t>
      </w:r>
      <w:proofErr w:type="spellEnd"/>
      <w:r w:rsidRPr="00FB25AF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oot</w:t>
      </w:r>
      <w:proofErr w:type="spellEnd"/>
      <w:r w:rsidRPr="00AA75D4">
        <w:rPr>
          <w:rFonts w:ascii="Times New Roman" w:hAnsi="Times New Roman" w:cs="Times New Roman"/>
          <w:sz w:val="24"/>
          <w:szCs w:val="24"/>
        </w:rPr>
        <w:t>.</w:t>
      </w:r>
    </w:p>
    <w:p w14:paraId="26A85EBA" w14:textId="77777777" w:rsidR="00FB25AF" w:rsidRPr="00FB25AF" w:rsidRDefault="00FB25AF" w:rsidP="00EA2864">
      <w:pPr>
        <w:spacing w:beforeLines="50" w:before="156" w:afterLines="50" w:after="156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50BF17D" w14:textId="69F07AA9" w:rsidR="009C119E" w:rsidRDefault="009C119E" w:rsidP="00FB25AF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noProof/>
          <w:sz w:val="20"/>
          <w:szCs w:val="20"/>
        </w:rPr>
        <w:drawing>
          <wp:inline distT="0" distB="0" distL="0" distR="0" wp14:anchorId="499E9E07" wp14:editId="33E8581A">
            <wp:extent cx="4838132" cy="2638433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循环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9943" cy="2639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8B8E9" w14:textId="039ED29F" w:rsidR="00FB25AF" w:rsidRPr="00252C12" w:rsidRDefault="00FB25AF" w:rsidP="004F02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0285">
        <w:rPr>
          <w:rFonts w:ascii="Times New Roman" w:hAnsi="Times New Roman" w:cs="Times New Roman"/>
          <w:b/>
          <w:bCs/>
          <w:noProof/>
          <w:sz w:val="24"/>
          <w:szCs w:val="24"/>
        </w:rPr>
        <w:t>Fig S</w:t>
      </w:r>
      <w:r w:rsidR="00A73412" w:rsidRPr="004F0285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4F0285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9C6D3C">
        <w:rPr>
          <w:rFonts w:ascii="Times New Roman" w:hAnsi="Times New Roman" w:cs="Times New Roman"/>
          <w:noProof/>
          <w:sz w:val="24"/>
          <w:szCs w:val="24"/>
        </w:rPr>
        <w:t xml:space="preserve"> Pearson correlation analysis between </w:t>
      </w:r>
      <w:r>
        <w:rPr>
          <w:rFonts w:ascii="Times New Roman" w:hAnsi="Times New Roman" w:cs="Times New Roman"/>
          <w:sz w:val="24"/>
          <w:szCs w:val="24"/>
        </w:rPr>
        <w:t>P cycling</w:t>
      </w:r>
      <w:r w:rsidRPr="00AA75D4">
        <w:rPr>
          <w:rFonts w:ascii="Times New Roman" w:hAnsi="Times New Roman" w:cs="Times New Roman"/>
          <w:sz w:val="24"/>
          <w:szCs w:val="24"/>
        </w:rPr>
        <w:t xml:space="preserve"> genes</w:t>
      </w:r>
      <w:r w:rsidRPr="009C6D3C">
        <w:rPr>
          <w:rFonts w:ascii="Times New Roman" w:hAnsi="Times New Roman" w:cs="Times New Roman"/>
          <w:sz w:val="24"/>
          <w:szCs w:val="24"/>
        </w:rPr>
        <w:t xml:space="preserve"> and</w:t>
      </w:r>
      <w:r w:rsidRPr="00252C12">
        <w:rPr>
          <w:rFonts w:ascii="Times New Roman" w:hAnsi="Times New Roman" w:cs="Times New Roman"/>
          <w:sz w:val="24"/>
          <w:szCs w:val="24"/>
        </w:rPr>
        <w:t xml:space="preserve"> </w:t>
      </w:r>
      <w:r w:rsidRPr="00AA75D4">
        <w:rPr>
          <w:rFonts w:ascii="Times New Roman" w:hAnsi="Times New Roman" w:cs="Times New Roman"/>
          <w:sz w:val="24"/>
          <w:szCs w:val="24"/>
        </w:rPr>
        <w:t>environmental variable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ncluding soil TC, TN, TP</w:t>
      </w:r>
      <w:r w:rsidRPr="00AA75D4">
        <w:rPr>
          <w:rFonts w:ascii="Times New Roman" w:hAnsi="Times New Roman" w:cs="Times New Roman"/>
          <w:sz w:val="24"/>
          <w:szCs w:val="24"/>
        </w:rPr>
        <w:t>,</w:t>
      </w:r>
      <w:r w:rsidRPr="00AA75D4">
        <w:rPr>
          <w:sz w:val="24"/>
          <w:szCs w:val="24"/>
        </w:rPr>
        <w:t xml:space="preserve"> </w:t>
      </w:r>
      <w:r w:rsidRPr="00AA75D4">
        <w:rPr>
          <w:rFonts w:ascii="Times New Roman" w:hAnsi="Times New Roman" w:cs="Times New Roman"/>
          <w:sz w:val="24"/>
          <w:szCs w:val="24"/>
        </w:rPr>
        <w:t>NH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A75D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A75D4">
        <w:rPr>
          <w:rFonts w:ascii="Times New Roman" w:hAnsi="Times New Roman" w:cs="Times New Roman"/>
          <w:sz w:val="24"/>
          <w:szCs w:val="24"/>
        </w:rPr>
        <w:t>, NO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A75D4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AA75D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P, plant AGB</w:t>
      </w:r>
      <w:r w:rsidRPr="00AA75D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BGB,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shoot</w:t>
      </w:r>
      <w:proofErr w:type="spellEnd"/>
      <w:r w:rsidRPr="00FB25A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o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A75D4">
        <w:rPr>
          <w:rFonts w:ascii="Times New Roman" w:hAnsi="Times New Roman" w:cs="Times New Roman"/>
          <w:sz w:val="24"/>
          <w:szCs w:val="24"/>
        </w:rPr>
        <w:t>N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sho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A75D4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o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oot</w:t>
      </w:r>
      <w:proofErr w:type="spellEnd"/>
      <w:r w:rsidRPr="00FB25AF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AA75D4">
        <w:rPr>
          <w:rFonts w:ascii="Times New Roman" w:hAnsi="Times New Roman" w:cs="Times New Roman"/>
          <w:sz w:val="24"/>
          <w:szCs w:val="24"/>
          <w:vertAlign w:val="subscript"/>
        </w:rPr>
        <w:t>oot</w:t>
      </w:r>
      <w:proofErr w:type="spellEnd"/>
      <w:r w:rsidRPr="00AA75D4">
        <w:rPr>
          <w:rFonts w:ascii="Times New Roman" w:hAnsi="Times New Roman" w:cs="Times New Roman"/>
          <w:sz w:val="24"/>
          <w:szCs w:val="24"/>
        </w:rPr>
        <w:t>.</w:t>
      </w:r>
    </w:p>
    <w:p w14:paraId="72AE3C49" w14:textId="77777777" w:rsidR="00FB25AF" w:rsidRPr="00FB25AF" w:rsidRDefault="00FB25AF" w:rsidP="004F0285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FB25AF" w:rsidRPr="00FB25AF" w:rsidSect="00C56E4A">
      <w:footerReference w:type="default" r:id="rId12"/>
      <w:endnotePr>
        <w:numFmt w:val="decimal"/>
      </w:endnotePr>
      <w:pgSz w:w="11906" w:h="16838"/>
      <w:pgMar w:top="1440" w:right="1134" w:bottom="1440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E9736" w14:textId="77777777" w:rsidR="00803707" w:rsidRDefault="00803707">
      <w:r>
        <w:separator/>
      </w:r>
    </w:p>
  </w:endnote>
  <w:endnote w:type="continuationSeparator" w:id="0">
    <w:p w14:paraId="05672BC3" w14:textId="77777777" w:rsidR="00803707" w:rsidRDefault="008037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WQKJ K+ Helvetica Neue LT Std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3831807"/>
    </w:sdtPr>
    <w:sdtEndPr/>
    <w:sdtContent>
      <w:p w14:paraId="4E2005CD" w14:textId="7FAC5576" w:rsidR="00C50A44" w:rsidRDefault="00C50A44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25AF" w:rsidRPr="00FB25AF">
          <w:rPr>
            <w:noProof/>
            <w:lang w:val="zh-CN"/>
          </w:rPr>
          <w:t>1</w:t>
        </w:r>
        <w:r>
          <w:fldChar w:fldCharType="end"/>
        </w:r>
      </w:p>
    </w:sdtContent>
  </w:sdt>
  <w:p w14:paraId="3D8B7A04" w14:textId="77777777" w:rsidR="00C50A44" w:rsidRDefault="00C50A44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3C240" w14:textId="77777777" w:rsidR="00803707" w:rsidRDefault="00803707">
      <w:r>
        <w:separator/>
      </w:r>
    </w:p>
  </w:footnote>
  <w:footnote w:type="continuationSeparator" w:id="0">
    <w:p w14:paraId="61771B44" w14:textId="77777777" w:rsidR="00803707" w:rsidRDefault="008037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800EDF"/>
    <w:multiLevelType w:val="multilevel"/>
    <w:tmpl w:val="5E800EDF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EC14167"/>
    <w:multiLevelType w:val="multilevel"/>
    <w:tmpl w:val="6EC1416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il Biology Biochemist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vwezsd7v50pve0ssb5dwp22ted2ffzda0a&quot;&gt;My EndNote Library&lt;record-ids&gt;&lt;item&gt;223&lt;/item&gt;&lt;item&gt;378&lt;/item&gt;&lt;item&gt;395&lt;/item&gt;&lt;item&gt;406&lt;/item&gt;&lt;item&gt;432&lt;/item&gt;&lt;item&gt;433&lt;/item&gt;&lt;item&gt;437&lt;/item&gt;&lt;item&gt;438&lt;/item&gt;&lt;item&gt;439&lt;/item&gt;&lt;item&gt;440&lt;/item&gt;&lt;item&gt;488&lt;/item&gt;&lt;item&gt;489&lt;/item&gt;&lt;item&gt;490&lt;/item&gt;&lt;item&gt;491&lt;/item&gt;&lt;item&gt;492&lt;/item&gt;&lt;item&gt;493&lt;/item&gt;&lt;/record-ids&gt;&lt;/item&gt;&lt;/Libraries&gt;"/>
  </w:docVars>
  <w:rsids>
    <w:rsidRoot w:val="009C492C"/>
    <w:rsid w:val="BF5B8EFD"/>
    <w:rsid w:val="0000103F"/>
    <w:rsid w:val="000010D1"/>
    <w:rsid w:val="0000137A"/>
    <w:rsid w:val="000014D2"/>
    <w:rsid w:val="00001880"/>
    <w:rsid w:val="00001DAD"/>
    <w:rsid w:val="0000269C"/>
    <w:rsid w:val="00002749"/>
    <w:rsid w:val="00002BF3"/>
    <w:rsid w:val="00002FF6"/>
    <w:rsid w:val="0000324C"/>
    <w:rsid w:val="00003BF8"/>
    <w:rsid w:val="000048C6"/>
    <w:rsid w:val="000049D1"/>
    <w:rsid w:val="00004C1A"/>
    <w:rsid w:val="00006BFF"/>
    <w:rsid w:val="000071FD"/>
    <w:rsid w:val="00007AD7"/>
    <w:rsid w:val="000100E5"/>
    <w:rsid w:val="0001055F"/>
    <w:rsid w:val="0001060C"/>
    <w:rsid w:val="00011391"/>
    <w:rsid w:val="00011688"/>
    <w:rsid w:val="00011A76"/>
    <w:rsid w:val="00011E79"/>
    <w:rsid w:val="00012195"/>
    <w:rsid w:val="00014173"/>
    <w:rsid w:val="000147D4"/>
    <w:rsid w:val="00014968"/>
    <w:rsid w:val="00014A42"/>
    <w:rsid w:val="00014A4D"/>
    <w:rsid w:val="00015450"/>
    <w:rsid w:val="00017C19"/>
    <w:rsid w:val="0002005E"/>
    <w:rsid w:val="00020700"/>
    <w:rsid w:val="00020899"/>
    <w:rsid w:val="00021106"/>
    <w:rsid w:val="00021344"/>
    <w:rsid w:val="0002193E"/>
    <w:rsid w:val="00021A53"/>
    <w:rsid w:val="00021A86"/>
    <w:rsid w:val="000220B8"/>
    <w:rsid w:val="00022C07"/>
    <w:rsid w:val="00022D5A"/>
    <w:rsid w:val="0002300B"/>
    <w:rsid w:val="00023E79"/>
    <w:rsid w:val="00024332"/>
    <w:rsid w:val="00024E5D"/>
    <w:rsid w:val="000252AB"/>
    <w:rsid w:val="00025B6B"/>
    <w:rsid w:val="0002644E"/>
    <w:rsid w:val="0002694B"/>
    <w:rsid w:val="00026C5C"/>
    <w:rsid w:val="00026ECE"/>
    <w:rsid w:val="000274D5"/>
    <w:rsid w:val="000275CD"/>
    <w:rsid w:val="00032454"/>
    <w:rsid w:val="00033313"/>
    <w:rsid w:val="0003346D"/>
    <w:rsid w:val="00033588"/>
    <w:rsid w:val="000353F0"/>
    <w:rsid w:val="00035B85"/>
    <w:rsid w:val="00037112"/>
    <w:rsid w:val="00037494"/>
    <w:rsid w:val="000376A4"/>
    <w:rsid w:val="00042303"/>
    <w:rsid w:val="000423A1"/>
    <w:rsid w:val="0004258F"/>
    <w:rsid w:val="00042972"/>
    <w:rsid w:val="00042D2B"/>
    <w:rsid w:val="00043A78"/>
    <w:rsid w:val="00043DF6"/>
    <w:rsid w:val="0004480F"/>
    <w:rsid w:val="00044F42"/>
    <w:rsid w:val="00045263"/>
    <w:rsid w:val="00046F88"/>
    <w:rsid w:val="00047865"/>
    <w:rsid w:val="00047E12"/>
    <w:rsid w:val="00051559"/>
    <w:rsid w:val="00052F3F"/>
    <w:rsid w:val="000543C8"/>
    <w:rsid w:val="000544C3"/>
    <w:rsid w:val="00055340"/>
    <w:rsid w:val="00055422"/>
    <w:rsid w:val="000559B9"/>
    <w:rsid w:val="00055C9F"/>
    <w:rsid w:val="00057008"/>
    <w:rsid w:val="0005769A"/>
    <w:rsid w:val="000577C5"/>
    <w:rsid w:val="00057FA9"/>
    <w:rsid w:val="000606C1"/>
    <w:rsid w:val="00061C09"/>
    <w:rsid w:val="00061FF8"/>
    <w:rsid w:val="00062D20"/>
    <w:rsid w:val="00063DB9"/>
    <w:rsid w:val="00064350"/>
    <w:rsid w:val="00064F8F"/>
    <w:rsid w:val="000650BD"/>
    <w:rsid w:val="00065873"/>
    <w:rsid w:val="0006712B"/>
    <w:rsid w:val="000672FC"/>
    <w:rsid w:val="0006733E"/>
    <w:rsid w:val="0007197A"/>
    <w:rsid w:val="00072FE0"/>
    <w:rsid w:val="0007317B"/>
    <w:rsid w:val="0007382C"/>
    <w:rsid w:val="00075E06"/>
    <w:rsid w:val="000762A0"/>
    <w:rsid w:val="0007686B"/>
    <w:rsid w:val="000770F0"/>
    <w:rsid w:val="00080072"/>
    <w:rsid w:val="000805BF"/>
    <w:rsid w:val="000818E2"/>
    <w:rsid w:val="00082B51"/>
    <w:rsid w:val="00082E39"/>
    <w:rsid w:val="00085FBE"/>
    <w:rsid w:val="0008635A"/>
    <w:rsid w:val="00086399"/>
    <w:rsid w:val="000866A3"/>
    <w:rsid w:val="00086B45"/>
    <w:rsid w:val="00086D62"/>
    <w:rsid w:val="000871E3"/>
    <w:rsid w:val="00090262"/>
    <w:rsid w:val="00090B5E"/>
    <w:rsid w:val="00090ECD"/>
    <w:rsid w:val="00090F4E"/>
    <w:rsid w:val="000914B5"/>
    <w:rsid w:val="00091860"/>
    <w:rsid w:val="00091C47"/>
    <w:rsid w:val="00091E3B"/>
    <w:rsid w:val="00092C49"/>
    <w:rsid w:val="0009327E"/>
    <w:rsid w:val="00093B03"/>
    <w:rsid w:val="00093C80"/>
    <w:rsid w:val="00094A1E"/>
    <w:rsid w:val="00096079"/>
    <w:rsid w:val="00096286"/>
    <w:rsid w:val="00097263"/>
    <w:rsid w:val="00097D48"/>
    <w:rsid w:val="000A0DEC"/>
    <w:rsid w:val="000A1B9B"/>
    <w:rsid w:val="000A2009"/>
    <w:rsid w:val="000A284C"/>
    <w:rsid w:val="000A3760"/>
    <w:rsid w:val="000A3785"/>
    <w:rsid w:val="000A5416"/>
    <w:rsid w:val="000A5E7E"/>
    <w:rsid w:val="000A6A50"/>
    <w:rsid w:val="000A7E17"/>
    <w:rsid w:val="000B031D"/>
    <w:rsid w:val="000B09AD"/>
    <w:rsid w:val="000B0D15"/>
    <w:rsid w:val="000B1A3A"/>
    <w:rsid w:val="000B2165"/>
    <w:rsid w:val="000B274D"/>
    <w:rsid w:val="000B297B"/>
    <w:rsid w:val="000B2F4F"/>
    <w:rsid w:val="000B3657"/>
    <w:rsid w:val="000B38FD"/>
    <w:rsid w:val="000B3923"/>
    <w:rsid w:val="000B3E98"/>
    <w:rsid w:val="000B4C99"/>
    <w:rsid w:val="000B599D"/>
    <w:rsid w:val="000B5AA5"/>
    <w:rsid w:val="000B5D5C"/>
    <w:rsid w:val="000B5E53"/>
    <w:rsid w:val="000B6B90"/>
    <w:rsid w:val="000B749B"/>
    <w:rsid w:val="000B7645"/>
    <w:rsid w:val="000C16F3"/>
    <w:rsid w:val="000C1BA8"/>
    <w:rsid w:val="000C1DD0"/>
    <w:rsid w:val="000C2420"/>
    <w:rsid w:val="000C30F1"/>
    <w:rsid w:val="000C32B2"/>
    <w:rsid w:val="000C370E"/>
    <w:rsid w:val="000C3962"/>
    <w:rsid w:val="000C40CD"/>
    <w:rsid w:val="000C50CA"/>
    <w:rsid w:val="000C66CA"/>
    <w:rsid w:val="000C7316"/>
    <w:rsid w:val="000C76F7"/>
    <w:rsid w:val="000C7B8F"/>
    <w:rsid w:val="000C7BFB"/>
    <w:rsid w:val="000D0032"/>
    <w:rsid w:val="000D0523"/>
    <w:rsid w:val="000D0702"/>
    <w:rsid w:val="000D0B01"/>
    <w:rsid w:val="000D197E"/>
    <w:rsid w:val="000D1DF9"/>
    <w:rsid w:val="000D1E9A"/>
    <w:rsid w:val="000D2D59"/>
    <w:rsid w:val="000D39E9"/>
    <w:rsid w:val="000D4C66"/>
    <w:rsid w:val="000D5020"/>
    <w:rsid w:val="000D51FA"/>
    <w:rsid w:val="000D5589"/>
    <w:rsid w:val="000D5C11"/>
    <w:rsid w:val="000D5EB9"/>
    <w:rsid w:val="000D74C5"/>
    <w:rsid w:val="000D7B3D"/>
    <w:rsid w:val="000E1068"/>
    <w:rsid w:val="000E2339"/>
    <w:rsid w:val="000E289A"/>
    <w:rsid w:val="000E30C8"/>
    <w:rsid w:val="000E315A"/>
    <w:rsid w:val="000E3795"/>
    <w:rsid w:val="000E3FCC"/>
    <w:rsid w:val="000E3FEB"/>
    <w:rsid w:val="000E59D2"/>
    <w:rsid w:val="000E6164"/>
    <w:rsid w:val="000E7A28"/>
    <w:rsid w:val="000E7E84"/>
    <w:rsid w:val="000F048A"/>
    <w:rsid w:val="000F1367"/>
    <w:rsid w:val="000F1AF2"/>
    <w:rsid w:val="000F1C0A"/>
    <w:rsid w:val="000F569B"/>
    <w:rsid w:val="000F59FD"/>
    <w:rsid w:val="000F6325"/>
    <w:rsid w:val="000F66BA"/>
    <w:rsid w:val="000F6ABF"/>
    <w:rsid w:val="000F7E68"/>
    <w:rsid w:val="00101F00"/>
    <w:rsid w:val="0010205E"/>
    <w:rsid w:val="00102545"/>
    <w:rsid w:val="00102BBE"/>
    <w:rsid w:val="00102ED0"/>
    <w:rsid w:val="00103D68"/>
    <w:rsid w:val="0010489A"/>
    <w:rsid w:val="00104D47"/>
    <w:rsid w:val="00104DBF"/>
    <w:rsid w:val="00104F3C"/>
    <w:rsid w:val="0010671B"/>
    <w:rsid w:val="0010784B"/>
    <w:rsid w:val="00107D17"/>
    <w:rsid w:val="00110B99"/>
    <w:rsid w:val="00110BAB"/>
    <w:rsid w:val="00110ECE"/>
    <w:rsid w:val="001114B6"/>
    <w:rsid w:val="00111B48"/>
    <w:rsid w:val="00111E54"/>
    <w:rsid w:val="00112732"/>
    <w:rsid w:val="001127BF"/>
    <w:rsid w:val="001128CC"/>
    <w:rsid w:val="00112A8D"/>
    <w:rsid w:val="00112D42"/>
    <w:rsid w:val="00113A64"/>
    <w:rsid w:val="001142A8"/>
    <w:rsid w:val="001148B8"/>
    <w:rsid w:val="0011490F"/>
    <w:rsid w:val="00114CE1"/>
    <w:rsid w:val="00115B24"/>
    <w:rsid w:val="00117841"/>
    <w:rsid w:val="001206DC"/>
    <w:rsid w:val="00120FDA"/>
    <w:rsid w:val="00121011"/>
    <w:rsid w:val="001213E4"/>
    <w:rsid w:val="001218D9"/>
    <w:rsid w:val="0012243F"/>
    <w:rsid w:val="00122FAE"/>
    <w:rsid w:val="00123DC6"/>
    <w:rsid w:val="001242ED"/>
    <w:rsid w:val="00124825"/>
    <w:rsid w:val="00125C20"/>
    <w:rsid w:val="00127991"/>
    <w:rsid w:val="00130797"/>
    <w:rsid w:val="00131969"/>
    <w:rsid w:val="00131983"/>
    <w:rsid w:val="0013338E"/>
    <w:rsid w:val="0013439F"/>
    <w:rsid w:val="00134B4F"/>
    <w:rsid w:val="001365CC"/>
    <w:rsid w:val="00136671"/>
    <w:rsid w:val="001372C5"/>
    <w:rsid w:val="00140C15"/>
    <w:rsid w:val="0014140B"/>
    <w:rsid w:val="0014192D"/>
    <w:rsid w:val="00142B2A"/>
    <w:rsid w:val="00142CA3"/>
    <w:rsid w:val="001432C4"/>
    <w:rsid w:val="00144EAC"/>
    <w:rsid w:val="001452F1"/>
    <w:rsid w:val="00145F28"/>
    <w:rsid w:val="00145F41"/>
    <w:rsid w:val="00146581"/>
    <w:rsid w:val="00147CC9"/>
    <w:rsid w:val="001512EC"/>
    <w:rsid w:val="0015170D"/>
    <w:rsid w:val="00151762"/>
    <w:rsid w:val="001517E8"/>
    <w:rsid w:val="00152473"/>
    <w:rsid w:val="00153D62"/>
    <w:rsid w:val="001544A9"/>
    <w:rsid w:val="00154D66"/>
    <w:rsid w:val="00154DCB"/>
    <w:rsid w:val="00154EC5"/>
    <w:rsid w:val="0015521B"/>
    <w:rsid w:val="001559AE"/>
    <w:rsid w:val="00155C3E"/>
    <w:rsid w:val="0015611B"/>
    <w:rsid w:val="0015665E"/>
    <w:rsid w:val="00157455"/>
    <w:rsid w:val="001606D9"/>
    <w:rsid w:val="00160FC7"/>
    <w:rsid w:val="001624C1"/>
    <w:rsid w:val="001626B0"/>
    <w:rsid w:val="0016293F"/>
    <w:rsid w:val="00162DB1"/>
    <w:rsid w:val="00163BCA"/>
    <w:rsid w:val="00164C44"/>
    <w:rsid w:val="00164FD2"/>
    <w:rsid w:val="001654CC"/>
    <w:rsid w:val="001658EC"/>
    <w:rsid w:val="00165E01"/>
    <w:rsid w:val="00166C6B"/>
    <w:rsid w:val="00166D90"/>
    <w:rsid w:val="00166EE9"/>
    <w:rsid w:val="00170899"/>
    <w:rsid w:val="00171805"/>
    <w:rsid w:val="0017183D"/>
    <w:rsid w:val="0017201C"/>
    <w:rsid w:val="0017242A"/>
    <w:rsid w:val="00173BEE"/>
    <w:rsid w:val="00174A50"/>
    <w:rsid w:val="00175195"/>
    <w:rsid w:val="00175376"/>
    <w:rsid w:val="00175DCF"/>
    <w:rsid w:val="00176B02"/>
    <w:rsid w:val="00176DB4"/>
    <w:rsid w:val="00176E7C"/>
    <w:rsid w:val="001773FB"/>
    <w:rsid w:val="00177761"/>
    <w:rsid w:val="00177814"/>
    <w:rsid w:val="00180B7E"/>
    <w:rsid w:val="00181B49"/>
    <w:rsid w:val="00181B71"/>
    <w:rsid w:val="0018389F"/>
    <w:rsid w:val="001848C2"/>
    <w:rsid w:val="00184CDF"/>
    <w:rsid w:val="00185E80"/>
    <w:rsid w:val="00185F3F"/>
    <w:rsid w:val="0018685F"/>
    <w:rsid w:val="00186E87"/>
    <w:rsid w:val="00187113"/>
    <w:rsid w:val="00190664"/>
    <w:rsid w:val="00190B9F"/>
    <w:rsid w:val="00191051"/>
    <w:rsid w:val="00193C33"/>
    <w:rsid w:val="00193E95"/>
    <w:rsid w:val="00194E8F"/>
    <w:rsid w:val="00195710"/>
    <w:rsid w:val="00195B44"/>
    <w:rsid w:val="00196079"/>
    <w:rsid w:val="0019668D"/>
    <w:rsid w:val="00197159"/>
    <w:rsid w:val="001976F6"/>
    <w:rsid w:val="00197F91"/>
    <w:rsid w:val="001A03D5"/>
    <w:rsid w:val="001A0708"/>
    <w:rsid w:val="001A073F"/>
    <w:rsid w:val="001A077D"/>
    <w:rsid w:val="001A09D5"/>
    <w:rsid w:val="001A0BE7"/>
    <w:rsid w:val="001A0D93"/>
    <w:rsid w:val="001A164A"/>
    <w:rsid w:val="001A2106"/>
    <w:rsid w:val="001A2221"/>
    <w:rsid w:val="001A2397"/>
    <w:rsid w:val="001A26D2"/>
    <w:rsid w:val="001A29F5"/>
    <w:rsid w:val="001A37D7"/>
    <w:rsid w:val="001A3D52"/>
    <w:rsid w:val="001A4E88"/>
    <w:rsid w:val="001A4E90"/>
    <w:rsid w:val="001A5F83"/>
    <w:rsid w:val="001A68AB"/>
    <w:rsid w:val="001A6A5A"/>
    <w:rsid w:val="001A6DE7"/>
    <w:rsid w:val="001A7A39"/>
    <w:rsid w:val="001A7DF6"/>
    <w:rsid w:val="001B00D0"/>
    <w:rsid w:val="001B06CD"/>
    <w:rsid w:val="001B0E30"/>
    <w:rsid w:val="001B114C"/>
    <w:rsid w:val="001B12AD"/>
    <w:rsid w:val="001B1A18"/>
    <w:rsid w:val="001B2222"/>
    <w:rsid w:val="001B2483"/>
    <w:rsid w:val="001B289B"/>
    <w:rsid w:val="001B3C70"/>
    <w:rsid w:val="001B3C9E"/>
    <w:rsid w:val="001B46E0"/>
    <w:rsid w:val="001B47BA"/>
    <w:rsid w:val="001B63B1"/>
    <w:rsid w:val="001B6ED1"/>
    <w:rsid w:val="001B7CC9"/>
    <w:rsid w:val="001C024E"/>
    <w:rsid w:val="001C02A1"/>
    <w:rsid w:val="001C09FA"/>
    <w:rsid w:val="001C1176"/>
    <w:rsid w:val="001C1810"/>
    <w:rsid w:val="001C1BAA"/>
    <w:rsid w:val="001C208F"/>
    <w:rsid w:val="001C26D1"/>
    <w:rsid w:val="001C2DFE"/>
    <w:rsid w:val="001C2E9B"/>
    <w:rsid w:val="001C37FA"/>
    <w:rsid w:val="001C3D95"/>
    <w:rsid w:val="001C47D1"/>
    <w:rsid w:val="001C517D"/>
    <w:rsid w:val="001C5E66"/>
    <w:rsid w:val="001C72C7"/>
    <w:rsid w:val="001C7511"/>
    <w:rsid w:val="001C7CF6"/>
    <w:rsid w:val="001C7F03"/>
    <w:rsid w:val="001D0562"/>
    <w:rsid w:val="001D0A3D"/>
    <w:rsid w:val="001D0E24"/>
    <w:rsid w:val="001D0E53"/>
    <w:rsid w:val="001D1433"/>
    <w:rsid w:val="001D213E"/>
    <w:rsid w:val="001D21E3"/>
    <w:rsid w:val="001D2485"/>
    <w:rsid w:val="001D2907"/>
    <w:rsid w:val="001D3DE6"/>
    <w:rsid w:val="001D4F09"/>
    <w:rsid w:val="001D53D1"/>
    <w:rsid w:val="001D58DA"/>
    <w:rsid w:val="001D5A3B"/>
    <w:rsid w:val="001D6330"/>
    <w:rsid w:val="001D6927"/>
    <w:rsid w:val="001D70F9"/>
    <w:rsid w:val="001D7873"/>
    <w:rsid w:val="001E04F9"/>
    <w:rsid w:val="001E0D2B"/>
    <w:rsid w:val="001E1243"/>
    <w:rsid w:val="001E22DE"/>
    <w:rsid w:val="001E2A1A"/>
    <w:rsid w:val="001E2C29"/>
    <w:rsid w:val="001E2D3B"/>
    <w:rsid w:val="001E47B4"/>
    <w:rsid w:val="001E59A5"/>
    <w:rsid w:val="001E76B3"/>
    <w:rsid w:val="001F0641"/>
    <w:rsid w:val="001F08C7"/>
    <w:rsid w:val="001F2DCB"/>
    <w:rsid w:val="001F390B"/>
    <w:rsid w:val="001F3EC1"/>
    <w:rsid w:val="001F4100"/>
    <w:rsid w:val="001F448D"/>
    <w:rsid w:val="001F5427"/>
    <w:rsid w:val="001F5A1A"/>
    <w:rsid w:val="001F6306"/>
    <w:rsid w:val="001F78B7"/>
    <w:rsid w:val="001F7911"/>
    <w:rsid w:val="001F7C13"/>
    <w:rsid w:val="00200A8C"/>
    <w:rsid w:val="002015DE"/>
    <w:rsid w:val="00203F50"/>
    <w:rsid w:val="00204737"/>
    <w:rsid w:val="002055BB"/>
    <w:rsid w:val="00205930"/>
    <w:rsid w:val="0020608A"/>
    <w:rsid w:val="00206E37"/>
    <w:rsid w:val="002074A3"/>
    <w:rsid w:val="00207848"/>
    <w:rsid w:val="00207F96"/>
    <w:rsid w:val="00210101"/>
    <w:rsid w:val="00210305"/>
    <w:rsid w:val="0021057B"/>
    <w:rsid w:val="00210819"/>
    <w:rsid w:val="002112B9"/>
    <w:rsid w:val="002112F8"/>
    <w:rsid w:val="0021309C"/>
    <w:rsid w:val="00213A9E"/>
    <w:rsid w:val="00213EBE"/>
    <w:rsid w:val="0021434F"/>
    <w:rsid w:val="00215107"/>
    <w:rsid w:val="00215153"/>
    <w:rsid w:val="0021563E"/>
    <w:rsid w:val="00215A7E"/>
    <w:rsid w:val="0021635D"/>
    <w:rsid w:val="0021649A"/>
    <w:rsid w:val="00216D93"/>
    <w:rsid w:val="002201A1"/>
    <w:rsid w:val="00220226"/>
    <w:rsid w:val="002210C8"/>
    <w:rsid w:val="002213CB"/>
    <w:rsid w:val="00221C95"/>
    <w:rsid w:val="00222669"/>
    <w:rsid w:val="00222DD7"/>
    <w:rsid w:val="002232DF"/>
    <w:rsid w:val="0022378A"/>
    <w:rsid w:val="00223951"/>
    <w:rsid w:val="00223F0E"/>
    <w:rsid w:val="00224043"/>
    <w:rsid w:val="002243A8"/>
    <w:rsid w:val="00224D02"/>
    <w:rsid w:val="002256E1"/>
    <w:rsid w:val="00225A5B"/>
    <w:rsid w:val="00225D44"/>
    <w:rsid w:val="00226327"/>
    <w:rsid w:val="00227754"/>
    <w:rsid w:val="00227867"/>
    <w:rsid w:val="00227B01"/>
    <w:rsid w:val="00227DCE"/>
    <w:rsid w:val="0023021B"/>
    <w:rsid w:val="002306DA"/>
    <w:rsid w:val="002308C1"/>
    <w:rsid w:val="00230D21"/>
    <w:rsid w:val="002330FC"/>
    <w:rsid w:val="00234042"/>
    <w:rsid w:val="00235579"/>
    <w:rsid w:val="00236171"/>
    <w:rsid w:val="002368A6"/>
    <w:rsid w:val="00237191"/>
    <w:rsid w:val="002371C2"/>
    <w:rsid w:val="0023729C"/>
    <w:rsid w:val="002372E2"/>
    <w:rsid w:val="00237A29"/>
    <w:rsid w:val="0024002F"/>
    <w:rsid w:val="002403BD"/>
    <w:rsid w:val="0024040B"/>
    <w:rsid w:val="00240552"/>
    <w:rsid w:val="002407E5"/>
    <w:rsid w:val="00240D0E"/>
    <w:rsid w:val="00240D2F"/>
    <w:rsid w:val="002411AD"/>
    <w:rsid w:val="00241B2A"/>
    <w:rsid w:val="00242DA5"/>
    <w:rsid w:val="0024311C"/>
    <w:rsid w:val="00244BAE"/>
    <w:rsid w:val="00245764"/>
    <w:rsid w:val="00245805"/>
    <w:rsid w:val="00245BE6"/>
    <w:rsid w:val="002461C8"/>
    <w:rsid w:val="002471D3"/>
    <w:rsid w:val="00247AAA"/>
    <w:rsid w:val="00247C02"/>
    <w:rsid w:val="00247D51"/>
    <w:rsid w:val="002506A5"/>
    <w:rsid w:val="00251274"/>
    <w:rsid w:val="00251FA4"/>
    <w:rsid w:val="0025286B"/>
    <w:rsid w:val="00252C12"/>
    <w:rsid w:val="00252C5B"/>
    <w:rsid w:val="00253243"/>
    <w:rsid w:val="00253756"/>
    <w:rsid w:val="0025404E"/>
    <w:rsid w:val="0025485F"/>
    <w:rsid w:val="00254F3E"/>
    <w:rsid w:val="002570D3"/>
    <w:rsid w:val="00257566"/>
    <w:rsid w:val="002579B2"/>
    <w:rsid w:val="00260519"/>
    <w:rsid w:val="0026084C"/>
    <w:rsid w:val="00260C63"/>
    <w:rsid w:val="00261516"/>
    <w:rsid w:val="00261C0A"/>
    <w:rsid w:val="00261E66"/>
    <w:rsid w:val="00263207"/>
    <w:rsid w:val="00263689"/>
    <w:rsid w:val="00263A09"/>
    <w:rsid w:val="0026617C"/>
    <w:rsid w:val="00266361"/>
    <w:rsid w:val="00266485"/>
    <w:rsid w:val="00266C65"/>
    <w:rsid w:val="002672A0"/>
    <w:rsid w:val="002672CE"/>
    <w:rsid w:val="00267A93"/>
    <w:rsid w:val="0027059C"/>
    <w:rsid w:val="00270ED9"/>
    <w:rsid w:val="002710AE"/>
    <w:rsid w:val="002717AB"/>
    <w:rsid w:val="002722E6"/>
    <w:rsid w:val="002727D6"/>
    <w:rsid w:val="002729CC"/>
    <w:rsid w:val="00272EFB"/>
    <w:rsid w:val="0027339D"/>
    <w:rsid w:val="00273B1C"/>
    <w:rsid w:val="00273D04"/>
    <w:rsid w:val="00274027"/>
    <w:rsid w:val="00275E9F"/>
    <w:rsid w:val="00275FED"/>
    <w:rsid w:val="00276B86"/>
    <w:rsid w:val="00277D8A"/>
    <w:rsid w:val="002805C9"/>
    <w:rsid w:val="00282BF8"/>
    <w:rsid w:val="0028329E"/>
    <w:rsid w:val="00283F68"/>
    <w:rsid w:val="00285389"/>
    <w:rsid w:val="00285681"/>
    <w:rsid w:val="00285BCE"/>
    <w:rsid w:val="0028639C"/>
    <w:rsid w:val="00287222"/>
    <w:rsid w:val="00287D32"/>
    <w:rsid w:val="00291762"/>
    <w:rsid w:val="002927C9"/>
    <w:rsid w:val="002932FE"/>
    <w:rsid w:val="00293491"/>
    <w:rsid w:val="00293A00"/>
    <w:rsid w:val="00294089"/>
    <w:rsid w:val="002944F1"/>
    <w:rsid w:val="00294AFC"/>
    <w:rsid w:val="0029533F"/>
    <w:rsid w:val="0029705A"/>
    <w:rsid w:val="00297464"/>
    <w:rsid w:val="0029748E"/>
    <w:rsid w:val="00297D5B"/>
    <w:rsid w:val="002A085B"/>
    <w:rsid w:val="002A0999"/>
    <w:rsid w:val="002A210B"/>
    <w:rsid w:val="002A2A39"/>
    <w:rsid w:val="002A33A1"/>
    <w:rsid w:val="002A38D6"/>
    <w:rsid w:val="002A3FFF"/>
    <w:rsid w:val="002A400C"/>
    <w:rsid w:val="002A4D79"/>
    <w:rsid w:val="002A4EA5"/>
    <w:rsid w:val="002A4FC4"/>
    <w:rsid w:val="002A53A0"/>
    <w:rsid w:val="002A676B"/>
    <w:rsid w:val="002A6B77"/>
    <w:rsid w:val="002A729E"/>
    <w:rsid w:val="002B0193"/>
    <w:rsid w:val="002B021A"/>
    <w:rsid w:val="002B05B9"/>
    <w:rsid w:val="002B07C7"/>
    <w:rsid w:val="002B081F"/>
    <w:rsid w:val="002B0DD2"/>
    <w:rsid w:val="002B0EB8"/>
    <w:rsid w:val="002B1A10"/>
    <w:rsid w:val="002B2B32"/>
    <w:rsid w:val="002B37F6"/>
    <w:rsid w:val="002B56F9"/>
    <w:rsid w:val="002B5E57"/>
    <w:rsid w:val="002C0347"/>
    <w:rsid w:val="002C0D39"/>
    <w:rsid w:val="002C0E4A"/>
    <w:rsid w:val="002C0F86"/>
    <w:rsid w:val="002C151C"/>
    <w:rsid w:val="002C1C03"/>
    <w:rsid w:val="002C2472"/>
    <w:rsid w:val="002C2579"/>
    <w:rsid w:val="002C4218"/>
    <w:rsid w:val="002C4DA3"/>
    <w:rsid w:val="002C56EA"/>
    <w:rsid w:val="002C5FCA"/>
    <w:rsid w:val="002C6DBF"/>
    <w:rsid w:val="002C74DF"/>
    <w:rsid w:val="002C75E5"/>
    <w:rsid w:val="002D0647"/>
    <w:rsid w:val="002D3475"/>
    <w:rsid w:val="002D35E8"/>
    <w:rsid w:val="002D435E"/>
    <w:rsid w:val="002D5CAB"/>
    <w:rsid w:val="002D7278"/>
    <w:rsid w:val="002D7C26"/>
    <w:rsid w:val="002E0532"/>
    <w:rsid w:val="002E0648"/>
    <w:rsid w:val="002E0E3E"/>
    <w:rsid w:val="002E22A1"/>
    <w:rsid w:val="002E23CB"/>
    <w:rsid w:val="002E2479"/>
    <w:rsid w:val="002E28AE"/>
    <w:rsid w:val="002E3010"/>
    <w:rsid w:val="002E331C"/>
    <w:rsid w:val="002E3615"/>
    <w:rsid w:val="002E3C42"/>
    <w:rsid w:val="002E4B88"/>
    <w:rsid w:val="002E7FC1"/>
    <w:rsid w:val="002F01A2"/>
    <w:rsid w:val="002F0495"/>
    <w:rsid w:val="002F1114"/>
    <w:rsid w:val="002F1F3D"/>
    <w:rsid w:val="002F2DFF"/>
    <w:rsid w:val="002F44A2"/>
    <w:rsid w:val="002F49B1"/>
    <w:rsid w:val="002F5039"/>
    <w:rsid w:val="002F5240"/>
    <w:rsid w:val="002F53A2"/>
    <w:rsid w:val="002F573E"/>
    <w:rsid w:val="002F5E12"/>
    <w:rsid w:val="002F6A3C"/>
    <w:rsid w:val="002F7229"/>
    <w:rsid w:val="002F73B0"/>
    <w:rsid w:val="0030020D"/>
    <w:rsid w:val="003006A2"/>
    <w:rsid w:val="00302401"/>
    <w:rsid w:val="00302C9C"/>
    <w:rsid w:val="00303013"/>
    <w:rsid w:val="00304F55"/>
    <w:rsid w:val="00305236"/>
    <w:rsid w:val="00305547"/>
    <w:rsid w:val="00305F3B"/>
    <w:rsid w:val="00306B22"/>
    <w:rsid w:val="00307440"/>
    <w:rsid w:val="00307AAC"/>
    <w:rsid w:val="00310EA4"/>
    <w:rsid w:val="00311BB2"/>
    <w:rsid w:val="003122CC"/>
    <w:rsid w:val="0031254E"/>
    <w:rsid w:val="00312B09"/>
    <w:rsid w:val="00313321"/>
    <w:rsid w:val="00314695"/>
    <w:rsid w:val="00314924"/>
    <w:rsid w:val="00314EDF"/>
    <w:rsid w:val="0031668D"/>
    <w:rsid w:val="00316FCD"/>
    <w:rsid w:val="00317350"/>
    <w:rsid w:val="00320F33"/>
    <w:rsid w:val="003214A2"/>
    <w:rsid w:val="00321551"/>
    <w:rsid w:val="003220A0"/>
    <w:rsid w:val="003221BD"/>
    <w:rsid w:val="0032233B"/>
    <w:rsid w:val="00322C8E"/>
    <w:rsid w:val="00322EB9"/>
    <w:rsid w:val="003230F8"/>
    <w:rsid w:val="003239B7"/>
    <w:rsid w:val="0032408F"/>
    <w:rsid w:val="00324A7A"/>
    <w:rsid w:val="00324DDF"/>
    <w:rsid w:val="003252D1"/>
    <w:rsid w:val="003254BD"/>
    <w:rsid w:val="003265D5"/>
    <w:rsid w:val="003268D9"/>
    <w:rsid w:val="00326D7A"/>
    <w:rsid w:val="00326EB8"/>
    <w:rsid w:val="003271A9"/>
    <w:rsid w:val="00327260"/>
    <w:rsid w:val="003272BB"/>
    <w:rsid w:val="003301F3"/>
    <w:rsid w:val="003304E4"/>
    <w:rsid w:val="0033057C"/>
    <w:rsid w:val="00330F0F"/>
    <w:rsid w:val="00331626"/>
    <w:rsid w:val="0033165D"/>
    <w:rsid w:val="00331C0F"/>
    <w:rsid w:val="00331C31"/>
    <w:rsid w:val="003323CF"/>
    <w:rsid w:val="003333E9"/>
    <w:rsid w:val="00334098"/>
    <w:rsid w:val="00336C95"/>
    <w:rsid w:val="00337622"/>
    <w:rsid w:val="00337F0C"/>
    <w:rsid w:val="00341432"/>
    <w:rsid w:val="0034181B"/>
    <w:rsid w:val="00341E85"/>
    <w:rsid w:val="00342789"/>
    <w:rsid w:val="00342879"/>
    <w:rsid w:val="0034372A"/>
    <w:rsid w:val="00343CE3"/>
    <w:rsid w:val="00343D5B"/>
    <w:rsid w:val="00343E2C"/>
    <w:rsid w:val="00344354"/>
    <w:rsid w:val="00345A80"/>
    <w:rsid w:val="00345C27"/>
    <w:rsid w:val="00346437"/>
    <w:rsid w:val="003464BB"/>
    <w:rsid w:val="003466D8"/>
    <w:rsid w:val="00346748"/>
    <w:rsid w:val="00346999"/>
    <w:rsid w:val="003478D2"/>
    <w:rsid w:val="0034790F"/>
    <w:rsid w:val="00347B5C"/>
    <w:rsid w:val="00347FAE"/>
    <w:rsid w:val="00350803"/>
    <w:rsid w:val="00350D71"/>
    <w:rsid w:val="00350D87"/>
    <w:rsid w:val="00351580"/>
    <w:rsid w:val="003516FD"/>
    <w:rsid w:val="003521F3"/>
    <w:rsid w:val="00352A97"/>
    <w:rsid w:val="00353956"/>
    <w:rsid w:val="00354255"/>
    <w:rsid w:val="003545C6"/>
    <w:rsid w:val="00355461"/>
    <w:rsid w:val="00355961"/>
    <w:rsid w:val="0035615F"/>
    <w:rsid w:val="00360C4D"/>
    <w:rsid w:val="00360CB2"/>
    <w:rsid w:val="00362DEA"/>
    <w:rsid w:val="00363E5B"/>
    <w:rsid w:val="003643BC"/>
    <w:rsid w:val="00366AD6"/>
    <w:rsid w:val="003717BD"/>
    <w:rsid w:val="0037184B"/>
    <w:rsid w:val="00373831"/>
    <w:rsid w:val="00373B0C"/>
    <w:rsid w:val="00374644"/>
    <w:rsid w:val="00374D91"/>
    <w:rsid w:val="00375126"/>
    <w:rsid w:val="00375629"/>
    <w:rsid w:val="003759DE"/>
    <w:rsid w:val="00375ED0"/>
    <w:rsid w:val="00376772"/>
    <w:rsid w:val="00377874"/>
    <w:rsid w:val="0038008B"/>
    <w:rsid w:val="00380DBB"/>
    <w:rsid w:val="00381274"/>
    <w:rsid w:val="00381D66"/>
    <w:rsid w:val="003826D3"/>
    <w:rsid w:val="0038466A"/>
    <w:rsid w:val="00384A9B"/>
    <w:rsid w:val="00384CEF"/>
    <w:rsid w:val="003851EC"/>
    <w:rsid w:val="003852A0"/>
    <w:rsid w:val="003860FD"/>
    <w:rsid w:val="00386175"/>
    <w:rsid w:val="00387D86"/>
    <w:rsid w:val="00387E12"/>
    <w:rsid w:val="00390758"/>
    <w:rsid w:val="00392348"/>
    <w:rsid w:val="003924F1"/>
    <w:rsid w:val="00392A2F"/>
    <w:rsid w:val="0039391D"/>
    <w:rsid w:val="00395727"/>
    <w:rsid w:val="00395A4D"/>
    <w:rsid w:val="00395B66"/>
    <w:rsid w:val="00395BB8"/>
    <w:rsid w:val="0039683C"/>
    <w:rsid w:val="003972DA"/>
    <w:rsid w:val="003A1461"/>
    <w:rsid w:val="003A164D"/>
    <w:rsid w:val="003A24D0"/>
    <w:rsid w:val="003A2B36"/>
    <w:rsid w:val="003A2E46"/>
    <w:rsid w:val="003A444B"/>
    <w:rsid w:val="003A4FDC"/>
    <w:rsid w:val="003A53DD"/>
    <w:rsid w:val="003A5C62"/>
    <w:rsid w:val="003A65DF"/>
    <w:rsid w:val="003A6BD8"/>
    <w:rsid w:val="003A72C8"/>
    <w:rsid w:val="003A762D"/>
    <w:rsid w:val="003A7847"/>
    <w:rsid w:val="003A7C2C"/>
    <w:rsid w:val="003B056C"/>
    <w:rsid w:val="003B0F5C"/>
    <w:rsid w:val="003B1AB8"/>
    <w:rsid w:val="003B1B21"/>
    <w:rsid w:val="003B23EE"/>
    <w:rsid w:val="003B321A"/>
    <w:rsid w:val="003B3B63"/>
    <w:rsid w:val="003B3CDE"/>
    <w:rsid w:val="003B4B17"/>
    <w:rsid w:val="003B4D40"/>
    <w:rsid w:val="003B57A1"/>
    <w:rsid w:val="003B5F68"/>
    <w:rsid w:val="003B77E3"/>
    <w:rsid w:val="003B7842"/>
    <w:rsid w:val="003B7B09"/>
    <w:rsid w:val="003B7B59"/>
    <w:rsid w:val="003C0242"/>
    <w:rsid w:val="003C0FB0"/>
    <w:rsid w:val="003C1513"/>
    <w:rsid w:val="003C1D87"/>
    <w:rsid w:val="003C29A7"/>
    <w:rsid w:val="003C29B3"/>
    <w:rsid w:val="003C2CAC"/>
    <w:rsid w:val="003C3748"/>
    <w:rsid w:val="003C41D4"/>
    <w:rsid w:val="003C429A"/>
    <w:rsid w:val="003C4736"/>
    <w:rsid w:val="003C4890"/>
    <w:rsid w:val="003C49AF"/>
    <w:rsid w:val="003C52BA"/>
    <w:rsid w:val="003C53BA"/>
    <w:rsid w:val="003C5C62"/>
    <w:rsid w:val="003C6074"/>
    <w:rsid w:val="003C78A6"/>
    <w:rsid w:val="003C78B6"/>
    <w:rsid w:val="003C7D45"/>
    <w:rsid w:val="003D0C14"/>
    <w:rsid w:val="003D106F"/>
    <w:rsid w:val="003D10E2"/>
    <w:rsid w:val="003D257E"/>
    <w:rsid w:val="003D3E25"/>
    <w:rsid w:val="003D4470"/>
    <w:rsid w:val="003D4994"/>
    <w:rsid w:val="003D527F"/>
    <w:rsid w:val="003D5371"/>
    <w:rsid w:val="003D5B33"/>
    <w:rsid w:val="003D6847"/>
    <w:rsid w:val="003D6A58"/>
    <w:rsid w:val="003D7683"/>
    <w:rsid w:val="003E1661"/>
    <w:rsid w:val="003E193F"/>
    <w:rsid w:val="003E1B92"/>
    <w:rsid w:val="003E3761"/>
    <w:rsid w:val="003E4660"/>
    <w:rsid w:val="003E56E9"/>
    <w:rsid w:val="003E5C12"/>
    <w:rsid w:val="003E6289"/>
    <w:rsid w:val="003E62A3"/>
    <w:rsid w:val="003E7570"/>
    <w:rsid w:val="003E7F0B"/>
    <w:rsid w:val="003F046A"/>
    <w:rsid w:val="003F09E2"/>
    <w:rsid w:val="003F0F1A"/>
    <w:rsid w:val="003F1A73"/>
    <w:rsid w:val="003F2604"/>
    <w:rsid w:val="003F2DF6"/>
    <w:rsid w:val="003F33A9"/>
    <w:rsid w:val="003F35E0"/>
    <w:rsid w:val="003F3707"/>
    <w:rsid w:val="003F4478"/>
    <w:rsid w:val="003F559B"/>
    <w:rsid w:val="003F5AE8"/>
    <w:rsid w:val="003F644B"/>
    <w:rsid w:val="003F6978"/>
    <w:rsid w:val="003F774F"/>
    <w:rsid w:val="003F7B06"/>
    <w:rsid w:val="0040074E"/>
    <w:rsid w:val="0040096A"/>
    <w:rsid w:val="00400A5B"/>
    <w:rsid w:val="00401D7D"/>
    <w:rsid w:val="004023BF"/>
    <w:rsid w:val="00402494"/>
    <w:rsid w:val="00403F1A"/>
    <w:rsid w:val="00404107"/>
    <w:rsid w:val="004042BA"/>
    <w:rsid w:val="004047B9"/>
    <w:rsid w:val="004049D7"/>
    <w:rsid w:val="004050BC"/>
    <w:rsid w:val="004052CA"/>
    <w:rsid w:val="004058ED"/>
    <w:rsid w:val="00405D99"/>
    <w:rsid w:val="00406B17"/>
    <w:rsid w:val="00406CC4"/>
    <w:rsid w:val="0040705A"/>
    <w:rsid w:val="004070CA"/>
    <w:rsid w:val="00407A11"/>
    <w:rsid w:val="00407ED4"/>
    <w:rsid w:val="004109E6"/>
    <w:rsid w:val="00411565"/>
    <w:rsid w:val="004126D4"/>
    <w:rsid w:val="00412772"/>
    <w:rsid w:val="00413368"/>
    <w:rsid w:val="004136E3"/>
    <w:rsid w:val="004156E2"/>
    <w:rsid w:val="0041670F"/>
    <w:rsid w:val="00416AB5"/>
    <w:rsid w:val="0041769D"/>
    <w:rsid w:val="00417A91"/>
    <w:rsid w:val="004208F7"/>
    <w:rsid w:val="00420DD1"/>
    <w:rsid w:val="00420E80"/>
    <w:rsid w:val="00421BB6"/>
    <w:rsid w:val="00421D88"/>
    <w:rsid w:val="00422B98"/>
    <w:rsid w:val="004233B8"/>
    <w:rsid w:val="00424922"/>
    <w:rsid w:val="00425667"/>
    <w:rsid w:val="00425FDD"/>
    <w:rsid w:val="00426B18"/>
    <w:rsid w:val="00427213"/>
    <w:rsid w:val="00430026"/>
    <w:rsid w:val="00430773"/>
    <w:rsid w:val="004307AF"/>
    <w:rsid w:val="004309BB"/>
    <w:rsid w:val="00430CB9"/>
    <w:rsid w:val="004315E7"/>
    <w:rsid w:val="0043164F"/>
    <w:rsid w:val="00431A8D"/>
    <w:rsid w:val="004329A8"/>
    <w:rsid w:val="0043419A"/>
    <w:rsid w:val="00434DF6"/>
    <w:rsid w:val="004353DC"/>
    <w:rsid w:val="00435789"/>
    <w:rsid w:val="00435A3E"/>
    <w:rsid w:val="00435C80"/>
    <w:rsid w:val="004360D6"/>
    <w:rsid w:val="0043798C"/>
    <w:rsid w:val="00437BE4"/>
    <w:rsid w:val="00440DEC"/>
    <w:rsid w:val="00441CDD"/>
    <w:rsid w:val="00442799"/>
    <w:rsid w:val="004432E8"/>
    <w:rsid w:val="004439E7"/>
    <w:rsid w:val="00444108"/>
    <w:rsid w:val="00444ADB"/>
    <w:rsid w:val="00444CD0"/>
    <w:rsid w:val="00444F92"/>
    <w:rsid w:val="00445124"/>
    <w:rsid w:val="00445891"/>
    <w:rsid w:val="00447D73"/>
    <w:rsid w:val="0045010A"/>
    <w:rsid w:val="00450F47"/>
    <w:rsid w:val="00451105"/>
    <w:rsid w:val="00451BF6"/>
    <w:rsid w:val="00452AC1"/>
    <w:rsid w:val="00455741"/>
    <w:rsid w:val="004567D4"/>
    <w:rsid w:val="00456D58"/>
    <w:rsid w:val="00456D5B"/>
    <w:rsid w:val="00456D69"/>
    <w:rsid w:val="004572F5"/>
    <w:rsid w:val="004576DC"/>
    <w:rsid w:val="00457C0A"/>
    <w:rsid w:val="00457EBE"/>
    <w:rsid w:val="004609CF"/>
    <w:rsid w:val="00460BBF"/>
    <w:rsid w:val="00461043"/>
    <w:rsid w:val="00461249"/>
    <w:rsid w:val="0046142F"/>
    <w:rsid w:val="0046196D"/>
    <w:rsid w:val="00462D92"/>
    <w:rsid w:val="00463023"/>
    <w:rsid w:val="0046318F"/>
    <w:rsid w:val="004647A6"/>
    <w:rsid w:val="00464906"/>
    <w:rsid w:val="00464B34"/>
    <w:rsid w:val="00465348"/>
    <w:rsid w:val="004655B7"/>
    <w:rsid w:val="004657C8"/>
    <w:rsid w:val="00466A54"/>
    <w:rsid w:val="00470010"/>
    <w:rsid w:val="0047038D"/>
    <w:rsid w:val="00471B3A"/>
    <w:rsid w:val="00472221"/>
    <w:rsid w:val="00472C4C"/>
    <w:rsid w:val="00473084"/>
    <w:rsid w:val="004731C7"/>
    <w:rsid w:val="00473E89"/>
    <w:rsid w:val="00473F0E"/>
    <w:rsid w:val="0047468D"/>
    <w:rsid w:val="0047583B"/>
    <w:rsid w:val="0047713F"/>
    <w:rsid w:val="00477196"/>
    <w:rsid w:val="0047730D"/>
    <w:rsid w:val="00477CE0"/>
    <w:rsid w:val="0048065B"/>
    <w:rsid w:val="004810FB"/>
    <w:rsid w:val="00481108"/>
    <w:rsid w:val="00481536"/>
    <w:rsid w:val="00481E00"/>
    <w:rsid w:val="0048302E"/>
    <w:rsid w:val="00483336"/>
    <w:rsid w:val="00483346"/>
    <w:rsid w:val="004838F5"/>
    <w:rsid w:val="00483928"/>
    <w:rsid w:val="00483E32"/>
    <w:rsid w:val="00483EE3"/>
    <w:rsid w:val="00484357"/>
    <w:rsid w:val="004846C8"/>
    <w:rsid w:val="00484869"/>
    <w:rsid w:val="00484944"/>
    <w:rsid w:val="00484BE1"/>
    <w:rsid w:val="004852C9"/>
    <w:rsid w:val="00485B0E"/>
    <w:rsid w:val="00485D3E"/>
    <w:rsid w:val="00486486"/>
    <w:rsid w:val="00486617"/>
    <w:rsid w:val="004867D4"/>
    <w:rsid w:val="004870F0"/>
    <w:rsid w:val="00487503"/>
    <w:rsid w:val="00490364"/>
    <w:rsid w:val="00490934"/>
    <w:rsid w:val="00490D4C"/>
    <w:rsid w:val="00491CA5"/>
    <w:rsid w:val="00492513"/>
    <w:rsid w:val="00492972"/>
    <w:rsid w:val="00492B5F"/>
    <w:rsid w:val="00492D4C"/>
    <w:rsid w:val="00493A83"/>
    <w:rsid w:val="00493F65"/>
    <w:rsid w:val="004946B8"/>
    <w:rsid w:val="0049478D"/>
    <w:rsid w:val="00494B9E"/>
    <w:rsid w:val="004974C3"/>
    <w:rsid w:val="004A088C"/>
    <w:rsid w:val="004A0890"/>
    <w:rsid w:val="004A11DE"/>
    <w:rsid w:val="004A2F5B"/>
    <w:rsid w:val="004A304A"/>
    <w:rsid w:val="004A317F"/>
    <w:rsid w:val="004A6C6C"/>
    <w:rsid w:val="004A6E86"/>
    <w:rsid w:val="004A7893"/>
    <w:rsid w:val="004A7905"/>
    <w:rsid w:val="004B2884"/>
    <w:rsid w:val="004B3092"/>
    <w:rsid w:val="004B3584"/>
    <w:rsid w:val="004B3D9B"/>
    <w:rsid w:val="004B44CA"/>
    <w:rsid w:val="004B488F"/>
    <w:rsid w:val="004B4D44"/>
    <w:rsid w:val="004B55BC"/>
    <w:rsid w:val="004B67B9"/>
    <w:rsid w:val="004B6996"/>
    <w:rsid w:val="004B6A1F"/>
    <w:rsid w:val="004B6C53"/>
    <w:rsid w:val="004C13CB"/>
    <w:rsid w:val="004C1B30"/>
    <w:rsid w:val="004C2044"/>
    <w:rsid w:val="004C2154"/>
    <w:rsid w:val="004C316F"/>
    <w:rsid w:val="004C5E70"/>
    <w:rsid w:val="004C6A93"/>
    <w:rsid w:val="004C6B07"/>
    <w:rsid w:val="004C7AC4"/>
    <w:rsid w:val="004C7E58"/>
    <w:rsid w:val="004D0246"/>
    <w:rsid w:val="004D1473"/>
    <w:rsid w:val="004D176F"/>
    <w:rsid w:val="004D19F1"/>
    <w:rsid w:val="004D1E98"/>
    <w:rsid w:val="004D2551"/>
    <w:rsid w:val="004D2769"/>
    <w:rsid w:val="004D3CCD"/>
    <w:rsid w:val="004D3E3D"/>
    <w:rsid w:val="004D43CA"/>
    <w:rsid w:val="004D4835"/>
    <w:rsid w:val="004D4843"/>
    <w:rsid w:val="004D4CA8"/>
    <w:rsid w:val="004D58E8"/>
    <w:rsid w:val="004D5B47"/>
    <w:rsid w:val="004D5B90"/>
    <w:rsid w:val="004D5F04"/>
    <w:rsid w:val="004D62B1"/>
    <w:rsid w:val="004D6740"/>
    <w:rsid w:val="004E29D8"/>
    <w:rsid w:val="004E3954"/>
    <w:rsid w:val="004E3F3A"/>
    <w:rsid w:val="004E4068"/>
    <w:rsid w:val="004E433D"/>
    <w:rsid w:val="004E55F2"/>
    <w:rsid w:val="004E6139"/>
    <w:rsid w:val="004E6515"/>
    <w:rsid w:val="004E73A2"/>
    <w:rsid w:val="004E74B8"/>
    <w:rsid w:val="004F00D2"/>
    <w:rsid w:val="004F0285"/>
    <w:rsid w:val="004F06AF"/>
    <w:rsid w:val="004F073E"/>
    <w:rsid w:val="004F12AD"/>
    <w:rsid w:val="004F1A56"/>
    <w:rsid w:val="004F1EBC"/>
    <w:rsid w:val="004F1F2C"/>
    <w:rsid w:val="004F203A"/>
    <w:rsid w:val="004F264C"/>
    <w:rsid w:val="004F3137"/>
    <w:rsid w:val="004F356A"/>
    <w:rsid w:val="004F3BFC"/>
    <w:rsid w:val="004F4920"/>
    <w:rsid w:val="004F501B"/>
    <w:rsid w:val="004F646D"/>
    <w:rsid w:val="004F6AFF"/>
    <w:rsid w:val="004F7620"/>
    <w:rsid w:val="005001A5"/>
    <w:rsid w:val="00500643"/>
    <w:rsid w:val="00501AE0"/>
    <w:rsid w:val="00501BD1"/>
    <w:rsid w:val="005029DE"/>
    <w:rsid w:val="00502D92"/>
    <w:rsid w:val="00502FEB"/>
    <w:rsid w:val="00504EAC"/>
    <w:rsid w:val="0050557C"/>
    <w:rsid w:val="005055AB"/>
    <w:rsid w:val="00505F3D"/>
    <w:rsid w:val="005062EE"/>
    <w:rsid w:val="0050635F"/>
    <w:rsid w:val="0050658A"/>
    <w:rsid w:val="0050662A"/>
    <w:rsid w:val="00506786"/>
    <w:rsid w:val="00506D90"/>
    <w:rsid w:val="00507B3F"/>
    <w:rsid w:val="00512094"/>
    <w:rsid w:val="00512153"/>
    <w:rsid w:val="00512176"/>
    <w:rsid w:val="00514503"/>
    <w:rsid w:val="00514D78"/>
    <w:rsid w:val="00514DFC"/>
    <w:rsid w:val="00516007"/>
    <w:rsid w:val="00516258"/>
    <w:rsid w:val="005171AF"/>
    <w:rsid w:val="005174B3"/>
    <w:rsid w:val="005174F0"/>
    <w:rsid w:val="00517779"/>
    <w:rsid w:val="00523A0D"/>
    <w:rsid w:val="0052615C"/>
    <w:rsid w:val="0052628F"/>
    <w:rsid w:val="00526570"/>
    <w:rsid w:val="00526C65"/>
    <w:rsid w:val="00527426"/>
    <w:rsid w:val="0052786E"/>
    <w:rsid w:val="00527A9D"/>
    <w:rsid w:val="00527E52"/>
    <w:rsid w:val="00530571"/>
    <w:rsid w:val="00530602"/>
    <w:rsid w:val="00530987"/>
    <w:rsid w:val="00531AAD"/>
    <w:rsid w:val="00532C8F"/>
    <w:rsid w:val="00533106"/>
    <w:rsid w:val="00533693"/>
    <w:rsid w:val="00533DE7"/>
    <w:rsid w:val="00534CBA"/>
    <w:rsid w:val="00535311"/>
    <w:rsid w:val="0053752D"/>
    <w:rsid w:val="005378B8"/>
    <w:rsid w:val="00537C07"/>
    <w:rsid w:val="00537CAE"/>
    <w:rsid w:val="00540124"/>
    <w:rsid w:val="00540CD8"/>
    <w:rsid w:val="00541A1B"/>
    <w:rsid w:val="00541D7C"/>
    <w:rsid w:val="00544161"/>
    <w:rsid w:val="00545735"/>
    <w:rsid w:val="00546016"/>
    <w:rsid w:val="00546421"/>
    <w:rsid w:val="00547D56"/>
    <w:rsid w:val="00551558"/>
    <w:rsid w:val="00551A09"/>
    <w:rsid w:val="0055283A"/>
    <w:rsid w:val="00552FDB"/>
    <w:rsid w:val="005539A1"/>
    <w:rsid w:val="005555CD"/>
    <w:rsid w:val="005562D5"/>
    <w:rsid w:val="005564F4"/>
    <w:rsid w:val="005566AB"/>
    <w:rsid w:val="00557D58"/>
    <w:rsid w:val="0056129A"/>
    <w:rsid w:val="00561A30"/>
    <w:rsid w:val="0056206A"/>
    <w:rsid w:val="00562A99"/>
    <w:rsid w:val="00563E74"/>
    <w:rsid w:val="00564726"/>
    <w:rsid w:val="005652F1"/>
    <w:rsid w:val="00565988"/>
    <w:rsid w:val="00565A36"/>
    <w:rsid w:val="00565BD0"/>
    <w:rsid w:val="005663EA"/>
    <w:rsid w:val="005669EE"/>
    <w:rsid w:val="0056707C"/>
    <w:rsid w:val="005674BB"/>
    <w:rsid w:val="005702C2"/>
    <w:rsid w:val="0057101C"/>
    <w:rsid w:val="0057173A"/>
    <w:rsid w:val="005718B3"/>
    <w:rsid w:val="0057213A"/>
    <w:rsid w:val="00572736"/>
    <w:rsid w:val="00572ADC"/>
    <w:rsid w:val="005738A0"/>
    <w:rsid w:val="005739BC"/>
    <w:rsid w:val="005740BC"/>
    <w:rsid w:val="00574224"/>
    <w:rsid w:val="00575E7D"/>
    <w:rsid w:val="0057640A"/>
    <w:rsid w:val="00577F48"/>
    <w:rsid w:val="00580A61"/>
    <w:rsid w:val="00580AE9"/>
    <w:rsid w:val="00581003"/>
    <w:rsid w:val="00583BA8"/>
    <w:rsid w:val="00583F6F"/>
    <w:rsid w:val="005845FF"/>
    <w:rsid w:val="005854D5"/>
    <w:rsid w:val="00586D1A"/>
    <w:rsid w:val="005872B6"/>
    <w:rsid w:val="00587575"/>
    <w:rsid w:val="00587D2B"/>
    <w:rsid w:val="00587FBD"/>
    <w:rsid w:val="00590217"/>
    <w:rsid w:val="00590EC0"/>
    <w:rsid w:val="00591AF6"/>
    <w:rsid w:val="00591E05"/>
    <w:rsid w:val="00592349"/>
    <w:rsid w:val="0059300F"/>
    <w:rsid w:val="005932CD"/>
    <w:rsid w:val="005936A2"/>
    <w:rsid w:val="005949BF"/>
    <w:rsid w:val="005954AE"/>
    <w:rsid w:val="00596C79"/>
    <w:rsid w:val="00597962"/>
    <w:rsid w:val="005A0159"/>
    <w:rsid w:val="005A04F1"/>
    <w:rsid w:val="005A149D"/>
    <w:rsid w:val="005A1648"/>
    <w:rsid w:val="005A1E8B"/>
    <w:rsid w:val="005A20C6"/>
    <w:rsid w:val="005A3458"/>
    <w:rsid w:val="005A3A36"/>
    <w:rsid w:val="005A4605"/>
    <w:rsid w:val="005A4724"/>
    <w:rsid w:val="005A5DCB"/>
    <w:rsid w:val="005A7845"/>
    <w:rsid w:val="005B1673"/>
    <w:rsid w:val="005B1C3A"/>
    <w:rsid w:val="005B31FF"/>
    <w:rsid w:val="005B45AD"/>
    <w:rsid w:val="005B4C95"/>
    <w:rsid w:val="005B510D"/>
    <w:rsid w:val="005B5A59"/>
    <w:rsid w:val="005C0067"/>
    <w:rsid w:val="005C0D78"/>
    <w:rsid w:val="005C1000"/>
    <w:rsid w:val="005C108A"/>
    <w:rsid w:val="005C136E"/>
    <w:rsid w:val="005C1B01"/>
    <w:rsid w:val="005C1E5C"/>
    <w:rsid w:val="005C2542"/>
    <w:rsid w:val="005C3C84"/>
    <w:rsid w:val="005C3CC7"/>
    <w:rsid w:val="005C4791"/>
    <w:rsid w:val="005C48CF"/>
    <w:rsid w:val="005C52EA"/>
    <w:rsid w:val="005C54E0"/>
    <w:rsid w:val="005C7639"/>
    <w:rsid w:val="005C7EAD"/>
    <w:rsid w:val="005D00C4"/>
    <w:rsid w:val="005D07CE"/>
    <w:rsid w:val="005D09A0"/>
    <w:rsid w:val="005D0DCD"/>
    <w:rsid w:val="005D1408"/>
    <w:rsid w:val="005D1AF2"/>
    <w:rsid w:val="005D1F46"/>
    <w:rsid w:val="005D225E"/>
    <w:rsid w:val="005D3810"/>
    <w:rsid w:val="005D3B62"/>
    <w:rsid w:val="005D40CA"/>
    <w:rsid w:val="005D4192"/>
    <w:rsid w:val="005D4387"/>
    <w:rsid w:val="005D476D"/>
    <w:rsid w:val="005D569F"/>
    <w:rsid w:val="005D5963"/>
    <w:rsid w:val="005D6638"/>
    <w:rsid w:val="005D6A64"/>
    <w:rsid w:val="005D6C3C"/>
    <w:rsid w:val="005D76C9"/>
    <w:rsid w:val="005D7F10"/>
    <w:rsid w:val="005E00A3"/>
    <w:rsid w:val="005E12F7"/>
    <w:rsid w:val="005E186D"/>
    <w:rsid w:val="005E2FE7"/>
    <w:rsid w:val="005E3755"/>
    <w:rsid w:val="005E393B"/>
    <w:rsid w:val="005E470F"/>
    <w:rsid w:val="005E4F18"/>
    <w:rsid w:val="005E50BB"/>
    <w:rsid w:val="005E6879"/>
    <w:rsid w:val="005E72E3"/>
    <w:rsid w:val="005E76BA"/>
    <w:rsid w:val="005E791A"/>
    <w:rsid w:val="005F06E2"/>
    <w:rsid w:val="005F0B02"/>
    <w:rsid w:val="005F164E"/>
    <w:rsid w:val="005F21B8"/>
    <w:rsid w:val="005F2329"/>
    <w:rsid w:val="005F2987"/>
    <w:rsid w:val="005F3F6C"/>
    <w:rsid w:val="005F4A9A"/>
    <w:rsid w:val="005F4EF4"/>
    <w:rsid w:val="005F5514"/>
    <w:rsid w:val="005F6393"/>
    <w:rsid w:val="005F78BB"/>
    <w:rsid w:val="005F7CF2"/>
    <w:rsid w:val="005F7D4E"/>
    <w:rsid w:val="006005B8"/>
    <w:rsid w:val="006007E1"/>
    <w:rsid w:val="0060295A"/>
    <w:rsid w:val="006034D8"/>
    <w:rsid w:val="006052CA"/>
    <w:rsid w:val="006059AE"/>
    <w:rsid w:val="00605CD8"/>
    <w:rsid w:val="00605DD8"/>
    <w:rsid w:val="0060660D"/>
    <w:rsid w:val="00607926"/>
    <w:rsid w:val="00610506"/>
    <w:rsid w:val="00610A90"/>
    <w:rsid w:val="00611953"/>
    <w:rsid w:val="0061258D"/>
    <w:rsid w:val="006129CA"/>
    <w:rsid w:val="006138D6"/>
    <w:rsid w:val="006139DF"/>
    <w:rsid w:val="00613ACA"/>
    <w:rsid w:val="00614BA1"/>
    <w:rsid w:val="00614E3A"/>
    <w:rsid w:val="00615247"/>
    <w:rsid w:val="00615B84"/>
    <w:rsid w:val="00615C62"/>
    <w:rsid w:val="00615D7D"/>
    <w:rsid w:val="00615D99"/>
    <w:rsid w:val="00615E06"/>
    <w:rsid w:val="0061608F"/>
    <w:rsid w:val="00617B2F"/>
    <w:rsid w:val="00617DCF"/>
    <w:rsid w:val="00617FFB"/>
    <w:rsid w:val="00620250"/>
    <w:rsid w:val="0062051C"/>
    <w:rsid w:val="006206FD"/>
    <w:rsid w:val="00620CA0"/>
    <w:rsid w:val="006218D7"/>
    <w:rsid w:val="00621EA0"/>
    <w:rsid w:val="0062201B"/>
    <w:rsid w:val="00622E4A"/>
    <w:rsid w:val="0062315C"/>
    <w:rsid w:val="00624DF6"/>
    <w:rsid w:val="00626544"/>
    <w:rsid w:val="0062741D"/>
    <w:rsid w:val="00627A77"/>
    <w:rsid w:val="00627FF6"/>
    <w:rsid w:val="006321AD"/>
    <w:rsid w:val="0063383A"/>
    <w:rsid w:val="00633E8B"/>
    <w:rsid w:val="00634361"/>
    <w:rsid w:val="00634939"/>
    <w:rsid w:val="00634A92"/>
    <w:rsid w:val="00634F14"/>
    <w:rsid w:val="00635015"/>
    <w:rsid w:val="006361D1"/>
    <w:rsid w:val="0063751D"/>
    <w:rsid w:val="00637872"/>
    <w:rsid w:val="00637AB2"/>
    <w:rsid w:val="0064084A"/>
    <w:rsid w:val="00640C3D"/>
    <w:rsid w:val="00641DE7"/>
    <w:rsid w:val="006422BD"/>
    <w:rsid w:val="006423FE"/>
    <w:rsid w:val="0064244E"/>
    <w:rsid w:val="00643090"/>
    <w:rsid w:val="00644688"/>
    <w:rsid w:val="00645DEB"/>
    <w:rsid w:val="00646DCA"/>
    <w:rsid w:val="00646DFB"/>
    <w:rsid w:val="00646F3E"/>
    <w:rsid w:val="006471AE"/>
    <w:rsid w:val="00647AE1"/>
    <w:rsid w:val="00647C08"/>
    <w:rsid w:val="0065080E"/>
    <w:rsid w:val="00650C56"/>
    <w:rsid w:val="00650D0E"/>
    <w:rsid w:val="0065101E"/>
    <w:rsid w:val="00652FB7"/>
    <w:rsid w:val="00653012"/>
    <w:rsid w:val="00653267"/>
    <w:rsid w:val="00654227"/>
    <w:rsid w:val="0065455D"/>
    <w:rsid w:val="00654A16"/>
    <w:rsid w:val="006554B7"/>
    <w:rsid w:val="006562C0"/>
    <w:rsid w:val="0065667D"/>
    <w:rsid w:val="00656740"/>
    <w:rsid w:val="0065726B"/>
    <w:rsid w:val="00657B8B"/>
    <w:rsid w:val="00661B33"/>
    <w:rsid w:val="00663499"/>
    <w:rsid w:val="006639A5"/>
    <w:rsid w:val="00664E88"/>
    <w:rsid w:val="00665149"/>
    <w:rsid w:val="00665218"/>
    <w:rsid w:val="00667738"/>
    <w:rsid w:val="00667C14"/>
    <w:rsid w:val="00671850"/>
    <w:rsid w:val="00671CA4"/>
    <w:rsid w:val="00674B3E"/>
    <w:rsid w:val="00675932"/>
    <w:rsid w:val="00675C7D"/>
    <w:rsid w:val="00676542"/>
    <w:rsid w:val="006809FD"/>
    <w:rsid w:val="00680F6F"/>
    <w:rsid w:val="00682682"/>
    <w:rsid w:val="0068292B"/>
    <w:rsid w:val="006829C1"/>
    <w:rsid w:val="00682AA6"/>
    <w:rsid w:val="00683779"/>
    <w:rsid w:val="0068433F"/>
    <w:rsid w:val="00684DE5"/>
    <w:rsid w:val="00685295"/>
    <w:rsid w:val="0068627F"/>
    <w:rsid w:val="0068657F"/>
    <w:rsid w:val="00687E1C"/>
    <w:rsid w:val="0069052C"/>
    <w:rsid w:val="00691275"/>
    <w:rsid w:val="006917F9"/>
    <w:rsid w:val="00691883"/>
    <w:rsid w:val="00692220"/>
    <w:rsid w:val="0069342A"/>
    <w:rsid w:val="0069358A"/>
    <w:rsid w:val="00693C98"/>
    <w:rsid w:val="00694B4E"/>
    <w:rsid w:val="00695B63"/>
    <w:rsid w:val="006975AD"/>
    <w:rsid w:val="00697854"/>
    <w:rsid w:val="006A0B19"/>
    <w:rsid w:val="006A0B30"/>
    <w:rsid w:val="006A133D"/>
    <w:rsid w:val="006A15A5"/>
    <w:rsid w:val="006A197E"/>
    <w:rsid w:val="006A3CB0"/>
    <w:rsid w:val="006A3F0D"/>
    <w:rsid w:val="006A46DE"/>
    <w:rsid w:val="006A4CC2"/>
    <w:rsid w:val="006A52F6"/>
    <w:rsid w:val="006A54F2"/>
    <w:rsid w:val="006A5842"/>
    <w:rsid w:val="006A5B06"/>
    <w:rsid w:val="006A6B50"/>
    <w:rsid w:val="006A71E5"/>
    <w:rsid w:val="006A735F"/>
    <w:rsid w:val="006A74A3"/>
    <w:rsid w:val="006A7F23"/>
    <w:rsid w:val="006B0893"/>
    <w:rsid w:val="006B09B4"/>
    <w:rsid w:val="006B0DE5"/>
    <w:rsid w:val="006B1849"/>
    <w:rsid w:val="006B1ACA"/>
    <w:rsid w:val="006B1ADE"/>
    <w:rsid w:val="006B2472"/>
    <w:rsid w:val="006B2CBD"/>
    <w:rsid w:val="006B3245"/>
    <w:rsid w:val="006B3A9F"/>
    <w:rsid w:val="006B5C59"/>
    <w:rsid w:val="006B6A18"/>
    <w:rsid w:val="006B79CC"/>
    <w:rsid w:val="006B7BE9"/>
    <w:rsid w:val="006C0707"/>
    <w:rsid w:val="006C16EB"/>
    <w:rsid w:val="006C2760"/>
    <w:rsid w:val="006C2EA5"/>
    <w:rsid w:val="006C3453"/>
    <w:rsid w:val="006C3A49"/>
    <w:rsid w:val="006C3F9A"/>
    <w:rsid w:val="006C44C2"/>
    <w:rsid w:val="006C4B91"/>
    <w:rsid w:val="006C4BA6"/>
    <w:rsid w:val="006C4E62"/>
    <w:rsid w:val="006C5BD0"/>
    <w:rsid w:val="006C5C82"/>
    <w:rsid w:val="006C5F3F"/>
    <w:rsid w:val="006C5F9A"/>
    <w:rsid w:val="006C6261"/>
    <w:rsid w:val="006C6919"/>
    <w:rsid w:val="006C6C4B"/>
    <w:rsid w:val="006C789D"/>
    <w:rsid w:val="006C7DA0"/>
    <w:rsid w:val="006D07F3"/>
    <w:rsid w:val="006D0AC5"/>
    <w:rsid w:val="006D1ABD"/>
    <w:rsid w:val="006D205D"/>
    <w:rsid w:val="006D2220"/>
    <w:rsid w:val="006D283B"/>
    <w:rsid w:val="006D3DDB"/>
    <w:rsid w:val="006D4511"/>
    <w:rsid w:val="006D4983"/>
    <w:rsid w:val="006D49D6"/>
    <w:rsid w:val="006D546D"/>
    <w:rsid w:val="006D5B83"/>
    <w:rsid w:val="006D5F28"/>
    <w:rsid w:val="006D69E0"/>
    <w:rsid w:val="006D7009"/>
    <w:rsid w:val="006E0673"/>
    <w:rsid w:val="006E07FB"/>
    <w:rsid w:val="006E1746"/>
    <w:rsid w:val="006E1877"/>
    <w:rsid w:val="006E279E"/>
    <w:rsid w:val="006E2A1D"/>
    <w:rsid w:val="006E35EB"/>
    <w:rsid w:val="006E3AC1"/>
    <w:rsid w:val="006E46ED"/>
    <w:rsid w:val="006E5890"/>
    <w:rsid w:val="006E63E6"/>
    <w:rsid w:val="006E6E6A"/>
    <w:rsid w:val="006E70D2"/>
    <w:rsid w:val="006E71CE"/>
    <w:rsid w:val="006E75EE"/>
    <w:rsid w:val="006E7D3F"/>
    <w:rsid w:val="006E7DC0"/>
    <w:rsid w:val="006F044F"/>
    <w:rsid w:val="006F24A0"/>
    <w:rsid w:val="006F28C2"/>
    <w:rsid w:val="006F2DBD"/>
    <w:rsid w:val="006F3425"/>
    <w:rsid w:val="006F3B49"/>
    <w:rsid w:val="006F4697"/>
    <w:rsid w:val="006F47B1"/>
    <w:rsid w:val="006F527C"/>
    <w:rsid w:val="006F5666"/>
    <w:rsid w:val="006F5908"/>
    <w:rsid w:val="006F7323"/>
    <w:rsid w:val="006F73BD"/>
    <w:rsid w:val="006F7BC3"/>
    <w:rsid w:val="00700110"/>
    <w:rsid w:val="00700623"/>
    <w:rsid w:val="00700747"/>
    <w:rsid w:val="00700CB0"/>
    <w:rsid w:val="00701DCA"/>
    <w:rsid w:val="00702200"/>
    <w:rsid w:val="00702478"/>
    <w:rsid w:val="0070278A"/>
    <w:rsid w:val="007033E2"/>
    <w:rsid w:val="007038B5"/>
    <w:rsid w:val="00703FA8"/>
    <w:rsid w:val="00704238"/>
    <w:rsid w:val="00705424"/>
    <w:rsid w:val="0070685A"/>
    <w:rsid w:val="007069CC"/>
    <w:rsid w:val="00706AA7"/>
    <w:rsid w:val="00706D99"/>
    <w:rsid w:val="00706E7D"/>
    <w:rsid w:val="00707696"/>
    <w:rsid w:val="00707C53"/>
    <w:rsid w:val="00710341"/>
    <w:rsid w:val="00710590"/>
    <w:rsid w:val="0071090E"/>
    <w:rsid w:val="00710B55"/>
    <w:rsid w:val="00710DB9"/>
    <w:rsid w:val="00711A23"/>
    <w:rsid w:val="00711C4F"/>
    <w:rsid w:val="00711ED9"/>
    <w:rsid w:val="007123F1"/>
    <w:rsid w:val="0071252E"/>
    <w:rsid w:val="00713485"/>
    <w:rsid w:val="007146BA"/>
    <w:rsid w:val="00714AD9"/>
    <w:rsid w:val="0071532E"/>
    <w:rsid w:val="0071545C"/>
    <w:rsid w:val="00715A58"/>
    <w:rsid w:val="00715F81"/>
    <w:rsid w:val="00716256"/>
    <w:rsid w:val="007174B8"/>
    <w:rsid w:val="00717C78"/>
    <w:rsid w:val="00720807"/>
    <w:rsid w:val="00723794"/>
    <w:rsid w:val="007239BC"/>
    <w:rsid w:val="00725263"/>
    <w:rsid w:val="00726106"/>
    <w:rsid w:val="007262C5"/>
    <w:rsid w:val="007264DB"/>
    <w:rsid w:val="007266AA"/>
    <w:rsid w:val="00726ABC"/>
    <w:rsid w:val="00727588"/>
    <w:rsid w:val="00727C8D"/>
    <w:rsid w:val="007302C6"/>
    <w:rsid w:val="0073033B"/>
    <w:rsid w:val="00730669"/>
    <w:rsid w:val="00730C40"/>
    <w:rsid w:val="00732761"/>
    <w:rsid w:val="00732FB5"/>
    <w:rsid w:val="00733EBC"/>
    <w:rsid w:val="00735205"/>
    <w:rsid w:val="00735B0D"/>
    <w:rsid w:val="00735DD5"/>
    <w:rsid w:val="00735EA4"/>
    <w:rsid w:val="00737359"/>
    <w:rsid w:val="00737615"/>
    <w:rsid w:val="00737739"/>
    <w:rsid w:val="007378A9"/>
    <w:rsid w:val="007401A8"/>
    <w:rsid w:val="00741A0F"/>
    <w:rsid w:val="00741D16"/>
    <w:rsid w:val="007434A5"/>
    <w:rsid w:val="00743D24"/>
    <w:rsid w:val="007440A0"/>
    <w:rsid w:val="00744434"/>
    <w:rsid w:val="007448DB"/>
    <w:rsid w:val="00744C1C"/>
    <w:rsid w:val="00744EAA"/>
    <w:rsid w:val="00745AB8"/>
    <w:rsid w:val="00745B77"/>
    <w:rsid w:val="00745C62"/>
    <w:rsid w:val="007500EC"/>
    <w:rsid w:val="00750B6A"/>
    <w:rsid w:val="00750C44"/>
    <w:rsid w:val="007518C9"/>
    <w:rsid w:val="00751E7E"/>
    <w:rsid w:val="00752B3B"/>
    <w:rsid w:val="00753021"/>
    <w:rsid w:val="0075359A"/>
    <w:rsid w:val="00753D4B"/>
    <w:rsid w:val="0075403F"/>
    <w:rsid w:val="0075453E"/>
    <w:rsid w:val="00754FB8"/>
    <w:rsid w:val="00755601"/>
    <w:rsid w:val="00755791"/>
    <w:rsid w:val="0075598D"/>
    <w:rsid w:val="007560C8"/>
    <w:rsid w:val="00756940"/>
    <w:rsid w:val="00756E68"/>
    <w:rsid w:val="00760EFA"/>
    <w:rsid w:val="00760FBB"/>
    <w:rsid w:val="0076134D"/>
    <w:rsid w:val="00762761"/>
    <w:rsid w:val="0076386E"/>
    <w:rsid w:val="00763B02"/>
    <w:rsid w:val="00766F1E"/>
    <w:rsid w:val="00767552"/>
    <w:rsid w:val="00767FE7"/>
    <w:rsid w:val="007718BC"/>
    <w:rsid w:val="00771F23"/>
    <w:rsid w:val="0077393D"/>
    <w:rsid w:val="00773C4B"/>
    <w:rsid w:val="0077471C"/>
    <w:rsid w:val="00775E92"/>
    <w:rsid w:val="00776137"/>
    <w:rsid w:val="00776C4B"/>
    <w:rsid w:val="007773FD"/>
    <w:rsid w:val="00777700"/>
    <w:rsid w:val="007777A7"/>
    <w:rsid w:val="00777D00"/>
    <w:rsid w:val="00777D73"/>
    <w:rsid w:val="00780564"/>
    <w:rsid w:val="007808EE"/>
    <w:rsid w:val="00781B2F"/>
    <w:rsid w:val="0078207B"/>
    <w:rsid w:val="00782F8D"/>
    <w:rsid w:val="0078306D"/>
    <w:rsid w:val="0078332E"/>
    <w:rsid w:val="00783D6B"/>
    <w:rsid w:val="00783D99"/>
    <w:rsid w:val="00783D9A"/>
    <w:rsid w:val="00786124"/>
    <w:rsid w:val="0078631C"/>
    <w:rsid w:val="00786EF9"/>
    <w:rsid w:val="00787539"/>
    <w:rsid w:val="00787D3D"/>
    <w:rsid w:val="00790EC2"/>
    <w:rsid w:val="00791A04"/>
    <w:rsid w:val="00791FD9"/>
    <w:rsid w:val="0079212B"/>
    <w:rsid w:val="00792245"/>
    <w:rsid w:val="007922DE"/>
    <w:rsid w:val="007923FC"/>
    <w:rsid w:val="007929AE"/>
    <w:rsid w:val="0079424B"/>
    <w:rsid w:val="007943B6"/>
    <w:rsid w:val="007944A8"/>
    <w:rsid w:val="00794833"/>
    <w:rsid w:val="0079510E"/>
    <w:rsid w:val="00795F6B"/>
    <w:rsid w:val="00796101"/>
    <w:rsid w:val="00796538"/>
    <w:rsid w:val="00796B6C"/>
    <w:rsid w:val="007970F9"/>
    <w:rsid w:val="00797F7A"/>
    <w:rsid w:val="007A019E"/>
    <w:rsid w:val="007A0B6F"/>
    <w:rsid w:val="007A0BDB"/>
    <w:rsid w:val="007A1061"/>
    <w:rsid w:val="007A127F"/>
    <w:rsid w:val="007A209D"/>
    <w:rsid w:val="007A2157"/>
    <w:rsid w:val="007A4060"/>
    <w:rsid w:val="007A4713"/>
    <w:rsid w:val="007A47F7"/>
    <w:rsid w:val="007A5456"/>
    <w:rsid w:val="007A6260"/>
    <w:rsid w:val="007A7755"/>
    <w:rsid w:val="007A7A80"/>
    <w:rsid w:val="007B0474"/>
    <w:rsid w:val="007B0685"/>
    <w:rsid w:val="007B2863"/>
    <w:rsid w:val="007B2B3B"/>
    <w:rsid w:val="007B44A1"/>
    <w:rsid w:val="007B4622"/>
    <w:rsid w:val="007B46A3"/>
    <w:rsid w:val="007B4CC1"/>
    <w:rsid w:val="007B4F23"/>
    <w:rsid w:val="007B5691"/>
    <w:rsid w:val="007B579B"/>
    <w:rsid w:val="007B5A32"/>
    <w:rsid w:val="007B6850"/>
    <w:rsid w:val="007B7E7A"/>
    <w:rsid w:val="007C1327"/>
    <w:rsid w:val="007C1E30"/>
    <w:rsid w:val="007C295A"/>
    <w:rsid w:val="007C34DC"/>
    <w:rsid w:val="007C4294"/>
    <w:rsid w:val="007C44BE"/>
    <w:rsid w:val="007C5C89"/>
    <w:rsid w:val="007C7291"/>
    <w:rsid w:val="007C7474"/>
    <w:rsid w:val="007C7E7E"/>
    <w:rsid w:val="007D0614"/>
    <w:rsid w:val="007D1B85"/>
    <w:rsid w:val="007D27A2"/>
    <w:rsid w:val="007D59AD"/>
    <w:rsid w:val="007D605F"/>
    <w:rsid w:val="007D7AB9"/>
    <w:rsid w:val="007D7BDA"/>
    <w:rsid w:val="007D7DEB"/>
    <w:rsid w:val="007E052A"/>
    <w:rsid w:val="007E11CC"/>
    <w:rsid w:val="007E14F7"/>
    <w:rsid w:val="007E1DA0"/>
    <w:rsid w:val="007E2974"/>
    <w:rsid w:val="007E2CB3"/>
    <w:rsid w:val="007E33D0"/>
    <w:rsid w:val="007E371F"/>
    <w:rsid w:val="007E3BE6"/>
    <w:rsid w:val="007E3E9C"/>
    <w:rsid w:val="007E4394"/>
    <w:rsid w:val="007E441C"/>
    <w:rsid w:val="007E493C"/>
    <w:rsid w:val="007E4A6B"/>
    <w:rsid w:val="007E541F"/>
    <w:rsid w:val="007E5750"/>
    <w:rsid w:val="007E5C70"/>
    <w:rsid w:val="007E5C90"/>
    <w:rsid w:val="007E7B96"/>
    <w:rsid w:val="007E7FCB"/>
    <w:rsid w:val="007F055B"/>
    <w:rsid w:val="007F056A"/>
    <w:rsid w:val="007F112D"/>
    <w:rsid w:val="007F1787"/>
    <w:rsid w:val="007F1AFB"/>
    <w:rsid w:val="007F24B2"/>
    <w:rsid w:val="007F2BAE"/>
    <w:rsid w:val="007F3E62"/>
    <w:rsid w:val="007F4E01"/>
    <w:rsid w:val="007F5AB4"/>
    <w:rsid w:val="007F6B31"/>
    <w:rsid w:val="007F6DD2"/>
    <w:rsid w:val="007F6E4A"/>
    <w:rsid w:val="007F7FAF"/>
    <w:rsid w:val="00800192"/>
    <w:rsid w:val="0080092F"/>
    <w:rsid w:val="00801F44"/>
    <w:rsid w:val="00802C62"/>
    <w:rsid w:val="00803707"/>
    <w:rsid w:val="00803A67"/>
    <w:rsid w:val="00804BF3"/>
    <w:rsid w:val="00805174"/>
    <w:rsid w:val="008052C9"/>
    <w:rsid w:val="0080565A"/>
    <w:rsid w:val="00805725"/>
    <w:rsid w:val="0080583C"/>
    <w:rsid w:val="00806753"/>
    <w:rsid w:val="008074EE"/>
    <w:rsid w:val="00807626"/>
    <w:rsid w:val="0081084F"/>
    <w:rsid w:val="0081090C"/>
    <w:rsid w:val="00810B22"/>
    <w:rsid w:val="00810CA2"/>
    <w:rsid w:val="00811C15"/>
    <w:rsid w:val="00811C99"/>
    <w:rsid w:val="00811E60"/>
    <w:rsid w:val="00811FAB"/>
    <w:rsid w:val="008122C3"/>
    <w:rsid w:val="00812B7F"/>
    <w:rsid w:val="00813A6A"/>
    <w:rsid w:val="00813E4E"/>
    <w:rsid w:val="0081423D"/>
    <w:rsid w:val="008149EF"/>
    <w:rsid w:val="00815E2C"/>
    <w:rsid w:val="00816417"/>
    <w:rsid w:val="008168BA"/>
    <w:rsid w:val="00817396"/>
    <w:rsid w:val="00820347"/>
    <w:rsid w:val="00820F32"/>
    <w:rsid w:val="00821113"/>
    <w:rsid w:val="00821286"/>
    <w:rsid w:val="00822301"/>
    <w:rsid w:val="0082235C"/>
    <w:rsid w:val="00823A14"/>
    <w:rsid w:val="008241C9"/>
    <w:rsid w:val="0082574B"/>
    <w:rsid w:val="00827562"/>
    <w:rsid w:val="0082765E"/>
    <w:rsid w:val="00827D50"/>
    <w:rsid w:val="00827DCA"/>
    <w:rsid w:val="0083038C"/>
    <w:rsid w:val="00830535"/>
    <w:rsid w:val="00830C7E"/>
    <w:rsid w:val="00831001"/>
    <w:rsid w:val="00831096"/>
    <w:rsid w:val="00831186"/>
    <w:rsid w:val="00831609"/>
    <w:rsid w:val="0083204F"/>
    <w:rsid w:val="0083316E"/>
    <w:rsid w:val="008335F0"/>
    <w:rsid w:val="00835200"/>
    <w:rsid w:val="0083577A"/>
    <w:rsid w:val="0084081E"/>
    <w:rsid w:val="00841812"/>
    <w:rsid w:val="00841EBB"/>
    <w:rsid w:val="00842054"/>
    <w:rsid w:val="0084267A"/>
    <w:rsid w:val="00842780"/>
    <w:rsid w:val="00842D70"/>
    <w:rsid w:val="00842EFB"/>
    <w:rsid w:val="00843654"/>
    <w:rsid w:val="00843903"/>
    <w:rsid w:val="008449DB"/>
    <w:rsid w:val="00846602"/>
    <w:rsid w:val="00847533"/>
    <w:rsid w:val="00850126"/>
    <w:rsid w:val="0085018D"/>
    <w:rsid w:val="00852011"/>
    <w:rsid w:val="00852AAC"/>
    <w:rsid w:val="00853710"/>
    <w:rsid w:val="00853E40"/>
    <w:rsid w:val="008549F6"/>
    <w:rsid w:val="00855FB1"/>
    <w:rsid w:val="00857DC6"/>
    <w:rsid w:val="008602EB"/>
    <w:rsid w:val="00860675"/>
    <w:rsid w:val="00861674"/>
    <w:rsid w:val="00861E7C"/>
    <w:rsid w:val="00863742"/>
    <w:rsid w:val="0086379E"/>
    <w:rsid w:val="0086395F"/>
    <w:rsid w:val="00864177"/>
    <w:rsid w:val="0086550C"/>
    <w:rsid w:val="00865EF1"/>
    <w:rsid w:val="00866400"/>
    <w:rsid w:val="00866F86"/>
    <w:rsid w:val="00867550"/>
    <w:rsid w:val="00870731"/>
    <w:rsid w:val="00870D7D"/>
    <w:rsid w:val="008720A2"/>
    <w:rsid w:val="00873F9B"/>
    <w:rsid w:val="0087406A"/>
    <w:rsid w:val="00874ADE"/>
    <w:rsid w:val="00874CA0"/>
    <w:rsid w:val="00875162"/>
    <w:rsid w:val="00876D03"/>
    <w:rsid w:val="0087749A"/>
    <w:rsid w:val="008806B3"/>
    <w:rsid w:val="008812D7"/>
    <w:rsid w:val="00881BA5"/>
    <w:rsid w:val="00881CEE"/>
    <w:rsid w:val="008821FD"/>
    <w:rsid w:val="00883131"/>
    <w:rsid w:val="00884C97"/>
    <w:rsid w:val="00885481"/>
    <w:rsid w:val="008860AE"/>
    <w:rsid w:val="008862E5"/>
    <w:rsid w:val="00886AE7"/>
    <w:rsid w:val="00887483"/>
    <w:rsid w:val="00890471"/>
    <w:rsid w:val="00890AD9"/>
    <w:rsid w:val="008910AE"/>
    <w:rsid w:val="008918DD"/>
    <w:rsid w:val="00891DA3"/>
    <w:rsid w:val="00892096"/>
    <w:rsid w:val="0089308F"/>
    <w:rsid w:val="00893C4A"/>
    <w:rsid w:val="00894C90"/>
    <w:rsid w:val="008962F2"/>
    <w:rsid w:val="00897023"/>
    <w:rsid w:val="008971A2"/>
    <w:rsid w:val="008A0FD7"/>
    <w:rsid w:val="008A103B"/>
    <w:rsid w:val="008A190C"/>
    <w:rsid w:val="008A1BFE"/>
    <w:rsid w:val="008A374F"/>
    <w:rsid w:val="008A3939"/>
    <w:rsid w:val="008A3A35"/>
    <w:rsid w:val="008A3C59"/>
    <w:rsid w:val="008A4424"/>
    <w:rsid w:val="008A4D47"/>
    <w:rsid w:val="008A54BD"/>
    <w:rsid w:val="008A54E1"/>
    <w:rsid w:val="008A56ED"/>
    <w:rsid w:val="008A6070"/>
    <w:rsid w:val="008A737E"/>
    <w:rsid w:val="008A7525"/>
    <w:rsid w:val="008B01E4"/>
    <w:rsid w:val="008B021E"/>
    <w:rsid w:val="008B05CB"/>
    <w:rsid w:val="008B12F8"/>
    <w:rsid w:val="008B22C1"/>
    <w:rsid w:val="008B34D0"/>
    <w:rsid w:val="008B3AE4"/>
    <w:rsid w:val="008B4293"/>
    <w:rsid w:val="008B6375"/>
    <w:rsid w:val="008B63CF"/>
    <w:rsid w:val="008B69AE"/>
    <w:rsid w:val="008C087A"/>
    <w:rsid w:val="008C0997"/>
    <w:rsid w:val="008C15BF"/>
    <w:rsid w:val="008C2773"/>
    <w:rsid w:val="008C28CB"/>
    <w:rsid w:val="008C2E23"/>
    <w:rsid w:val="008C34E2"/>
    <w:rsid w:val="008C3818"/>
    <w:rsid w:val="008C3D8C"/>
    <w:rsid w:val="008C3DA3"/>
    <w:rsid w:val="008C455B"/>
    <w:rsid w:val="008C4B96"/>
    <w:rsid w:val="008C547D"/>
    <w:rsid w:val="008C5625"/>
    <w:rsid w:val="008C59B3"/>
    <w:rsid w:val="008C5FA3"/>
    <w:rsid w:val="008C61B1"/>
    <w:rsid w:val="008C7334"/>
    <w:rsid w:val="008C7524"/>
    <w:rsid w:val="008C7CFF"/>
    <w:rsid w:val="008D00D6"/>
    <w:rsid w:val="008D01C4"/>
    <w:rsid w:val="008D1761"/>
    <w:rsid w:val="008D1B51"/>
    <w:rsid w:val="008D2388"/>
    <w:rsid w:val="008D2A66"/>
    <w:rsid w:val="008D348D"/>
    <w:rsid w:val="008D41FE"/>
    <w:rsid w:val="008D5A48"/>
    <w:rsid w:val="008D5E68"/>
    <w:rsid w:val="008D689C"/>
    <w:rsid w:val="008D6FA6"/>
    <w:rsid w:val="008D7340"/>
    <w:rsid w:val="008D7F15"/>
    <w:rsid w:val="008E0B2B"/>
    <w:rsid w:val="008E100B"/>
    <w:rsid w:val="008E17E4"/>
    <w:rsid w:val="008E229F"/>
    <w:rsid w:val="008E31CB"/>
    <w:rsid w:val="008E3BB6"/>
    <w:rsid w:val="008E4251"/>
    <w:rsid w:val="008E452C"/>
    <w:rsid w:val="008E4BAF"/>
    <w:rsid w:val="008E4CA0"/>
    <w:rsid w:val="008E5419"/>
    <w:rsid w:val="008E5AE1"/>
    <w:rsid w:val="008E5B97"/>
    <w:rsid w:val="008E5DBA"/>
    <w:rsid w:val="008E6022"/>
    <w:rsid w:val="008E65E0"/>
    <w:rsid w:val="008E699D"/>
    <w:rsid w:val="008F1DCF"/>
    <w:rsid w:val="008F2E99"/>
    <w:rsid w:val="008F3050"/>
    <w:rsid w:val="008F359E"/>
    <w:rsid w:val="008F3903"/>
    <w:rsid w:val="008F4A58"/>
    <w:rsid w:val="008F4DB6"/>
    <w:rsid w:val="008F611A"/>
    <w:rsid w:val="008F6E7E"/>
    <w:rsid w:val="008F711F"/>
    <w:rsid w:val="008F7A16"/>
    <w:rsid w:val="009005BA"/>
    <w:rsid w:val="0090095A"/>
    <w:rsid w:val="00900E88"/>
    <w:rsid w:val="00901339"/>
    <w:rsid w:val="009036AD"/>
    <w:rsid w:val="009039E9"/>
    <w:rsid w:val="00903F0D"/>
    <w:rsid w:val="009044EC"/>
    <w:rsid w:val="009047E3"/>
    <w:rsid w:val="009059A5"/>
    <w:rsid w:val="00905B1D"/>
    <w:rsid w:val="00905ED1"/>
    <w:rsid w:val="00906618"/>
    <w:rsid w:val="00906AF0"/>
    <w:rsid w:val="00906F8E"/>
    <w:rsid w:val="00907C7B"/>
    <w:rsid w:val="00907CE0"/>
    <w:rsid w:val="00907F8D"/>
    <w:rsid w:val="00910A00"/>
    <w:rsid w:val="00912A87"/>
    <w:rsid w:val="009131A9"/>
    <w:rsid w:val="009136AD"/>
    <w:rsid w:val="00914409"/>
    <w:rsid w:val="00914C5C"/>
    <w:rsid w:val="0091517B"/>
    <w:rsid w:val="00915D1E"/>
    <w:rsid w:val="00916689"/>
    <w:rsid w:val="00916913"/>
    <w:rsid w:val="00916C33"/>
    <w:rsid w:val="00917121"/>
    <w:rsid w:val="0091748A"/>
    <w:rsid w:val="009200F4"/>
    <w:rsid w:val="00920424"/>
    <w:rsid w:val="00920541"/>
    <w:rsid w:val="00920698"/>
    <w:rsid w:val="00920EF8"/>
    <w:rsid w:val="009225D4"/>
    <w:rsid w:val="00922D2E"/>
    <w:rsid w:val="009237E5"/>
    <w:rsid w:val="00923DD3"/>
    <w:rsid w:val="00924D70"/>
    <w:rsid w:val="00924DB3"/>
    <w:rsid w:val="00925017"/>
    <w:rsid w:val="00925CBD"/>
    <w:rsid w:val="00925E6B"/>
    <w:rsid w:val="00925FBA"/>
    <w:rsid w:val="00926E82"/>
    <w:rsid w:val="0092753C"/>
    <w:rsid w:val="00927C0D"/>
    <w:rsid w:val="009304FA"/>
    <w:rsid w:val="00931431"/>
    <w:rsid w:val="00931904"/>
    <w:rsid w:val="00932BDB"/>
    <w:rsid w:val="00932E12"/>
    <w:rsid w:val="00932F29"/>
    <w:rsid w:val="0093302D"/>
    <w:rsid w:val="00934376"/>
    <w:rsid w:val="00934732"/>
    <w:rsid w:val="00934AEB"/>
    <w:rsid w:val="00940846"/>
    <w:rsid w:val="009417C7"/>
    <w:rsid w:val="00941E3C"/>
    <w:rsid w:val="0094268B"/>
    <w:rsid w:val="0094271F"/>
    <w:rsid w:val="0094457F"/>
    <w:rsid w:val="00944792"/>
    <w:rsid w:val="009447F6"/>
    <w:rsid w:val="0094529A"/>
    <w:rsid w:val="00945703"/>
    <w:rsid w:val="00945EF9"/>
    <w:rsid w:val="00946986"/>
    <w:rsid w:val="009469F2"/>
    <w:rsid w:val="009473AC"/>
    <w:rsid w:val="0094778D"/>
    <w:rsid w:val="0095296E"/>
    <w:rsid w:val="00953CC8"/>
    <w:rsid w:val="00954633"/>
    <w:rsid w:val="00954B37"/>
    <w:rsid w:val="00960CA5"/>
    <w:rsid w:val="00960FCA"/>
    <w:rsid w:val="00961391"/>
    <w:rsid w:val="009613BA"/>
    <w:rsid w:val="0096188F"/>
    <w:rsid w:val="00961FDD"/>
    <w:rsid w:val="0096253C"/>
    <w:rsid w:val="00963D1F"/>
    <w:rsid w:val="00964D86"/>
    <w:rsid w:val="00965557"/>
    <w:rsid w:val="009655B3"/>
    <w:rsid w:val="009657A3"/>
    <w:rsid w:val="0096589E"/>
    <w:rsid w:val="00965B97"/>
    <w:rsid w:val="009665BD"/>
    <w:rsid w:val="00966A1D"/>
    <w:rsid w:val="0097062D"/>
    <w:rsid w:val="00971E7B"/>
    <w:rsid w:val="00971EB4"/>
    <w:rsid w:val="00972000"/>
    <w:rsid w:val="009726D5"/>
    <w:rsid w:val="00972D60"/>
    <w:rsid w:val="00972E30"/>
    <w:rsid w:val="0097327B"/>
    <w:rsid w:val="009733D4"/>
    <w:rsid w:val="009734EF"/>
    <w:rsid w:val="00973B9A"/>
    <w:rsid w:val="00973C7F"/>
    <w:rsid w:val="009758C5"/>
    <w:rsid w:val="00976B78"/>
    <w:rsid w:val="0097704B"/>
    <w:rsid w:val="009773AB"/>
    <w:rsid w:val="00980457"/>
    <w:rsid w:val="00980AEC"/>
    <w:rsid w:val="00980E58"/>
    <w:rsid w:val="00981607"/>
    <w:rsid w:val="009817B8"/>
    <w:rsid w:val="009836D5"/>
    <w:rsid w:val="00983829"/>
    <w:rsid w:val="00984C0E"/>
    <w:rsid w:val="00985A1B"/>
    <w:rsid w:val="009869CE"/>
    <w:rsid w:val="00990C1F"/>
    <w:rsid w:val="00991066"/>
    <w:rsid w:val="0099117B"/>
    <w:rsid w:val="009913C3"/>
    <w:rsid w:val="009924E4"/>
    <w:rsid w:val="009944F0"/>
    <w:rsid w:val="009946A4"/>
    <w:rsid w:val="00994847"/>
    <w:rsid w:val="0099530F"/>
    <w:rsid w:val="00995B1E"/>
    <w:rsid w:val="00996837"/>
    <w:rsid w:val="0099689C"/>
    <w:rsid w:val="009978CA"/>
    <w:rsid w:val="00997C2B"/>
    <w:rsid w:val="009A0337"/>
    <w:rsid w:val="009A09D7"/>
    <w:rsid w:val="009A2010"/>
    <w:rsid w:val="009A2132"/>
    <w:rsid w:val="009A27B4"/>
    <w:rsid w:val="009A3E4B"/>
    <w:rsid w:val="009A3EAC"/>
    <w:rsid w:val="009A3F25"/>
    <w:rsid w:val="009A3FA3"/>
    <w:rsid w:val="009A46A0"/>
    <w:rsid w:val="009A53C1"/>
    <w:rsid w:val="009A630E"/>
    <w:rsid w:val="009A7613"/>
    <w:rsid w:val="009B072B"/>
    <w:rsid w:val="009B091C"/>
    <w:rsid w:val="009B0B67"/>
    <w:rsid w:val="009B0C04"/>
    <w:rsid w:val="009B0D5B"/>
    <w:rsid w:val="009B12AB"/>
    <w:rsid w:val="009B1628"/>
    <w:rsid w:val="009B23A4"/>
    <w:rsid w:val="009B2F75"/>
    <w:rsid w:val="009B3BA0"/>
    <w:rsid w:val="009B49C6"/>
    <w:rsid w:val="009B4BFB"/>
    <w:rsid w:val="009B4E6E"/>
    <w:rsid w:val="009B5A09"/>
    <w:rsid w:val="009B5D75"/>
    <w:rsid w:val="009B63BB"/>
    <w:rsid w:val="009B67C2"/>
    <w:rsid w:val="009B68F4"/>
    <w:rsid w:val="009B6A73"/>
    <w:rsid w:val="009B6B46"/>
    <w:rsid w:val="009B73A2"/>
    <w:rsid w:val="009B73F6"/>
    <w:rsid w:val="009B799A"/>
    <w:rsid w:val="009C0F28"/>
    <w:rsid w:val="009C119E"/>
    <w:rsid w:val="009C1BED"/>
    <w:rsid w:val="009C1E8C"/>
    <w:rsid w:val="009C2036"/>
    <w:rsid w:val="009C2CF3"/>
    <w:rsid w:val="009C31BB"/>
    <w:rsid w:val="009C33A9"/>
    <w:rsid w:val="009C47A4"/>
    <w:rsid w:val="009C4905"/>
    <w:rsid w:val="009C492C"/>
    <w:rsid w:val="009C4ACC"/>
    <w:rsid w:val="009C505E"/>
    <w:rsid w:val="009C6E7A"/>
    <w:rsid w:val="009C70CB"/>
    <w:rsid w:val="009C70E4"/>
    <w:rsid w:val="009C75CE"/>
    <w:rsid w:val="009C7A80"/>
    <w:rsid w:val="009C7DD8"/>
    <w:rsid w:val="009D0DE6"/>
    <w:rsid w:val="009D153F"/>
    <w:rsid w:val="009D21D9"/>
    <w:rsid w:val="009D23A2"/>
    <w:rsid w:val="009D2B1A"/>
    <w:rsid w:val="009D3C20"/>
    <w:rsid w:val="009D497C"/>
    <w:rsid w:val="009D4F41"/>
    <w:rsid w:val="009D5500"/>
    <w:rsid w:val="009D6370"/>
    <w:rsid w:val="009D73D0"/>
    <w:rsid w:val="009D7DA0"/>
    <w:rsid w:val="009D7EA8"/>
    <w:rsid w:val="009E0177"/>
    <w:rsid w:val="009E0389"/>
    <w:rsid w:val="009E0D31"/>
    <w:rsid w:val="009E1BE2"/>
    <w:rsid w:val="009E2E05"/>
    <w:rsid w:val="009E3AE6"/>
    <w:rsid w:val="009E3BE9"/>
    <w:rsid w:val="009E4F42"/>
    <w:rsid w:val="009E4FE7"/>
    <w:rsid w:val="009E6200"/>
    <w:rsid w:val="009E6655"/>
    <w:rsid w:val="009E66C3"/>
    <w:rsid w:val="009E689E"/>
    <w:rsid w:val="009E6E73"/>
    <w:rsid w:val="009E7075"/>
    <w:rsid w:val="009E7BBC"/>
    <w:rsid w:val="009F058D"/>
    <w:rsid w:val="009F2EB0"/>
    <w:rsid w:val="009F3DCF"/>
    <w:rsid w:val="009F4634"/>
    <w:rsid w:val="009F5C03"/>
    <w:rsid w:val="009F6140"/>
    <w:rsid w:val="009F7221"/>
    <w:rsid w:val="009F789D"/>
    <w:rsid w:val="009F7967"/>
    <w:rsid w:val="009F7A12"/>
    <w:rsid w:val="00A02D87"/>
    <w:rsid w:val="00A03440"/>
    <w:rsid w:val="00A03BA7"/>
    <w:rsid w:val="00A04A40"/>
    <w:rsid w:val="00A04CDC"/>
    <w:rsid w:val="00A04CE9"/>
    <w:rsid w:val="00A05AB4"/>
    <w:rsid w:val="00A05C2A"/>
    <w:rsid w:val="00A06904"/>
    <w:rsid w:val="00A06CB4"/>
    <w:rsid w:val="00A06CCC"/>
    <w:rsid w:val="00A06D2F"/>
    <w:rsid w:val="00A0748A"/>
    <w:rsid w:val="00A07865"/>
    <w:rsid w:val="00A10791"/>
    <w:rsid w:val="00A1082F"/>
    <w:rsid w:val="00A115E7"/>
    <w:rsid w:val="00A11BB5"/>
    <w:rsid w:val="00A12342"/>
    <w:rsid w:val="00A12A3B"/>
    <w:rsid w:val="00A13550"/>
    <w:rsid w:val="00A14CB0"/>
    <w:rsid w:val="00A17715"/>
    <w:rsid w:val="00A20957"/>
    <w:rsid w:val="00A20E14"/>
    <w:rsid w:val="00A21831"/>
    <w:rsid w:val="00A2295B"/>
    <w:rsid w:val="00A22C78"/>
    <w:rsid w:val="00A2354C"/>
    <w:rsid w:val="00A23EBD"/>
    <w:rsid w:val="00A24608"/>
    <w:rsid w:val="00A249C6"/>
    <w:rsid w:val="00A24D23"/>
    <w:rsid w:val="00A25056"/>
    <w:rsid w:val="00A251F9"/>
    <w:rsid w:val="00A2654C"/>
    <w:rsid w:val="00A26D10"/>
    <w:rsid w:val="00A26F31"/>
    <w:rsid w:val="00A30B0D"/>
    <w:rsid w:val="00A30C24"/>
    <w:rsid w:val="00A3128F"/>
    <w:rsid w:val="00A32E94"/>
    <w:rsid w:val="00A32F96"/>
    <w:rsid w:val="00A335ED"/>
    <w:rsid w:val="00A33A66"/>
    <w:rsid w:val="00A34D0B"/>
    <w:rsid w:val="00A3517F"/>
    <w:rsid w:val="00A3622D"/>
    <w:rsid w:val="00A36367"/>
    <w:rsid w:val="00A4001E"/>
    <w:rsid w:val="00A41AF2"/>
    <w:rsid w:val="00A42011"/>
    <w:rsid w:val="00A4273A"/>
    <w:rsid w:val="00A428A5"/>
    <w:rsid w:val="00A431D1"/>
    <w:rsid w:val="00A431F3"/>
    <w:rsid w:val="00A432D2"/>
    <w:rsid w:val="00A44150"/>
    <w:rsid w:val="00A44674"/>
    <w:rsid w:val="00A44C87"/>
    <w:rsid w:val="00A44E80"/>
    <w:rsid w:val="00A4662C"/>
    <w:rsid w:val="00A46BD1"/>
    <w:rsid w:val="00A47DEA"/>
    <w:rsid w:val="00A50F82"/>
    <w:rsid w:val="00A512B1"/>
    <w:rsid w:val="00A51EFA"/>
    <w:rsid w:val="00A523C7"/>
    <w:rsid w:val="00A526D9"/>
    <w:rsid w:val="00A5287F"/>
    <w:rsid w:val="00A52943"/>
    <w:rsid w:val="00A531B4"/>
    <w:rsid w:val="00A53579"/>
    <w:rsid w:val="00A53A09"/>
    <w:rsid w:val="00A53A61"/>
    <w:rsid w:val="00A53F15"/>
    <w:rsid w:val="00A54D46"/>
    <w:rsid w:val="00A54DAE"/>
    <w:rsid w:val="00A56144"/>
    <w:rsid w:val="00A56D28"/>
    <w:rsid w:val="00A57128"/>
    <w:rsid w:val="00A573F3"/>
    <w:rsid w:val="00A5762E"/>
    <w:rsid w:val="00A60A93"/>
    <w:rsid w:val="00A60BF5"/>
    <w:rsid w:val="00A6136E"/>
    <w:rsid w:val="00A61BEA"/>
    <w:rsid w:val="00A61DCD"/>
    <w:rsid w:val="00A627A2"/>
    <w:rsid w:val="00A62A3E"/>
    <w:rsid w:val="00A62CDB"/>
    <w:rsid w:val="00A6305E"/>
    <w:rsid w:val="00A63187"/>
    <w:rsid w:val="00A63DED"/>
    <w:rsid w:val="00A64019"/>
    <w:rsid w:val="00A64DF0"/>
    <w:rsid w:val="00A64E42"/>
    <w:rsid w:val="00A64FDC"/>
    <w:rsid w:val="00A65A91"/>
    <w:rsid w:val="00A65D8C"/>
    <w:rsid w:val="00A66B40"/>
    <w:rsid w:val="00A66EC3"/>
    <w:rsid w:val="00A67465"/>
    <w:rsid w:val="00A677D1"/>
    <w:rsid w:val="00A71D07"/>
    <w:rsid w:val="00A7282D"/>
    <w:rsid w:val="00A7307B"/>
    <w:rsid w:val="00A730BF"/>
    <w:rsid w:val="00A7329C"/>
    <w:rsid w:val="00A73412"/>
    <w:rsid w:val="00A742F4"/>
    <w:rsid w:val="00A747E3"/>
    <w:rsid w:val="00A748C2"/>
    <w:rsid w:val="00A74E6F"/>
    <w:rsid w:val="00A74F83"/>
    <w:rsid w:val="00A757C9"/>
    <w:rsid w:val="00A75B87"/>
    <w:rsid w:val="00A7693A"/>
    <w:rsid w:val="00A77708"/>
    <w:rsid w:val="00A77E52"/>
    <w:rsid w:val="00A77F82"/>
    <w:rsid w:val="00A80088"/>
    <w:rsid w:val="00A816C4"/>
    <w:rsid w:val="00A81D18"/>
    <w:rsid w:val="00A82097"/>
    <w:rsid w:val="00A824F1"/>
    <w:rsid w:val="00A830AD"/>
    <w:rsid w:val="00A83349"/>
    <w:rsid w:val="00A8366E"/>
    <w:rsid w:val="00A83911"/>
    <w:rsid w:val="00A84602"/>
    <w:rsid w:val="00A84D58"/>
    <w:rsid w:val="00A8566D"/>
    <w:rsid w:val="00A85E4E"/>
    <w:rsid w:val="00A8682A"/>
    <w:rsid w:val="00A86A2C"/>
    <w:rsid w:val="00A86D88"/>
    <w:rsid w:val="00A875BE"/>
    <w:rsid w:val="00A90FE4"/>
    <w:rsid w:val="00A91608"/>
    <w:rsid w:val="00A91E37"/>
    <w:rsid w:val="00A9222E"/>
    <w:rsid w:val="00A9452C"/>
    <w:rsid w:val="00A94810"/>
    <w:rsid w:val="00A949BA"/>
    <w:rsid w:val="00A95891"/>
    <w:rsid w:val="00AA0216"/>
    <w:rsid w:val="00AA0A63"/>
    <w:rsid w:val="00AA2C0F"/>
    <w:rsid w:val="00AA2C91"/>
    <w:rsid w:val="00AA3104"/>
    <w:rsid w:val="00AA39C3"/>
    <w:rsid w:val="00AA4673"/>
    <w:rsid w:val="00AA4A85"/>
    <w:rsid w:val="00AA5423"/>
    <w:rsid w:val="00AA6097"/>
    <w:rsid w:val="00AA6CC6"/>
    <w:rsid w:val="00AB16A5"/>
    <w:rsid w:val="00AB1DBD"/>
    <w:rsid w:val="00AB4464"/>
    <w:rsid w:val="00AB4C05"/>
    <w:rsid w:val="00AB5357"/>
    <w:rsid w:val="00AB5389"/>
    <w:rsid w:val="00AB6834"/>
    <w:rsid w:val="00AB6AF0"/>
    <w:rsid w:val="00AB6D73"/>
    <w:rsid w:val="00AB7709"/>
    <w:rsid w:val="00AB7E80"/>
    <w:rsid w:val="00AC1B6C"/>
    <w:rsid w:val="00AC1BFE"/>
    <w:rsid w:val="00AC1C11"/>
    <w:rsid w:val="00AC21EC"/>
    <w:rsid w:val="00AC2302"/>
    <w:rsid w:val="00AC2308"/>
    <w:rsid w:val="00AC2E40"/>
    <w:rsid w:val="00AC43E8"/>
    <w:rsid w:val="00AC565F"/>
    <w:rsid w:val="00AC5AC6"/>
    <w:rsid w:val="00AC5CC9"/>
    <w:rsid w:val="00AC5E31"/>
    <w:rsid w:val="00AC6D31"/>
    <w:rsid w:val="00AC6FA7"/>
    <w:rsid w:val="00AC7A66"/>
    <w:rsid w:val="00AC7BA4"/>
    <w:rsid w:val="00AC7F42"/>
    <w:rsid w:val="00AD08AC"/>
    <w:rsid w:val="00AD0A76"/>
    <w:rsid w:val="00AD0B86"/>
    <w:rsid w:val="00AD0E7F"/>
    <w:rsid w:val="00AD18D8"/>
    <w:rsid w:val="00AD3B39"/>
    <w:rsid w:val="00AD3CC7"/>
    <w:rsid w:val="00AD3EDB"/>
    <w:rsid w:val="00AD4043"/>
    <w:rsid w:val="00AD4461"/>
    <w:rsid w:val="00AD4E4A"/>
    <w:rsid w:val="00AD5378"/>
    <w:rsid w:val="00AD63A5"/>
    <w:rsid w:val="00AD6D04"/>
    <w:rsid w:val="00AD7111"/>
    <w:rsid w:val="00AE1B17"/>
    <w:rsid w:val="00AE21CD"/>
    <w:rsid w:val="00AE22B9"/>
    <w:rsid w:val="00AE2C1C"/>
    <w:rsid w:val="00AE3344"/>
    <w:rsid w:val="00AE33CF"/>
    <w:rsid w:val="00AE3834"/>
    <w:rsid w:val="00AE3A85"/>
    <w:rsid w:val="00AE44DF"/>
    <w:rsid w:val="00AE508A"/>
    <w:rsid w:val="00AE5777"/>
    <w:rsid w:val="00AE606A"/>
    <w:rsid w:val="00AE6076"/>
    <w:rsid w:val="00AE6733"/>
    <w:rsid w:val="00AE7AE7"/>
    <w:rsid w:val="00AE7D60"/>
    <w:rsid w:val="00AE7E99"/>
    <w:rsid w:val="00AF03A4"/>
    <w:rsid w:val="00AF0A26"/>
    <w:rsid w:val="00AF0B2B"/>
    <w:rsid w:val="00AF3895"/>
    <w:rsid w:val="00AF4366"/>
    <w:rsid w:val="00AF4BDD"/>
    <w:rsid w:val="00AF50A7"/>
    <w:rsid w:val="00AF5C77"/>
    <w:rsid w:val="00AF781A"/>
    <w:rsid w:val="00AF7B54"/>
    <w:rsid w:val="00B01196"/>
    <w:rsid w:val="00B0220E"/>
    <w:rsid w:val="00B02397"/>
    <w:rsid w:val="00B0260F"/>
    <w:rsid w:val="00B026C6"/>
    <w:rsid w:val="00B02A04"/>
    <w:rsid w:val="00B037E3"/>
    <w:rsid w:val="00B03C2C"/>
    <w:rsid w:val="00B03F75"/>
    <w:rsid w:val="00B0509C"/>
    <w:rsid w:val="00B054E6"/>
    <w:rsid w:val="00B05E2C"/>
    <w:rsid w:val="00B05FBC"/>
    <w:rsid w:val="00B1189B"/>
    <w:rsid w:val="00B12022"/>
    <w:rsid w:val="00B12453"/>
    <w:rsid w:val="00B12E9D"/>
    <w:rsid w:val="00B145BB"/>
    <w:rsid w:val="00B15742"/>
    <w:rsid w:val="00B15FFD"/>
    <w:rsid w:val="00B168E1"/>
    <w:rsid w:val="00B16FF0"/>
    <w:rsid w:val="00B170D2"/>
    <w:rsid w:val="00B1720C"/>
    <w:rsid w:val="00B172D3"/>
    <w:rsid w:val="00B17609"/>
    <w:rsid w:val="00B20219"/>
    <w:rsid w:val="00B215FB"/>
    <w:rsid w:val="00B21663"/>
    <w:rsid w:val="00B21A3E"/>
    <w:rsid w:val="00B21C9A"/>
    <w:rsid w:val="00B2215D"/>
    <w:rsid w:val="00B2251F"/>
    <w:rsid w:val="00B22806"/>
    <w:rsid w:val="00B22BB3"/>
    <w:rsid w:val="00B2313B"/>
    <w:rsid w:val="00B24285"/>
    <w:rsid w:val="00B242C8"/>
    <w:rsid w:val="00B24CE1"/>
    <w:rsid w:val="00B25B0C"/>
    <w:rsid w:val="00B26B02"/>
    <w:rsid w:val="00B3167D"/>
    <w:rsid w:val="00B31B16"/>
    <w:rsid w:val="00B32D74"/>
    <w:rsid w:val="00B32FCF"/>
    <w:rsid w:val="00B343DC"/>
    <w:rsid w:val="00B34944"/>
    <w:rsid w:val="00B34FDD"/>
    <w:rsid w:val="00B35F9E"/>
    <w:rsid w:val="00B3611C"/>
    <w:rsid w:val="00B36268"/>
    <w:rsid w:val="00B3632B"/>
    <w:rsid w:val="00B36FFA"/>
    <w:rsid w:val="00B37403"/>
    <w:rsid w:val="00B3751F"/>
    <w:rsid w:val="00B40AC2"/>
    <w:rsid w:val="00B4131B"/>
    <w:rsid w:val="00B41EE9"/>
    <w:rsid w:val="00B43324"/>
    <w:rsid w:val="00B43463"/>
    <w:rsid w:val="00B43C1F"/>
    <w:rsid w:val="00B43DF4"/>
    <w:rsid w:val="00B44C12"/>
    <w:rsid w:val="00B44FD9"/>
    <w:rsid w:val="00B453BF"/>
    <w:rsid w:val="00B45A68"/>
    <w:rsid w:val="00B45DD7"/>
    <w:rsid w:val="00B472E6"/>
    <w:rsid w:val="00B479E3"/>
    <w:rsid w:val="00B47B5D"/>
    <w:rsid w:val="00B47C85"/>
    <w:rsid w:val="00B47F40"/>
    <w:rsid w:val="00B50135"/>
    <w:rsid w:val="00B50576"/>
    <w:rsid w:val="00B51468"/>
    <w:rsid w:val="00B5179E"/>
    <w:rsid w:val="00B517BF"/>
    <w:rsid w:val="00B51D36"/>
    <w:rsid w:val="00B51FF1"/>
    <w:rsid w:val="00B539C9"/>
    <w:rsid w:val="00B54A45"/>
    <w:rsid w:val="00B55251"/>
    <w:rsid w:val="00B55B2B"/>
    <w:rsid w:val="00B55EB8"/>
    <w:rsid w:val="00B5706A"/>
    <w:rsid w:val="00B57267"/>
    <w:rsid w:val="00B574BB"/>
    <w:rsid w:val="00B57A06"/>
    <w:rsid w:val="00B6040C"/>
    <w:rsid w:val="00B60441"/>
    <w:rsid w:val="00B60B3C"/>
    <w:rsid w:val="00B6133A"/>
    <w:rsid w:val="00B623E0"/>
    <w:rsid w:val="00B62FDC"/>
    <w:rsid w:val="00B63A39"/>
    <w:rsid w:val="00B63B83"/>
    <w:rsid w:val="00B64D89"/>
    <w:rsid w:val="00B66A50"/>
    <w:rsid w:val="00B66FEF"/>
    <w:rsid w:val="00B67622"/>
    <w:rsid w:val="00B67DE9"/>
    <w:rsid w:val="00B7129C"/>
    <w:rsid w:val="00B71C4E"/>
    <w:rsid w:val="00B71D62"/>
    <w:rsid w:val="00B71DB5"/>
    <w:rsid w:val="00B7228D"/>
    <w:rsid w:val="00B7235C"/>
    <w:rsid w:val="00B725BA"/>
    <w:rsid w:val="00B731CB"/>
    <w:rsid w:val="00B73697"/>
    <w:rsid w:val="00B73CF4"/>
    <w:rsid w:val="00B741FE"/>
    <w:rsid w:val="00B74B14"/>
    <w:rsid w:val="00B757CD"/>
    <w:rsid w:val="00B760AB"/>
    <w:rsid w:val="00B765DE"/>
    <w:rsid w:val="00B76BB2"/>
    <w:rsid w:val="00B777E3"/>
    <w:rsid w:val="00B77A54"/>
    <w:rsid w:val="00B77BDE"/>
    <w:rsid w:val="00B8016B"/>
    <w:rsid w:val="00B81412"/>
    <w:rsid w:val="00B8179D"/>
    <w:rsid w:val="00B81926"/>
    <w:rsid w:val="00B82108"/>
    <w:rsid w:val="00B832C4"/>
    <w:rsid w:val="00B84540"/>
    <w:rsid w:val="00B84931"/>
    <w:rsid w:val="00B84B77"/>
    <w:rsid w:val="00B84FF4"/>
    <w:rsid w:val="00B8581A"/>
    <w:rsid w:val="00B85CBB"/>
    <w:rsid w:val="00B85D58"/>
    <w:rsid w:val="00B86CED"/>
    <w:rsid w:val="00B8741A"/>
    <w:rsid w:val="00B87640"/>
    <w:rsid w:val="00B87DC6"/>
    <w:rsid w:val="00B90867"/>
    <w:rsid w:val="00B90B83"/>
    <w:rsid w:val="00B9164B"/>
    <w:rsid w:val="00B9188D"/>
    <w:rsid w:val="00B91BFD"/>
    <w:rsid w:val="00B92136"/>
    <w:rsid w:val="00B921B7"/>
    <w:rsid w:val="00B92638"/>
    <w:rsid w:val="00B9358A"/>
    <w:rsid w:val="00B9397B"/>
    <w:rsid w:val="00B93DE5"/>
    <w:rsid w:val="00B94228"/>
    <w:rsid w:val="00B94C43"/>
    <w:rsid w:val="00B95233"/>
    <w:rsid w:val="00B97F00"/>
    <w:rsid w:val="00BA0102"/>
    <w:rsid w:val="00BA0692"/>
    <w:rsid w:val="00BA1E47"/>
    <w:rsid w:val="00BA253F"/>
    <w:rsid w:val="00BA258A"/>
    <w:rsid w:val="00BA2A34"/>
    <w:rsid w:val="00BA2ACD"/>
    <w:rsid w:val="00BA31A8"/>
    <w:rsid w:val="00BA32C0"/>
    <w:rsid w:val="00BA414E"/>
    <w:rsid w:val="00BA42D6"/>
    <w:rsid w:val="00BA4D46"/>
    <w:rsid w:val="00BA504B"/>
    <w:rsid w:val="00BA54B2"/>
    <w:rsid w:val="00BA562B"/>
    <w:rsid w:val="00BA568A"/>
    <w:rsid w:val="00BA57A2"/>
    <w:rsid w:val="00BA665E"/>
    <w:rsid w:val="00BA7B66"/>
    <w:rsid w:val="00BA7DB3"/>
    <w:rsid w:val="00BB020C"/>
    <w:rsid w:val="00BB085C"/>
    <w:rsid w:val="00BB0F57"/>
    <w:rsid w:val="00BB19E2"/>
    <w:rsid w:val="00BB1E33"/>
    <w:rsid w:val="00BB1FE8"/>
    <w:rsid w:val="00BB20EC"/>
    <w:rsid w:val="00BB221E"/>
    <w:rsid w:val="00BB29AC"/>
    <w:rsid w:val="00BB2E00"/>
    <w:rsid w:val="00BB2F1C"/>
    <w:rsid w:val="00BB3EEE"/>
    <w:rsid w:val="00BB4338"/>
    <w:rsid w:val="00BB4927"/>
    <w:rsid w:val="00BB4937"/>
    <w:rsid w:val="00BB4EC6"/>
    <w:rsid w:val="00BB5601"/>
    <w:rsid w:val="00BB5A8B"/>
    <w:rsid w:val="00BB5C20"/>
    <w:rsid w:val="00BB5E19"/>
    <w:rsid w:val="00BB6E0E"/>
    <w:rsid w:val="00BB7831"/>
    <w:rsid w:val="00BC0231"/>
    <w:rsid w:val="00BC1560"/>
    <w:rsid w:val="00BC39BB"/>
    <w:rsid w:val="00BC3E3C"/>
    <w:rsid w:val="00BC447C"/>
    <w:rsid w:val="00BC530D"/>
    <w:rsid w:val="00BC58B3"/>
    <w:rsid w:val="00BC5A19"/>
    <w:rsid w:val="00BC5B4C"/>
    <w:rsid w:val="00BC60CC"/>
    <w:rsid w:val="00BC6427"/>
    <w:rsid w:val="00BC64D4"/>
    <w:rsid w:val="00BC70DE"/>
    <w:rsid w:val="00BD02CF"/>
    <w:rsid w:val="00BD0310"/>
    <w:rsid w:val="00BD0981"/>
    <w:rsid w:val="00BD13D9"/>
    <w:rsid w:val="00BD2087"/>
    <w:rsid w:val="00BD2262"/>
    <w:rsid w:val="00BD25C9"/>
    <w:rsid w:val="00BD3954"/>
    <w:rsid w:val="00BD421C"/>
    <w:rsid w:val="00BD4376"/>
    <w:rsid w:val="00BD45E4"/>
    <w:rsid w:val="00BD5223"/>
    <w:rsid w:val="00BD52C1"/>
    <w:rsid w:val="00BD6BCD"/>
    <w:rsid w:val="00BD6E9E"/>
    <w:rsid w:val="00BE0090"/>
    <w:rsid w:val="00BE0435"/>
    <w:rsid w:val="00BE081F"/>
    <w:rsid w:val="00BE0AFB"/>
    <w:rsid w:val="00BE0DE6"/>
    <w:rsid w:val="00BE10AB"/>
    <w:rsid w:val="00BE14E7"/>
    <w:rsid w:val="00BE1506"/>
    <w:rsid w:val="00BE163B"/>
    <w:rsid w:val="00BE16C0"/>
    <w:rsid w:val="00BE190F"/>
    <w:rsid w:val="00BE2A93"/>
    <w:rsid w:val="00BE3C80"/>
    <w:rsid w:val="00BE3D17"/>
    <w:rsid w:val="00BE3E75"/>
    <w:rsid w:val="00BE417E"/>
    <w:rsid w:val="00BE4194"/>
    <w:rsid w:val="00BE444D"/>
    <w:rsid w:val="00BE4922"/>
    <w:rsid w:val="00BE5179"/>
    <w:rsid w:val="00BE52B2"/>
    <w:rsid w:val="00BE6408"/>
    <w:rsid w:val="00BE6C9E"/>
    <w:rsid w:val="00BE6DCE"/>
    <w:rsid w:val="00BE720A"/>
    <w:rsid w:val="00BF0027"/>
    <w:rsid w:val="00BF213B"/>
    <w:rsid w:val="00BF2306"/>
    <w:rsid w:val="00BF40AE"/>
    <w:rsid w:val="00BF418B"/>
    <w:rsid w:val="00BF451F"/>
    <w:rsid w:val="00BF4D5A"/>
    <w:rsid w:val="00BF5981"/>
    <w:rsid w:val="00BF6198"/>
    <w:rsid w:val="00BF674D"/>
    <w:rsid w:val="00BF6AEB"/>
    <w:rsid w:val="00BF6B9E"/>
    <w:rsid w:val="00BF6E90"/>
    <w:rsid w:val="00BF72D3"/>
    <w:rsid w:val="00BF73CA"/>
    <w:rsid w:val="00C00749"/>
    <w:rsid w:val="00C01316"/>
    <w:rsid w:val="00C01B50"/>
    <w:rsid w:val="00C02899"/>
    <w:rsid w:val="00C03715"/>
    <w:rsid w:val="00C052F7"/>
    <w:rsid w:val="00C05B35"/>
    <w:rsid w:val="00C064FE"/>
    <w:rsid w:val="00C06799"/>
    <w:rsid w:val="00C06D51"/>
    <w:rsid w:val="00C06DFC"/>
    <w:rsid w:val="00C0700D"/>
    <w:rsid w:val="00C075E5"/>
    <w:rsid w:val="00C07771"/>
    <w:rsid w:val="00C113D2"/>
    <w:rsid w:val="00C114DC"/>
    <w:rsid w:val="00C11E1D"/>
    <w:rsid w:val="00C12FF8"/>
    <w:rsid w:val="00C140EA"/>
    <w:rsid w:val="00C14C6A"/>
    <w:rsid w:val="00C14CC9"/>
    <w:rsid w:val="00C152A1"/>
    <w:rsid w:val="00C16FFE"/>
    <w:rsid w:val="00C179AB"/>
    <w:rsid w:val="00C203D8"/>
    <w:rsid w:val="00C21565"/>
    <w:rsid w:val="00C215DA"/>
    <w:rsid w:val="00C2263A"/>
    <w:rsid w:val="00C22833"/>
    <w:rsid w:val="00C22C33"/>
    <w:rsid w:val="00C233AC"/>
    <w:rsid w:val="00C23958"/>
    <w:rsid w:val="00C24031"/>
    <w:rsid w:val="00C243D7"/>
    <w:rsid w:val="00C2555A"/>
    <w:rsid w:val="00C25577"/>
    <w:rsid w:val="00C260CE"/>
    <w:rsid w:val="00C263AC"/>
    <w:rsid w:val="00C26D16"/>
    <w:rsid w:val="00C27686"/>
    <w:rsid w:val="00C27A81"/>
    <w:rsid w:val="00C27E2F"/>
    <w:rsid w:val="00C3065E"/>
    <w:rsid w:val="00C30681"/>
    <w:rsid w:val="00C30849"/>
    <w:rsid w:val="00C310EF"/>
    <w:rsid w:val="00C336C1"/>
    <w:rsid w:val="00C33BD5"/>
    <w:rsid w:val="00C33C19"/>
    <w:rsid w:val="00C33E07"/>
    <w:rsid w:val="00C34004"/>
    <w:rsid w:val="00C345DB"/>
    <w:rsid w:val="00C34614"/>
    <w:rsid w:val="00C40D99"/>
    <w:rsid w:val="00C414ED"/>
    <w:rsid w:val="00C41801"/>
    <w:rsid w:val="00C41BC0"/>
    <w:rsid w:val="00C41CBA"/>
    <w:rsid w:val="00C426A1"/>
    <w:rsid w:val="00C42E63"/>
    <w:rsid w:val="00C4460A"/>
    <w:rsid w:val="00C44953"/>
    <w:rsid w:val="00C4592A"/>
    <w:rsid w:val="00C45A32"/>
    <w:rsid w:val="00C45B48"/>
    <w:rsid w:val="00C46502"/>
    <w:rsid w:val="00C467D1"/>
    <w:rsid w:val="00C46FA3"/>
    <w:rsid w:val="00C50158"/>
    <w:rsid w:val="00C504EA"/>
    <w:rsid w:val="00C50A44"/>
    <w:rsid w:val="00C50CDB"/>
    <w:rsid w:val="00C50CE7"/>
    <w:rsid w:val="00C50DF3"/>
    <w:rsid w:val="00C533BB"/>
    <w:rsid w:val="00C537E7"/>
    <w:rsid w:val="00C5396F"/>
    <w:rsid w:val="00C53D0D"/>
    <w:rsid w:val="00C541D6"/>
    <w:rsid w:val="00C5428D"/>
    <w:rsid w:val="00C55373"/>
    <w:rsid w:val="00C561E5"/>
    <w:rsid w:val="00C5638E"/>
    <w:rsid w:val="00C56A4C"/>
    <w:rsid w:val="00C56E4A"/>
    <w:rsid w:val="00C57337"/>
    <w:rsid w:val="00C57600"/>
    <w:rsid w:val="00C57D74"/>
    <w:rsid w:val="00C60106"/>
    <w:rsid w:val="00C60752"/>
    <w:rsid w:val="00C60853"/>
    <w:rsid w:val="00C60B72"/>
    <w:rsid w:val="00C60C6E"/>
    <w:rsid w:val="00C6140B"/>
    <w:rsid w:val="00C62DDC"/>
    <w:rsid w:val="00C62E33"/>
    <w:rsid w:val="00C65189"/>
    <w:rsid w:val="00C653FE"/>
    <w:rsid w:val="00C65B31"/>
    <w:rsid w:val="00C66771"/>
    <w:rsid w:val="00C6739F"/>
    <w:rsid w:val="00C677D3"/>
    <w:rsid w:val="00C72CDA"/>
    <w:rsid w:val="00C72DB7"/>
    <w:rsid w:val="00C730AE"/>
    <w:rsid w:val="00C73840"/>
    <w:rsid w:val="00C7433D"/>
    <w:rsid w:val="00C74A88"/>
    <w:rsid w:val="00C74DE4"/>
    <w:rsid w:val="00C74FE7"/>
    <w:rsid w:val="00C75143"/>
    <w:rsid w:val="00C75734"/>
    <w:rsid w:val="00C75A91"/>
    <w:rsid w:val="00C75CA8"/>
    <w:rsid w:val="00C76110"/>
    <w:rsid w:val="00C77A36"/>
    <w:rsid w:val="00C77F84"/>
    <w:rsid w:val="00C803D0"/>
    <w:rsid w:val="00C80BB3"/>
    <w:rsid w:val="00C8197E"/>
    <w:rsid w:val="00C821F6"/>
    <w:rsid w:val="00C826D7"/>
    <w:rsid w:val="00C82B4E"/>
    <w:rsid w:val="00C83252"/>
    <w:rsid w:val="00C83469"/>
    <w:rsid w:val="00C837F5"/>
    <w:rsid w:val="00C83A69"/>
    <w:rsid w:val="00C83EB4"/>
    <w:rsid w:val="00C842B3"/>
    <w:rsid w:val="00C84316"/>
    <w:rsid w:val="00C8448F"/>
    <w:rsid w:val="00C8450F"/>
    <w:rsid w:val="00C84E43"/>
    <w:rsid w:val="00C84FFE"/>
    <w:rsid w:val="00C85688"/>
    <w:rsid w:val="00C85C7B"/>
    <w:rsid w:val="00C85E30"/>
    <w:rsid w:val="00C85F00"/>
    <w:rsid w:val="00C86E8A"/>
    <w:rsid w:val="00C87429"/>
    <w:rsid w:val="00C904DA"/>
    <w:rsid w:val="00C90A41"/>
    <w:rsid w:val="00C92B81"/>
    <w:rsid w:val="00C93900"/>
    <w:rsid w:val="00C94248"/>
    <w:rsid w:val="00C942C8"/>
    <w:rsid w:val="00C952B8"/>
    <w:rsid w:val="00C95E09"/>
    <w:rsid w:val="00C95EB3"/>
    <w:rsid w:val="00C95F96"/>
    <w:rsid w:val="00C974B3"/>
    <w:rsid w:val="00CA1649"/>
    <w:rsid w:val="00CA1C20"/>
    <w:rsid w:val="00CA2248"/>
    <w:rsid w:val="00CA2D56"/>
    <w:rsid w:val="00CA3D55"/>
    <w:rsid w:val="00CA4825"/>
    <w:rsid w:val="00CA49C3"/>
    <w:rsid w:val="00CA4C2A"/>
    <w:rsid w:val="00CA52A4"/>
    <w:rsid w:val="00CA5985"/>
    <w:rsid w:val="00CA63FD"/>
    <w:rsid w:val="00CA7EF0"/>
    <w:rsid w:val="00CB0402"/>
    <w:rsid w:val="00CB1A30"/>
    <w:rsid w:val="00CB1E89"/>
    <w:rsid w:val="00CB2DD4"/>
    <w:rsid w:val="00CB3881"/>
    <w:rsid w:val="00CB44B7"/>
    <w:rsid w:val="00CB44C0"/>
    <w:rsid w:val="00CB4743"/>
    <w:rsid w:val="00CB4861"/>
    <w:rsid w:val="00CB5223"/>
    <w:rsid w:val="00CB596F"/>
    <w:rsid w:val="00CB605C"/>
    <w:rsid w:val="00CB6643"/>
    <w:rsid w:val="00CB6AAC"/>
    <w:rsid w:val="00CB7BFC"/>
    <w:rsid w:val="00CB7F0A"/>
    <w:rsid w:val="00CC0755"/>
    <w:rsid w:val="00CC0F1A"/>
    <w:rsid w:val="00CC114F"/>
    <w:rsid w:val="00CC1234"/>
    <w:rsid w:val="00CC155F"/>
    <w:rsid w:val="00CC17FE"/>
    <w:rsid w:val="00CC3367"/>
    <w:rsid w:val="00CC6AE9"/>
    <w:rsid w:val="00CC6F9B"/>
    <w:rsid w:val="00CD28B8"/>
    <w:rsid w:val="00CD3CD6"/>
    <w:rsid w:val="00CD43F9"/>
    <w:rsid w:val="00CD4CA6"/>
    <w:rsid w:val="00CD5370"/>
    <w:rsid w:val="00CD55CC"/>
    <w:rsid w:val="00CD5C91"/>
    <w:rsid w:val="00CD6E21"/>
    <w:rsid w:val="00CD7010"/>
    <w:rsid w:val="00CD7D57"/>
    <w:rsid w:val="00CE0145"/>
    <w:rsid w:val="00CE02CC"/>
    <w:rsid w:val="00CE0A3D"/>
    <w:rsid w:val="00CE16A7"/>
    <w:rsid w:val="00CE17B5"/>
    <w:rsid w:val="00CE2DCA"/>
    <w:rsid w:val="00CE3509"/>
    <w:rsid w:val="00CE5D7B"/>
    <w:rsid w:val="00CE5F5A"/>
    <w:rsid w:val="00CE6C18"/>
    <w:rsid w:val="00CE6E91"/>
    <w:rsid w:val="00CE7E10"/>
    <w:rsid w:val="00CF03A5"/>
    <w:rsid w:val="00CF224A"/>
    <w:rsid w:val="00CF23AA"/>
    <w:rsid w:val="00CF2562"/>
    <w:rsid w:val="00CF2887"/>
    <w:rsid w:val="00CF295C"/>
    <w:rsid w:val="00CF2CE4"/>
    <w:rsid w:val="00CF329D"/>
    <w:rsid w:val="00CF42D8"/>
    <w:rsid w:val="00CF4E4E"/>
    <w:rsid w:val="00CF5309"/>
    <w:rsid w:val="00CF5440"/>
    <w:rsid w:val="00CF5C98"/>
    <w:rsid w:val="00CF6EA0"/>
    <w:rsid w:val="00CF7288"/>
    <w:rsid w:val="00D00156"/>
    <w:rsid w:val="00D00563"/>
    <w:rsid w:val="00D00AB3"/>
    <w:rsid w:val="00D00AB8"/>
    <w:rsid w:val="00D02C16"/>
    <w:rsid w:val="00D02F7F"/>
    <w:rsid w:val="00D034E6"/>
    <w:rsid w:val="00D03AAF"/>
    <w:rsid w:val="00D03BFA"/>
    <w:rsid w:val="00D05674"/>
    <w:rsid w:val="00D076FA"/>
    <w:rsid w:val="00D1007E"/>
    <w:rsid w:val="00D10BCD"/>
    <w:rsid w:val="00D10D35"/>
    <w:rsid w:val="00D1137D"/>
    <w:rsid w:val="00D11479"/>
    <w:rsid w:val="00D133BF"/>
    <w:rsid w:val="00D13634"/>
    <w:rsid w:val="00D13D01"/>
    <w:rsid w:val="00D14157"/>
    <w:rsid w:val="00D1438A"/>
    <w:rsid w:val="00D1542F"/>
    <w:rsid w:val="00D15AA5"/>
    <w:rsid w:val="00D15EC2"/>
    <w:rsid w:val="00D162A8"/>
    <w:rsid w:val="00D1696B"/>
    <w:rsid w:val="00D17C48"/>
    <w:rsid w:val="00D204AE"/>
    <w:rsid w:val="00D206C9"/>
    <w:rsid w:val="00D2092E"/>
    <w:rsid w:val="00D212F6"/>
    <w:rsid w:val="00D21946"/>
    <w:rsid w:val="00D21E0A"/>
    <w:rsid w:val="00D21E3F"/>
    <w:rsid w:val="00D22713"/>
    <w:rsid w:val="00D23344"/>
    <w:rsid w:val="00D234A3"/>
    <w:rsid w:val="00D239FB"/>
    <w:rsid w:val="00D23A61"/>
    <w:rsid w:val="00D24F7E"/>
    <w:rsid w:val="00D25272"/>
    <w:rsid w:val="00D252F8"/>
    <w:rsid w:val="00D25530"/>
    <w:rsid w:val="00D26554"/>
    <w:rsid w:val="00D27A84"/>
    <w:rsid w:val="00D27F6A"/>
    <w:rsid w:val="00D30CFD"/>
    <w:rsid w:val="00D30EC9"/>
    <w:rsid w:val="00D318BB"/>
    <w:rsid w:val="00D31F19"/>
    <w:rsid w:val="00D31FD1"/>
    <w:rsid w:val="00D32504"/>
    <w:rsid w:val="00D3268C"/>
    <w:rsid w:val="00D329BA"/>
    <w:rsid w:val="00D354AE"/>
    <w:rsid w:val="00D36926"/>
    <w:rsid w:val="00D36D94"/>
    <w:rsid w:val="00D36E7D"/>
    <w:rsid w:val="00D3778A"/>
    <w:rsid w:val="00D377BF"/>
    <w:rsid w:val="00D37E03"/>
    <w:rsid w:val="00D40ADA"/>
    <w:rsid w:val="00D41554"/>
    <w:rsid w:val="00D4203B"/>
    <w:rsid w:val="00D4224D"/>
    <w:rsid w:val="00D42263"/>
    <w:rsid w:val="00D42735"/>
    <w:rsid w:val="00D42DE8"/>
    <w:rsid w:val="00D432BF"/>
    <w:rsid w:val="00D447BF"/>
    <w:rsid w:val="00D44838"/>
    <w:rsid w:val="00D44B27"/>
    <w:rsid w:val="00D46AFA"/>
    <w:rsid w:val="00D472A3"/>
    <w:rsid w:val="00D47A29"/>
    <w:rsid w:val="00D47EBB"/>
    <w:rsid w:val="00D50A32"/>
    <w:rsid w:val="00D510DD"/>
    <w:rsid w:val="00D51324"/>
    <w:rsid w:val="00D51EF9"/>
    <w:rsid w:val="00D5265C"/>
    <w:rsid w:val="00D52B49"/>
    <w:rsid w:val="00D52EAF"/>
    <w:rsid w:val="00D54650"/>
    <w:rsid w:val="00D54B04"/>
    <w:rsid w:val="00D54D8F"/>
    <w:rsid w:val="00D54E8D"/>
    <w:rsid w:val="00D54EA9"/>
    <w:rsid w:val="00D5510D"/>
    <w:rsid w:val="00D5532A"/>
    <w:rsid w:val="00D56100"/>
    <w:rsid w:val="00D57BD2"/>
    <w:rsid w:val="00D602E6"/>
    <w:rsid w:val="00D6092B"/>
    <w:rsid w:val="00D61627"/>
    <w:rsid w:val="00D61695"/>
    <w:rsid w:val="00D62951"/>
    <w:rsid w:val="00D634BE"/>
    <w:rsid w:val="00D637D0"/>
    <w:rsid w:val="00D643BA"/>
    <w:rsid w:val="00D64D62"/>
    <w:rsid w:val="00D650DA"/>
    <w:rsid w:val="00D654E2"/>
    <w:rsid w:val="00D65ECD"/>
    <w:rsid w:val="00D66F48"/>
    <w:rsid w:val="00D671A3"/>
    <w:rsid w:val="00D704AE"/>
    <w:rsid w:val="00D70E00"/>
    <w:rsid w:val="00D7107A"/>
    <w:rsid w:val="00D72664"/>
    <w:rsid w:val="00D726B8"/>
    <w:rsid w:val="00D728FB"/>
    <w:rsid w:val="00D72C54"/>
    <w:rsid w:val="00D74816"/>
    <w:rsid w:val="00D7518C"/>
    <w:rsid w:val="00D75A39"/>
    <w:rsid w:val="00D75E2A"/>
    <w:rsid w:val="00D7615D"/>
    <w:rsid w:val="00D7631E"/>
    <w:rsid w:val="00D76D29"/>
    <w:rsid w:val="00D77999"/>
    <w:rsid w:val="00D77AA4"/>
    <w:rsid w:val="00D815B3"/>
    <w:rsid w:val="00D8169C"/>
    <w:rsid w:val="00D817ED"/>
    <w:rsid w:val="00D81EFD"/>
    <w:rsid w:val="00D8297C"/>
    <w:rsid w:val="00D836E6"/>
    <w:rsid w:val="00D83B5A"/>
    <w:rsid w:val="00D842D0"/>
    <w:rsid w:val="00D845D4"/>
    <w:rsid w:val="00D846B3"/>
    <w:rsid w:val="00D86DBC"/>
    <w:rsid w:val="00D86FC8"/>
    <w:rsid w:val="00D87175"/>
    <w:rsid w:val="00D9036F"/>
    <w:rsid w:val="00D90662"/>
    <w:rsid w:val="00D91224"/>
    <w:rsid w:val="00D913FD"/>
    <w:rsid w:val="00D91AFD"/>
    <w:rsid w:val="00D91CCE"/>
    <w:rsid w:val="00D938F6"/>
    <w:rsid w:val="00D93CDF"/>
    <w:rsid w:val="00D94B5E"/>
    <w:rsid w:val="00D953D7"/>
    <w:rsid w:val="00D95AFB"/>
    <w:rsid w:val="00D95B29"/>
    <w:rsid w:val="00D96A78"/>
    <w:rsid w:val="00D97282"/>
    <w:rsid w:val="00D9731B"/>
    <w:rsid w:val="00D97508"/>
    <w:rsid w:val="00D979E5"/>
    <w:rsid w:val="00DA0091"/>
    <w:rsid w:val="00DA1D37"/>
    <w:rsid w:val="00DA1D9A"/>
    <w:rsid w:val="00DA4290"/>
    <w:rsid w:val="00DA5700"/>
    <w:rsid w:val="00DA57E3"/>
    <w:rsid w:val="00DA5B65"/>
    <w:rsid w:val="00DA6A09"/>
    <w:rsid w:val="00DA6AB0"/>
    <w:rsid w:val="00DA6B15"/>
    <w:rsid w:val="00DA6FFB"/>
    <w:rsid w:val="00DA7116"/>
    <w:rsid w:val="00DA7854"/>
    <w:rsid w:val="00DB00E9"/>
    <w:rsid w:val="00DB0372"/>
    <w:rsid w:val="00DB11C6"/>
    <w:rsid w:val="00DB1D11"/>
    <w:rsid w:val="00DB3282"/>
    <w:rsid w:val="00DB37F4"/>
    <w:rsid w:val="00DB3C73"/>
    <w:rsid w:val="00DB45CE"/>
    <w:rsid w:val="00DB469F"/>
    <w:rsid w:val="00DB4A2E"/>
    <w:rsid w:val="00DB4F4F"/>
    <w:rsid w:val="00DB5153"/>
    <w:rsid w:val="00DB566E"/>
    <w:rsid w:val="00DB5D90"/>
    <w:rsid w:val="00DB60B2"/>
    <w:rsid w:val="00DB61D8"/>
    <w:rsid w:val="00DB78E2"/>
    <w:rsid w:val="00DC13DA"/>
    <w:rsid w:val="00DC14F2"/>
    <w:rsid w:val="00DC1510"/>
    <w:rsid w:val="00DC240F"/>
    <w:rsid w:val="00DC2894"/>
    <w:rsid w:val="00DC2CFA"/>
    <w:rsid w:val="00DC4160"/>
    <w:rsid w:val="00DC41D3"/>
    <w:rsid w:val="00DC4365"/>
    <w:rsid w:val="00DC45AE"/>
    <w:rsid w:val="00DC49B8"/>
    <w:rsid w:val="00DC51DB"/>
    <w:rsid w:val="00DC5F9A"/>
    <w:rsid w:val="00DC60FC"/>
    <w:rsid w:val="00DC732C"/>
    <w:rsid w:val="00DC7525"/>
    <w:rsid w:val="00DD0AC0"/>
    <w:rsid w:val="00DD0AFC"/>
    <w:rsid w:val="00DD138D"/>
    <w:rsid w:val="00DD1C4B"/>
    <w:rsid w:val="00DD1E1A"/>
    <w:rsid w:val="00DD1F00"/>
    <w:rsid w:val="00DD209A"/>
    <w:rsid w:val="00DD2249"/>
    <w:rsid w:val="00DD26A6"/>
    <w:rsid w:val="00DD2ABD"/>
    <w:rsid w:val="00DD30B0"/>
    <w:rsid w:val="00DD4519"/>
    <w:rsid w:val="00DD4BD2"/>
    <w:rsid w:val="00DD50CD"/>
    <w:rsid w:val="00DD59DD"/>
    <w:rsid w:val="00DD6140"/>
    <w:rsid w:val="00DD66F3"/>
    <w:rsid w:val="00DD69D3"/>
    <w:rsid w:val="00DE17CB"/>
    <w:rsid w:val="00DE1CF5"/>
    <w:rsid w:val="00DE20A9"/>
    <w:rsid w:val="00DE2AF5"/>
    <w:rsid w:val="00DE3BC5"/>
    <w:rsid w:val="00DE466C"/>
    <w:rsid w:val="00DE53EB"/>
    <w:rsid w:val="00DE5626"/>
    <w:rsid w:val="00DE577C"/>
    <w:rsid w:val="00DE629D"/>
    <w:rsid w:val="00DE646F"/>
    <w:rsid w:val="00DE6C6D"/>
    <w:rsid w:val="00DE6F62"/>
    <w:rsid w:val="00DE7D95"/>
    <w:rsid w:val="00DF025C"/>
    <w:rsid w:val="00DF1DC9"/>
    <w:rsid w:val="00DF27BF"/>
    <w:rsid w:val="00DF2FD5"/>
    <w:rsid w:val="00DF3525"/>
    <w:rsid w:val="00DF3E85"/>
    <w:rsid w:val="00DF4256"/>
    <w:rsid w:val="00DF4D9A"/>
    <w:rsid w:val="00DF5162"/>
    <w:rsid w:val="00DF5796"/>
    <w:rsid w:val="00DF70F3"/>
    <w:rsid w:val="00DF7E11"/>
    <w:rsid w:val="00E00CFE"/>
    <w:rsid w:val="00E00ECF"/>
    <w:rsid w:val="00E00FE4"/>
    <w:rsid w:val="00E01003"/>
    <w:rsid w:val="00E0288C"/>
    <w:rsid w:val="00E03231"/>
    <w:rsid w:val="00E03AC1"/>
    <w:rsid w:val="00E03F0B"/>
    <w:rsid w:val="00E051C3"/>
    <w:rsid w:val="00E05EF0"/>
    <w:rsid w:val="00E0672D"/>
    <w:rsid w:val="00E077BC"/>
    <w:rsid w:val="00E111F1"/>
    <w:rsid w:val="00E11A4B"/>
    <w:rsid w:val="00E11A86"/>
    <w:rsid w:val="00E138DB"/>
    <w:rsid w:val="00E1507E"/>
    <w:rsid w:val="00E15381"/>
    <w:rsid w:val="00E156FD"/>
    <w:rsid w:val="00E15DD5"/>
    <w:rsid w:val="00E163F3"/>
    <w:rsid w:val="00E16865"/>
    <w:rsid w:val="00E16BFA"/>
    <w:rsid w:val="00E16D63"/>
    <w:rsid w:val="00E16F83"/>
    <w:rsid w:val="00E204CA"/>
    <w:rsid w:val="00E2120F"/>
    <w:rsid w:val="00E2146A"/>
    <w:rsid w:val="00E22C3D"/>
    <w:rsid w:val="00E23DCB"/>
    <w:rsid w:val="00E24898"/>
    <w:rsid w:val="00E27CB5"/>
    <w:rsid w:val="00E3011E"/>
    <w:rsid w:val="00E3370F"/>
    <w:rsid w:val="00E35422"/>
    <w:rsid w:val="00E356B0"/>
    <w:rsid w:val="00E374F7"/>
    <w:rsid w:val="00E37C21"/>
    <w:rsid w:val="00E37F34"/>
    <w:rsid w:val="00E4037D"/>
    <w:rsid w:val="00E40B1F"/>
    <w:rsid w:val="00E40B5F"/>
    <w:rsid w:val="00E40DC7"/>
    <w:rsid w:val="00E40EF1"/>
    <w:rsid w:val="00E41976"/>
    <w:rsid w:val="00E41F7D"/>
    <w:rsid w:val="00E42470"/>
    <w:rsid w:val="00E42EB7"/>
    <w:rsid w:val="00E42FD2"/>
    <w:rsid w:val="00E43835"/>
    <w:rsid w:val="00E43EB3"/>
    <w:rsid w:val="00E44430"/>
    <w:rsid w:val="00E44A3A"/>
    <w:rsid w:val="00E45041"/>
    <w:rsid w:val="00E45FDD"/>
    <w:rsid w:val="00E4708F"/>
    <w:rsid w:val="00E4755D"/>
    <w:rsid w:val="00E47C3A"/>
    <w:rsid w:val="00E47CB9"/>
    <w:rsid w:val="00E47CFE"/>
    <w:rsid w:val="00E5119D"/>
    <w:rsid w:val="00E51A00"/>
    <w:rsid w:val="00E5211A"/>
    <w:rsid w:val="00E52435"/>
    <w:rsid w:val="00E526DE"/>
    <w:rsid w:val="00E52CBD"/>
    <w:rsid w:val="00E52F70"/>
    <w:rsid w:val="00E546F7"/>
    <w:rsid w:val="00E54BAD"/>
    <w:rsid w:val="00E54F9A"/>
    <w:rsid w:val="00E55369"/>
    <w:rsid w:val="00E553C1"/>
    <w:rsid w:val="00E5587D"/>
    <w:rsid w:val="00E55EF1"/>
    <w:rsid w:val="00E56A47"/>
    <w:rsid w:val="00E56F60"/>
    <w:rsid w:val="00E56F63"/>
    <w:rsid w:val="00E56FCD"/>
    <w:rsid w:val="00E57787"/>
    <w:rsid w:val="00E6106A"/>
    <w:rsid w:val="00E6119F"/>
    <w:rsid w:val="00E616A9"/>
    <w:rsid w:val="00E6214E"/>
    <w:rsid w:val="00E62367"/>
    <w:rsid w:val="00E62F19"/>
    <w:rsid w:val="00E633D8"/>
    <w:rsid w:val="00E635B8"/>
    <w:rsid w:val="00E638B9"/>
    <w:rsid w:val="00E66E2B"/>
    <w:rsid w:val="00E66E87"/>
    <w:rsid w:val="00E673E8"/>
    <w:rsid w:val="00E67860"/>
    <w:rsid w:val="00E707EA"/>
    <w:rsid w:val="00E7156F"/>
    <w:rsid w:val="00E7214E"/>
    <w:rsid w:val="00E74740"/>
    <w:rsid w:val="00E748F2"/>
    <w:rsid w:val="00E75D49"/>
    <w:rsid w:val="00E7633D"/>
    <w:rsid w:val="00E7662E"/>
    <w:rsid w:val="00E76B34"/>
    <w:rsid w:val="00E775FF"/>
    <w:rsid w:val="00E805AF"/>
    <w:rsid w:val="00E816F5"/>
    <w:rsid w:val="00E81A79"/>
    <w:rsid w:val="00E828CB"/>
    <w:rsid w:val="00E8337F"/>
    <w:rsid w:val="00E836D5"/>
    <w:rsid w:val="00E83C43"/>
    <w:rsid w:val="00E849F7"/>
    <w:rsid w:val="00E8577F"/>
    <w:rsid w:val="00E85B02"/>
    <w:rsid w:val="00E86022"/>
    <w:rsid w:val="00E877AC"/>
    <w:rsid w:val="00E87B83"/>
    <w:rsid w:val="00E90BCB"/>
    <w:rsid w:val="00E90D97"/>
    <w:rsid w:val="00E9118E"/>
    <w:rsid w:val="00E91375"/>
    <w:rsid w:val="00E91650"/>
    <w:rsid w:val="00E9216A"/>
    <w:rsid w:val="00E93614"/>
    <w:rsid w:val="00E94997"/>
    <w:rsid w:val="00E94DCC"/>
    <w:rsid w:val="00E95CEA"/>
    <w:rsid w:val="00E96744"/>
    <w:rsid w:val="00E96D3A"/>
    <w:rsid w:val="00E9779A"/>
    <w:rsid w:val="00E979B8"/>
    <w:rsid w:val="00E97B06"/>
    <w:rsid w:val="00EA049C"/>
    <w:rsid w:val="00EA1131"/>
    <w:rsid w:val="00EA1168"/>
    <w:rsid w:val="00EA1461"/>
    <w:rsid w:val="00EA1A20"/>
    <w:rsid w:val="00EA2864"/>
    <w:rsid w:val="00EA2A0F"/>
    <w:rsid w:val="00EA2E20"/>
    <w:rsid w:val="00EA363B"/>
    <w:rsid w:val="00EA36C8"/>
    <w:rsid w:val="00EA504A"/>
    <w:rsid w:val="00EA51B8"/>
    <w:rsid w:val="00EA5316"/>
    <w:rsid w:val="00EA58F0"/>
    <w:rsid w:val="00EA5C7E"/>
    <w:rsid w:val="00EA5F85"/>
    <w:rsid w:val="00EA6307"/>
    <w:rsid w:val="00EA7C44"/>
    <w:rsid w:val="00EB0891"/>
    <w:rsid w:val="00EB0F86"/>
    <w:rsid w:val="00EB1F86"/>
    <w:rsid w:val="00EB252B"/>
    <w:rsid w:val="00EB43C0"/>
    <w:rsid w:val="00EB4567"/>
    <w:rsid w:val="00EB49F9"/>
    <w:rsid w:val="00EB5003"/>
    <w:rsid w:val="00EB5B08"/>
    <w:rsid w:val="00EB68AA"/>
    <w:rsid w:val="00EB7DA9"/>
    <w:rsid w:val="00EC05DC"/>
    <w:rsid w:val="00EC116E"/>
    <w:rsid w:val="00EC153D"/>
    <w:rsid w:val="00EC1D12"/>
    <w:rsid w:val="00EC1EDF"/>
    <w:rsid w:val="00EC331E"/>
    <w:rsid w:val="00EC3407"/>
    <w:rsid w:val="00EC472A"/>
    <w:rsid w:val="00EC4B70"/>
    <w:rsid w:val="00EC54DF"/>
    <w:rsid w:val="00EC5BF3"/>
    <w:rsid w:val="00EC6435"/>
    <w:rsid w:val="00EC693F"/>
    <w:rsid w:val="00EC7716"/>
    <w:rsid w:val="00ED0976"/>
    <w:rsid w:val="00ED0B76"/>
    <w:rsid w:val="00ED10AE"/>
    <w:rsid w:val="00ED14E6"/>
    <w:rsid w:val="00ED19C6"/>
    <w:rsid w:val="00ED1C04"/>
    <w:rsid w:val="00ED25B8"/>
    <w:rsid w:val="00ED31CC"/>
    <w:rsid w:val="00ED3B52"/>
    <w:rsid w:val="00ED41E2"/>
    <w:rsid w:val="00ED42D2"/>
    <w:rsid w:val="00ED528F"/>
    <w:rsid w:val="00ED5EBD"/>
    <w:rsid w:val="00ED6F2F"/>
    <w:rsid w:val="00ED7BFE"/>
    <w:rsid w:val="00EE08D4"/>
    <w:rsid w:val="00EE2180"/>
    <w:rsid w:val="00EE21E9"/>
    <w:rsid w:val="00EE22E4"/>
    <w:rsid w:val="00EE2FE5"/>
    <w:rsid w:val="00EE30E0"/>
    <w:rsid w:val="00EE3F0E"/>
    <w:rsid w:val="00EE4DB7"/>
    <w:rsid w:val="00EE4F50"/>
    <w:rsid w:val="00EE5300"/>
    <w:rsid w:val="00EE5AE9"/>
    <w:rsid w:val="00EE5E02"/>
    <w:rsid w:val="00EE62AB"/>
    <w:rsid w:val="00EE6389"/>
    <w:rsid w:val="00EE6909"/>
    <w:rsid w:val="00EE71D9"/>
    <w:rsid w:val="00EE7E92"/>
    <w:rsid w:val="00EF225F"/>
    <w:rsid w:val="00EF2368"/>
    <w:rsid w:val="00EF263B"/>
    <w:rsid w:val="00EF3B34"/>
    <w:rsid w:val="00EF40EE"/>
    <w:rsid w:val="00EF4481"/>
    <w:rsid w:val="00EF494E"/>
    <w:rsid w:val="00EF4A0E"/>
    <w:rsid w:val="00EF4E2D"/>
    <w:rsid w:val="00EF5272"/>
    <w:rsid w:val="00EF684B"/>
    <w:rsid w:val="00EF6CD0"/>
    <w:rsid w:val="00EF6FA9"/>
    <w:rsid w:val="00EF70DE"/>
    <w:rsid w:val="00EF7EA9"/>
    <w:rsid w:val="00F0032B"/>
    <w:rsid w:val="00F01A2D"/>
    <w:rsid w:val="00F01F63"/>
    <w:rsid w:val="00F020B2"/>
    <w:rsid w:val="00F0257D"/>
    <w:rsid w:val="00F029E1"/>
    <w:rsid w:val="00F03388"/>
    <w:rsid w:val="00F04BB7"/>
    <w:rsid w:val="00F07927"/>
    <w:rsid w:val="00F10AC0"/>
    <w:rsid w:val="00F116B2"/>
    <w:rsid w:val="00F1225D"/>
    <w:rsid w:val="00F126E2"/>
    <w:rsid w:val="00F13125"/>
    <w:rsid w:val="00F139E8"/>
    <w:rsid w:val="00F14A28"/>
    <w:rsid w:val="00F15718"/>
    <w:rsid w:val="00F15EDF"/>
    <w:rsid w:val="00F164F6"/>
    <w:rsid w:val="00F2034F"/>
    <w:rsid w:val="00F2094C"/>
    <w:rsid w:val="00F211E4"/>
    <w:rsid w:val="00F21F8D"/>
    <w:rsid w:val="00F22064"/>
    <w:rsid w:val="00F22120"/>
    <w:rsid w:val="00F22CCA"/>
    <w:rsid w:val="00F230E2"/>
    <w:rsid w:val="00F23E20"/>
    <w:rsid w:val="00F249EB"/>
    <w:rsid w:val="00F2547D"/>
    <w:rsid w:val="00F27554"/>
    <w:rsid w:val="00F27ECD"/>
    <w:rsid w:val="00F3196D"/>
    <w:rsid w:val="00F31ED9"/>
    <w:rsid w:val="00F31EED"/>
    <w:rsid w:val="00F3255B"/>
    <w:rsid w:val="00F327BF"/>
    <w:rsid w:val="00F32EDC"/>
    <w:rsid w:val="00F33A7C"/>
    <w:rsid w:val="00F34327"/>
    <w:rsid w:val="00F344BB"/>
    <w:rsid w:val="00F3461D"/>
    <w:rsid w:val="00F3481F"/>
    <w:rsid w:val="00F34A97"/>
    <w:rsid w:val="00F3565A"/>
    <w:rsid w:val="00F35AAF"/>
    <w:rsid w:val="00F364E8"/>
    <w:rsid w:val="00F365A3"/>
    <w:rsid w:val="00F367A2"/>
    <w:rsid w:val="00F368BA"/>
    <w:rsid w:val="00F36981"/>
    <w:rsid w:val="00F37278"/>
    <w:rsid w:val="00F372E3"/>
    <w:rsid w:val="00F377F9"/>
    <w:rsid w:val="00F40DCB"/>
    <w:rsid w:val="00F41904"/>
    <w:rsid w:val="00F41A46"/>
    <w:rsid w:val="00F4258A"/>
    <w:rsid w:val="00F42A5E"/>
    <w:rsid w:val="00F43768"/>
    <w:rsid w:val="00F443C2"/>
    <w:rsid w:val="00F455C0"/>
    <w:rsid w:val="00F45961"/>
    <w:rsid w:val="00F4627B"/>
    <w:rsid w:val="00F468EF"/>
    <w:rsid w:val="00F46EFA"/>
    <w:rsid w:val="00F46FFE"/>
    <w:rsid w:val="00F47117"/>
    <w:rsid w:val="00F472A6"/>
    <w:rsid w:val="00F4758B"/>
    <w:rsid w:val="00F47F4A"/>
    <w:rsid w:val="00F50CB7"/>
    <w:rsid w:val="00F514E7"/>
    <w:rsid w:val="00F5230C"/>
    <w:rsid w:val="00F5258C"/>
    <w:rsid w:val="00F5270A"/>
    <w:rsid w:val="00F55809"/>
    <w:rsid w:val="00F5586F"/>
    <w:rsid w:val="00F56330"/>
    <w:rsid w:val="00F56AA6"/>
    <w:rsid w:val="00F5753E"/>
    <w:rsid w:val="00F577FE"/>
    <w:rsid w:val="00F57D31"/>
    <w:rsid w:val="00F60113"/>
    <w:rsid w:val="00F60557"/>
    <w:rsid w:val="00F605B4"/>
    <w:rsid w:val="00F60A4A"/>
    <w:rsid w:val="00F61258"/>
    <w:rsid w:val="00F62A19"/>
    <w:rsid w:val="00F63224"/>
    <w:rsid w:val="00F63648"/>
    <w:rsid w:val="00F64B62"/>
    <w:rsid w:val="00F64EED"/>
    <w:rsid w:val="00F64F9C"/>
    <w:rsid w:val="00F65802"/>
    <w:rsid w:val="00F65B2F"/>
    <w:rsid w:val="00F65FAA"/>
    <w:rsid w:val="00F661A7"/>
    <w:rsid w:val="00F66768"/>
    <w:rsid w:val="00F67912"/>
    <w:rsid w:val="00F707DA"/>
    <w:rsid w:val="00F70815"/>
    <w:rsid w:val="00F71065"/>
    <w:rsid w:val="00F710F1"/>
    <w:rsid w:val="00F715FA"/>
    <w:rsid w:val="00F7204C"/>
    <w:rsid w:val="00F7220D"/>
    <w:rsid w:val="00F72664"/>
    <w:rsid w:val="00F72FA6"/>
    <w:rsid w:val="00F75467"/>
    <w:rsid w:val="00F75814"/>
    <w:rsid w:val="00F7636B"/>
    <w:rsid w:val="00F770E9"/>
    <w:rsid w:val="00F775C4"/>
    <w:rsid w:val="00F810C2"/>
    <w:rsid w:val="00F82ADC"/>
    <w:rsid w:val="00F837A2"/>
    <w:rsid w:val="00F83A3C"/>
    <w:rsid w:val="00F84350"/>
    <w:rsid w:val="00F8480B"/>
    <w:rsid w:val="00F8510A"/>
    <w:rsid w:val="00F8555F"/>
    <w:rsid w:val="00F85E96"/>
    <w:rsid w:val="00F8614D"/>
    <w:rsid w:val="00F87D62"/>
    <w:rsid w:val="00F90142"/>
    <w:rsid w:val="00F91243"/>
    <w:rsid w:val="00F91B4B"/>
    <w:rsid w:val="00F91BCA"/>
    <w:rsid w:val="00F91F50"/>
    <w:rsid w:val="00F9299C"/>
    <w:rsid w:val="00F93733"/>
    <w:rsid w:val="00F95D53"/>
    <w:rsid w:val="00F963BE"/>
    <w:rsid w:val="00FA0337"/>
    <w:rsid w:val="00FA16A7"/>
    <w:rsid w:val="00FA248A"/>
    <w:rsid w:val="00FA2D43"/>
    <w:rsid w:val="00FA320C"/>
    <w:rsid w:val="00FA3684"/>
    <w:rsid w:val="00FA369E"/>
    <w:rsid w:val="00FA36A5"/>
    <w:rsid w:val="00FA504F"/>
    <w:rsid w:val="00FA5461"/>
    <w:rsid w:val="00FA5CEF"/>
    <w:rsid w:val="00FA61CE"/>
    <w:rsid w:val="00FA7967"/>
    <w:rsid w:val="00FB03C4"/>
    <w:rsid w:val="00FB1B82"/>
    <w:rsid w:val="00FB231C"/>
    <w:rsid w:val="00FB2523"/>
    <w:rsid w:val="00FB25AF"/>
    <w:rsid w:val="00FB2DD5"/>
    <w:rsid w:val="00FB30F6"/>
    <w:rsid w:val="00FB336D"/>
    <w:rsid w:val="00FB3574"/>
    <w:rsid w:val="00FB36F1"/>
    <w:rsid w:val="00FB3DF8"/>
    <w:rsid w:val="00FB4572"/>
    <w:rsid w:val="00FB4D88"/>
    <w:rsid w:val="00FB60F0"/>
    <w:rsid w:val="00FB60F4"/>
    <w:rsid w:val="00FB71B8"/>
    <w:rsid w:val="00FB7755"/>
    <w:rsid w:val="00FC033C"/>
    <w:rsid w:val="00FC0E6B"/>
    <w:rsid w:val="00FC24C4"/>
    <w:rsid w:val="00FC36FD"/>
    <w:rsid w:val="00FC3B30"/>
    <w:rsid w:val="00FC40C2"/>
    <w:rsid w:val="00FC4306"/>
    <w:rsid w:val="00FC4EF2"/>
    <w:rsid w:val="00FC502E"/>
    <w:rsid w:val="00FC6AC2"/>
    <w:rsid w:val="00FC707D"/>
    <w:rsid w:val="00FC7883"/>
    <w:rsid w:val="00FD183B"/>
    <w:rsid w:val="00FD2516"/>
    <w:rsid w:val="00FD2761"/>
    <w:rsid w:val="00FD2DB5"/>
    <w:rsid w:val="00FD3DC8"/>
    <w:rsid w:val="00FD3E67"/>
    <w:rsid w:val="00FD4444"/>
    <w:rsid w:val="00FD444A"/>
    <w:rsid w:val="00FD462E"/>
    <w:rsid w:val="00FD47AB"/>
    <w:rsid w:val="00FD5E57"/>
    <w:rsid w:val="00FD6D42"/>
    <w:rsid w:val="00FD7317"/>
    <w:rsid w:val="00FE0182"/>
    <w:rsid w:val="00FE097E"/>
    <w:rsid w:val="00FE1D7D"/>
    <w:rsid w:val="00FE29E8"/>
    <w:rsid w:val="00FE2B5C"/>
    <w:rsid w:val="00FE2F4E"/>
    <w:rsid w:val="00FE504C"/>
    <w:rsid w:val="00FE512F"/>
    <w:rsid w:val="00FE6895"/>
    <w:rsid w:val="00FE6AAA"/>
    <w:rsid w:val="00FE7088"/>
    <w:rsid w:val="00FE76F5"/>
    <w:rsid w:val="00FE7D69"/>
    <w:rsid w:val="00FF0ACB"/>
    <w:rsid w:val="00FF0D53"/>
    <w:rsid w:val="00FF1081"/>
    <w:rsid w:val="00FF1323"/>
    <w:rsid w:val="00FF18D7"/>
    <w:rsid w:val="00FF1FC4"/>
    <w:rsid w:val="00FF23CE"/>
    <w:rsid w:val="00FF271A"/>
    <w:rsid w:val="00FF2751"/>
    <w:rsid w:val="00FF308A"/>
    <w:rsid w:val="00FF30EC"/>
    <w:rsid w:val="00FF372A"/>
    <w:rsid w:val="00FF4AAD"/>
    <w:rsid w:val="00FF5C8E"/>
    <w:rsid w:val="00FF5F42"/>
    <w:rsid w:val="00FF63BC"/>
    <w:rsid w:val="00FF6EA6"/>
    <w:rsid w:val="00FF6FED"/>
    <w:rsid w:val="00FF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C98B7F"/>
  <w15:docId w15:val="{BA215E6F-5CFB-409B-B80F-91FF13B29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endnote text"/>
    <w:basedOn w:val="a"/>
    <w:link w:val="a8"/>
    <w:uiPriority w:val="99"/>
    <w:unhideWhenUsed/>
    <w:qFormat/>
    <w:pPr>
      <w:snapToGrid w:val="0"/>
      <w:jc w:val="left"/>
    </w:pPr>
  </w:style>
  <w:style w:type="paragraph" w:styleId="a9">
    <w:name w:val="Balloon Text"/>
    <w:basedOn w:val="a"/>
    <w:link w:val="aa"/>
    <w:uiPriority w:val="99"/>
    <w:unhideWhenUsed/>
    <w:qFormat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d">
    <w:name w:val="header"/>
    <w:basedOn w:val="a"/>
    <w:link w:val="ae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Pr>
      <w:rFonts w:ascii="Courier New" w:hAnsi="Courier New" w:cs="Courier New"/>
      <w:sz w:val="20"/>
      <w:szCs w:val="20"/>
    </w:rPr>
  </w:style>
  <w:style w:type="paragraph" w:styleId="af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Strong"/>
    <w:basedOn w:val="a0"/>
    <w:uiPriority w:val="22"/>
    <w:qFormat/>
    <w:rPr>
      <w:b/>
      <w:bCs/>
    </w:rPr>
  </w:style>
  <w:style w:type="character" w:styleId="af1">
    <w:name w:val="endnote reference"/>
    <w:basedOn w:val="a0"/>
    <w:uiPriority w:val="99"/>
    <w:unhideWhenUsed/>
    <w:qFormat/>
    <w:rPr>
      <w:vertAlign w:val="superscript"/>
    </w:rPr>
  </w:style>
  <w:style w:type="character" w:styleId="af2">
    <w:name w:val="FollowedHyperlink"/>
    <w:basedOn w:val="a0"/>
    <w:uiPriority w:val="99"/>
    <w:unhideWhenUsed/>
    <w:qFormat/>
    <w:rPr>
      <w:color w:val="954F72"/>
      <w:u w:val="single"/>
    </w:rPr>
  </w:style>
  <w:style w:type="character" w:styleId="af3">
    <w:name w:val="line number"/>
    <w:basedOn w:val="a0"/>
    <w:uiPriority w:val="99"/>
    <w:unhideWhenUsed/>
    <w:qFormat/>
  </w:style>
  <w:style w:type="character" w:styleId="af4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5">
    <w:name w:val="annotation reference"/>
    <w:basedOn w:val="a0"/>
    <w:uiPriority w:val="99"/>
    <w:unhideWhenUsed/>
    <w:qFormat/>
    <w:rPr>
      <w:sz w:val="21"/>
      <w:szCs w:val="21"/>
    </w:rPr>
  </w:style>
  <w:style w:type="table" w:styleId="af6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尾注文本 字符"/>
    <w:basedOn w:val="a0"/>
    <w:link w:val="a7"/>
    <w:uiPriority w:val="99"/>
    <w:qFormat/>
  </w:style>
  <w:style w:type="character" w:customStyle="1" w:styleId="ae">
    <w:name w:val="页眉 字符"/>
    <w:basedOn w:val="a0"/>
    <w:link w:val="ad"/>
    <w:uiPriority w:val="99"/>
    <w:qFormat/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1">
    <w:name w:val="占位符文本1"/>
    <w:basedOn w:val="a0"/>
    <w:uiPriority w:val="99"/>
    <w:semiHidden/>
    <w:qFormat/>
    <w:rPr>
      <w:color w:val="808080"/>
    </w:rPr>
  </w:style>
  <w:style w:type="paragraph" w:customStyle="1" w:styleId="12">
    <w:name w:val="无间隔1"/>
    <w:uiPriority w:val="1"/>
    <w:qFormat/>
    <w:pPr>
      <w:widowControl w:val="0"/>
      <w:jc w:val="both"/>
    </w:pPr>
    <w:rPr>
      <w:kern w:val="2"/>
      <w:sz w:val="21"/>
      <w:szCs w:val="22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FWQKJ K+ Helvetica Neue LT Std" w:eastAsia="FWQKJ K+ Helvetica Neue LT Std" w:cs="FWQKJ K+ Helvetica Neue LT Std"/>
      <w:color w:val="000000"/>
      <w:sz w:val="24"/>
      <w:szCs w:val="24"/>
    </w:rPr>
  </w:style>
  <w:style w:type="character" w:customStyle="1" w:styleId="20">
    <w:name w:val="标题 2 字符"/>
    <w:basedOn w:val="a0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/>
      <w:kern w:val="2"/>
      <w:szCs w:val="22"/>
    </w:rPr>
  </w:style>
  <w:style w:type="character" w:customStyle="1" w:styleId="aa">
    <w:name w:val="批注框文本 字符"/>
    <w:basedOn w:val="a0"/>
    <w:link w:val="a9"/>
    <w:uiPriority w:val="99"/>
    <w:semiHidden/>
    <w:qFormat/>
    <w:rPr>
      <w:sz w:val="18"/>
      <w:szCs w:val="18"/>
    </w:rPr>
  </w:style>
  <w:style w:type="character" w:customStyle="1" w:styleId="a6">
    <w:name w:val="批注文字 字符"/>
    <w:basedOn w:val="a0"/>
    <w:link w:val="a4"/>
    <w:uiPriority w:val="99"/>
    <w:semiHidden/>
    <w:qFormat/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</w:rPr>
  </w:style>
  <w:style w:type="paragraph" w:customStyle="1" w:styleId="13">
    <w:name w:val="列出段落1"/>
    <w:basedOn w:val="a"/>
    <w:uiPriority w:val="34"/>
    <w:qFormat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Courier New" w:hAnsi="Courier New" w:cs="Courier New"/>
      <w:sz w:val="20"/>
      <w:szCs w:val="20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63">
    <w:name w:val="xl63"/>
    <w:basedOn w:val="a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PMingLiU" w:eastAsia="PMingLiU" w:hAnsi="PMingLiU" w:cs="宋体"/>
      <w:b/>
      <w:bCs/>
      <w:color w:val="000000"/>
      <w:kern w:val="0"/>
      <w:sz w:val="18"/>
      <w:szCs w:val="18"/>
    </w:rPr>
  </w:style>
  <w:style w:type="paragraph" w:customStyle="1" w:styleId="xl64">
    <w:name w:val="xl64"/>
    <w:basedOn w:val="a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65">
    <w:name w:val="xl65"/>
    <w:basedOn w:val="a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66">
    <w:name w:val="xl66"/>
    <w:basedOn w:val="a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67">
    <w:name w:val="xl67"/>
    <w:basedOn w:val="a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68">
    <w:name w:val="xl68"/>
    <w:basedOn w:val="a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69">
    <w:name w:val="xl69"/>
    <w:basedOn w:val="a"/>
    <w:qFormat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0">
    <w:name w:val="xl70"/>
    <w:basedOn w:val="a"/>
    <w:qFormat/>
    <w:pPr>
      <w:widowControl/>
      <w:pBdr>
        <w:top w:val="single" w:sz="8" w:space="0" w:color="000000"/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1">
    <w:name w:val="xl71"/>
    <w:basedOn w:val="a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2">
    <w:name w:val="xl72"/>
    <w:basedOn w:val="a"/>
    <w:qFormat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3">
    <w:name w:val="xl73"/>
    <w:basedOn w:val="a"/>
    <w:qFormat/>
    <w:pPr>
      <w:widowControl/>
      <w:pBdr>
        <w:top w:val="single" w:sz="4" w:space="0" w:color="000000"/>
        <w:left w:val="single" w:sz="8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4">
    <w:name w:val="xl74"/>
    <w:basedOn w:val="a"/>
    <w:qFormat/>
    <w:pPr>
      <w:widowControl/>
      <w:pBdr>
        <w:top w:val="single" w:sz="4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5">
    <w:name w:val="xl75"/>
    <w:basedOn w:val="a"/>
    <w:qFormat/>
    <w:pPr>
      <w:widowControl/>
      <w:pBdr>
        <w:top w:val="single" w:sz="8" w:space="0" w:color="000000"/>
        <w:left w:val="single" w:sz="8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6">
    <w:name w:val="xl76"/>
    <w:basedOn w:val="a"/>
    <w:qFormat/>
    <w:pPr>
      <w:widowControl/>
      <w:pBdr>
        <w:top w:val="single" w:sz="8" w:space="0" w:color="000000"/>
        <w:left w:val="single" w:sz="8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7">
    <w:name w:val="xl77"/>
    <w:basedOn w:val="a"/>
    <w:qFormat/>
    <w:pPr>
      <w:widowControl/>
      <w:pBdr>
        <w:top w:val="single" w:sz="8" w:space="0" w:color="000000"/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8">
    <w:name w:val="xl78"/>
    <w:basedOn w:val="a"/>
    <w:qFormat/>
    <w:pPr>
      <w:widowControl/>
      <w:pBdr>
        <w:top w:val="single" w:sz="8" w:space="0" w:color="000000"/>
        <w:left w:val="single" w:sz="4" w:space="0" w:color="000000"/>
        <w:right w:val="single" w:sz="8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9">
    <w:name w:val="xl79"/>
    <w:basedOn w:val="a"/>
    <w:qFormat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qFormat/>
    <w:pPr>
      <w:widowControl/>
      <w:pBdr>
        <w:top w:val="single" w:sz="4" w:space="0" w:color="000000"/>
        <w:left w:val="single" w:sz="8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81">
    <w:name w:val="xl81"/>
    <w:basedOn w:val="a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82">
    <w:name w:val="xl82"/>
    <w:basedOn w:val="a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83">
    <w:name w:val="xl83"/>
    <w:basedOn w:val="a"/>
    <w:qFormat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84">
    <w:name w:val="xl84"/>
    <w:basedOn w:val="a"/>
    <w:qFormat/>
    <w:pPr>
      <w:widowControl/>
      <w:pBdr>
        <w:top w:val="single" w:sz="4" w:space="0" w:color="000000"/>
        <w:left w:val="single" w:sz="8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85">
    <w:name w:val="xl85"/>
    <w:basedOn w:val="a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C7EDCC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86">
    <w:name w:val="xl86"/>
    <w:basedOn w:val="a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C7EDCC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87">
    <w:name w:val="xl87"/>
    <w:basedOn w:val="a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C7EDCC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88">
    <w:name w:val="xl88"/>
    <w:basedOn w:val="a"/>
    <w:qFormat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hd w:val="clear" w:color="000000" w:fill="C7EDCC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89">
    <w:name w:val="xl89"/>
    <w:basedOn w:val="a"/>
    <w:qFormat/>
    <w:pPr>
      <w:widowControl/>
      <w:shd w:val="clear" w:color="000000" w:fill="C7EDC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0">
    <w:name w:val="xl90"/>
    <w:basedOn w:val="a"/>
    <w:qFormat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hd w:val="clear" w:color="000000" w:fill="C7EDCC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91">
    <w:name w:val="xl91"/>
    <w:basedOn w:val="a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92">
    <w:name w:val="xl92"/>
    <w:basedOn w:val="a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93">
    <w:name w:val="xl93"/>
    <w:basedOn w:val="a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94">
    <w:name w:val="xl94"/>
    <w:basedOn w:val="a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font8">
    <w:name w:val="font8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qFormat/>
    <w:rPr>
      <w:b/>
      <w:bCs/>
      <w:sz w:val="32"/>
      <w:szCs w:val="32"/>
    </w:rPr>
  </w:style>
  <w:style w:type="paragraph" w:styleId="af7">
    <w:name w:val="Document Map"/>
    <w:basedOn w:val="a"/>
    <w:link w:val="af8"/>
    <w:uiPriority w:val="99"/>
    <w:semiHidden/>
    <w:unhideWhenUsed/>
    <w:rsid w:val="00592349"/>
    <w:rPr>
      <w:rFonts w:ascii="Times New Roman" w:hAnsi="Times New Roman" w:cs="Times New Roman"/>
      <w:sz w:val="24"/>
      <w:szCs w:val="24"/>
    </w:rPr>
  </w:style>
  <w:style w:type="character" w:customStyle="1" w:styleId="af8">
    <w:name w:val="文档结构图 字符"/>
    <w:basedOn w:val="a0"/>
    <w:link w:val="af7"/>
    <w:uiPriority w:val="99"/>
    <w:semiHidden/>
    <w:rsid w:val="00592349"/>
    <w:rPr>
      <w:rFonts w:ascii="Times New Roman" w:hAnsi="Times New Roman" w:cs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6</Pages>
  <Words>813</Words>
  <Characters>4640</Characters>
  <Application>Microsoft Office Word</Application>
  <DocSecurity>0</DocSecurity>
  <Lines>38</Lines>
  <Paragraphs>10</Paragraphs>
  <ScaleCrop>false</ScaleCrop>
  <Company>China</Company>
  <LinksUpToDate>false</LinksUpToDate>
  <CharactersWithSpaces>5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 JN</cp:lastModifiedBy>
  <cp:revision>54</cp:revision>
  <dcterms:created xsi:type="dcterms:W3CDTF">2020-07-20T12:40:00Z</dcterms:created>
  <dcterms:modified xsi:type="dcterms:W3CDTF">2022-03-10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BFE1F3FDBA6140BF6142389F72709F</vt:lpwstr>
  </property>
  <property fmtid="{D5CDD505-2E9C-101B-9397-08002B2CF9AE}" pid="3" name="KSOProductBuildVer">
    <vt:lpwstr>2052-2.2.0.3563</vt:lpwstr>
  </property>
</Properties>
</file>